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CF564" w14:textId="3D336D2A" w:rsidR="00585741" w:rsidRPr="00373A50" w:rsidRDefault="00585741" w:rsidP="00585741">
      <w:pPr>
        <w:spacing w:line="360" w:lineRule="auto"/>
        <w:jc w:val="center"/>
        <w:rPr>
          <w:rFonts w:ascii="Arial" w:hAnsi="Arial" w:cs="Arial"/>
          <w:bCs/>
          <w:sz w:val="24"/>
          <w:u w:val="single"/>
        </w:rPr>
      </w:pPr>
      <w:r w:rsidRPr="00373A50">
        <w:rPr>
          <w:rFonts w:ascii="Arial" w:hAnsi="Arial" w:cs="Arial"/>
          <w:bCs/>
          <w:sz w:val="24"/>
          <w:u w:val="single"/>
        </w:rPr>
        <w:t>Supplementary material</w:t>
      </w:r>
    </w:p>
    <w:p w14:paraId="298A928F" w14:textId="77777777" w:rsidR="00585741" w:rsidRDefault="00585741" w:rsidP="00585741">
      <w:pPr>
        <w:spacing w:line="360" w:lineRule="auto"/>
        <w:jc w:val="both"/>
        <w:rPr>
          <w:rFonts w:ascii="Arial" w:hAnsi="Arial" w:cs="Arial"/>
          <w:b/>
          <w:bCs/>
        </w:rPr>
      </w:pPr>
    </w:p>
    <w:p w14:paraId="6CB11361" w14:textId="06E81855" w:rsidR="0030485B" w:rsidRPr="008B12F9" w:rsidRDefault="0030485B" w:rsidP="0030485B">
      <w:pPr>
        <w:spacing w:line="360" w:lineRule="auto"/>
        <w:jc w:val="center"/>
        <w:rPr>
          <w:rFonts w:ascii="Arial" w:hAnsi="Arial" w:cs="Arial"/>
          <w:b/>
          <w:sz w:val="24"/>
          <w:szCs w:val="24"/>
        </w:rPr>
      </w:pPr>
      <w:r w:rsidRPr="008B12F9">
        <w:rPr>
          <w:rFonts w:ascii="Arial" w:hAnsi="Arial" w:cs="Arial"/>
          <w:b/>
          <w:sz w:val="24"/>
          <w:szCs w:val="24"/>
        </w:rPr>
        <w:t xml:space="preserve">Immunoaffinity extraction followed by enzymatic digestion for the isolation and identification of proteins employing automated </w:t>
      </w:r>
      <w:proofErr w:type="spellStart"/>
      <w:r w:rsidRPr="008B12F9">
        <w:rPr>
          <w:rFonts w:ascii="Arial" w:hAnsi="Arial" w:cs="Arial"/>
          <w:b/>
          <w:sz w:val="24"/>
          <w:szCs w:val="24"/>
        </w:rPr>
        <w:t>μSPE</w:t>
      </w:r>
      <w:proofErr w:type="spellEnd"/>
      <w:r w:rsidRPr="008B12F9">
        <w:rPr>
          <w:rFonts w:ascii="Arial" w:hAnsi="Arial" w:cs="Arial"/>
          <w:b/>
          <w:sz w:val="24"/>
          <w:szCs w:val="24"/>
        </w:rPr>
        <w:t xml:space="preserve"> reactors and mass spectrometry</w:t>
      </w:r>
    </w:p>
    <w:p w14:paraId="604168CC" w14:textId="77777777" w:rsidR="0030485B" w:rsidRPr="00B4060E" w:rsidRDefault="0030485B" w:rsidP="0030485B">
      <w:pPr>
        <w:spacing w:line="360" w:lineRule="auto"/>
        <w:jc w:val="center"/>
        <w:rPr>
          <w:rFonts w:ascii="Arial" w:hAnsi="Arial" w:cs="Arial"/>
          <w:b/>
        </w:rPr>
      </w:pPr>
    </w:p>
    <w:p w14:paraId="485E54EB" w14:textId="24D5B3B3" w:rsidR="0030485B" w:rsidRPr="008B12F9" w:rsidRDefault="0030485B" w:rsidP="0030485B">
      <w:pPr>
        <w:spacing w:line="360" w:lineRule="auto"/>
        <w:jc w:val="center"/>
        <w:rPr>
          <w:rFonts w:ascii="Arial" w:hAnsi="Arial" w:cs="Arial"/>
        </w:rPr>
      </w:pPr>
      <w:r w:rsidRPr="008B12F9">
        <w:rPr>
          <w:rFonts w:ascii="Arial" w:hAnsi="Arial" w:cs="Arial"/>
        </w:rPr>
        <w:t>Karen Duong</w:t>
      </w:r>
      <w:r w:rsidRPr="008B12F9">
        <w:rPr>
          <w:rFonts w:ascii="Arial" w:hAnsi="Arial" w:cs="Arial"/>
          <w:vertAlign w:val="superscript"/>
        </w:rPr>
        <w:t>1</w:t>
      </w:r>
      <w:r w:rsidRPr="008B12F9">
        <w:rPr>
          <w:rFonts w:ascii="Arial" w:hAnsi="Arial" w:cs="Arial"/>
        </w:rPr>
        <w:t>, Simin Maleknia</w:t>
      </w:r>
      <w:r w:rsidRPr="008B12F9">
        <w:rPr>
          <w:rFonts w:ascii="Arial" w:hAnsi="Arial" w:cs="Arial"/>
          <w:vertAlign w:val="superscript"/>
        </w:rPr>
        <w:t>2</w:t>
      </w:r>
      <w:r w:rsidRPr="008B12F9">
        <w:rPr>
          <w:rFonts w:ascii="Arial" w:hAnsi="Arial" w:cs="Arial"/>
        </w:rPr>
        <w:t>, David Clases</w:t>
      </w:r>
      <w:r w:rsidRPr="008B12F9">
        <w:rPr>
          <w:rFonts w:ascii="Arial" w:hAnsi="Arial" w:cs="Arial"/>
          <w:vertAlign w:val="superscript"/>
        </w:rPr>
        <w:t>1</w:t>
      </w:r>
      <w:r w:rsidR="00D42E78">
        <w:rPr>
          <w:rFonts w:ascii="Arial" w:hAnsi="Arial" w:cs="Arial"/>
          <w:vertAlign w:val="superscript"/>
        </w:rPr>
        <w:t>,3</w:t>
      </w:r>
      <w:r w:rsidRPr="008B12F9">
        <w:rPr>
          <w:rFonts w:ascii="Arial" w:hAnsi="Arial" w:cs="Arial"/>
        </w:rPr>
        <w:t>, Andrew Minett</w:t>
      </w:r>
      <w:r w:rsidR="00D42E78">
        <w:rPr>
          <w:rFonts w:ascii="Arial" w:hAnsi="Arial" w:cs="Arial"/>
          <w:vertAlign w:val="superscript"/>
        </w:rPr>
        <w:t>4</w:t>
      </w:r>
      <w:r w:rsidRPr="008B12F9">
        <w:rPr>
          <w:rFonts w:ascii="Arial" w:hAnsi="Arial" w:cs="Arial"/>
        </w:rPr>
        <w:t>, Matthew P. Padula</w:t>
      </w:r>
      <w:r w:rsidR="00D42E78">
        <w:rPr>
          <w:rFonts w:ascii="Arial" w:hAnsi="Arial" w:cs="Arial"/>
          <w:vertAlign w:val="superscript"/>
        </w:rPr>
        <w:t>5</w:t>
      </w:r>
      <w:r w:rsidRPr="008B12F9">
        <w:rPr>
          <w:rFonts w:ascii="Arial" w:hAnsi="Arial" w:cs="Arial"/>
        </w:rPr>
        <w:t>, Philip A. Doble</w:t>
      </w:r>
      <w:r w:rsidRPr="008B12F9">
        <w:rPr>
          <w:rFonts w:ascii="Arial" w:hAnsi="Arial" w:cs="Arial"/>
          <w:vertAlign w:val="superscript"/>
        </w:rPr>
        <w:t>1</w:t>
      </w:r>
      <w:r w:rsidRPr="008B12F9">
        <w:rPr>
          <w:rFonts w:ascii="Arial" w:hAnsi="Arial" w:cs="Arial"/>
        </w:rPr>
        <w:t xml:space="preserve"> and Raquel Gonzalez de Vega</w:t>
      </w:r>
      <w:r w:rsidRPr="008B12F9">
        <w:rPr>
          <w:rFonts w:ascii="Arial" w:hAnsi="Arial" w:cs="Arial"/>
          <w:vertAlign w:val="superscript"/>
        </w:rPr>
        <w:t>1,</w:t>
      </w:r>
      <w:r w:rsidR="00A0402F">
        <w:rPr>
          <w:rFonts w:ascii="Arial" w:hAnsi="Arial" w:cs="Arial"/>
          <w:vertAlign w:val="superscript"/>
        </w:rPr>
        <w:t>6</w:t>
      </w:r>
      <w:r w:rsidRPr="008B12F9">
        <w:rPr>
          <w:rFonts w:ascii="Arial" w:hAnsi="Arial" w:cs="Arial"/>
        </w:rPr>
        <w:t>*</w:t>
      </w:r>
    </w:p>
    <w:p w14:paraId="3E78BD8F" w14:textId="77777777" w:rsidR="0030485B" w:rsidRPr="008B12F9" w:rsidRDefault="0030485B" w:rsidP="0030485B">
      <w:pPr>
        <w:rPr>
          <w:rFonts w:ascii="Arial" w:hAnsi="Arial" w:cs="Arial"/>
          <w:sz w:val="20"/>
          <w:szCs w:val="20"/>
          <w:vertAlign w:val="superscript"/>
        </w:rPr>
      </w:pPr>
    </w:p>
    <w:p w14:paraId="390CF090" w14:textId="77777777" w:rsidR="0030485B" w:rsidRPr="008B12F9" w:rsidRDefault="0030485B" w:rsidP="0030485B">
      <w:pPr>
        <w:rPr>
          <w:rFonts w:ascii="Arial" w:hAnsi="Arial" w:cs="Arial"/>
          <w:sz w:val="20"/>
          <w:szCs w:val="20"/>
        </w:rPr>
      </w:pPr>
      <w:r w:rsidRPr="008B12F9">
        <w:rPr>
          <w:rFonts w:ascii="Arial" w:hAnsi="Arial" w:cs="Arial"/>
          <w:sz w:val="20"/>
          <w:szCs w:val="20"/>
          <w:vertAlign w:val="superscript"/>
        </w:rPr>
        <w:t xml:space="preserve">1 </w:t>
      </w:r>
      <w:r w:rsidRPr="008B12F9">
        <w:rPr>
          <w:rFonts w:ascii="Arial" w:hAnsi="Arial" w:cs="Arial"/>
          <w:i/>
          <w:sz w:val="20"/>
          <w:szCs w:val="20"/>
        </w:rPr>
        <w:t>The Atomic Medicine Initiative, University of Technology Sydney</w:t>
      </w:r>
    </w:p>
    <w:p w14:paraId="4075A771" w14:textId="1459B156" w:rsidR="0030485B" w:rsidRDefault="0030485B" w:rsidP="0030485B">
      <w:pPr>
        <w:rPr>
          <w:rFonts w:ascii="Arial" w:hAnsi="Arial" w:cs="Arial"/>
          <w:i/>
          <w:sz w:val="20"/>
          <w:szCs w:val="20"/>
        </w:rPr>
      </w:pPr>
      <w:r w:rsidRPr="008B12F9">
        <w:rPr>
          <w:rFonts w:ascii="Arial" w:hAnsi="Arial" w:cs="Arial"/>
          <w:sz w:val="20"/>
          <w:szCs w:val="20"/>
          <w:vertAlign w:val="superscript"/>
        </w:rPr>
        <w:t xml:space="preserve">2 </w:t>
      </w:r>
      <w:r w:rsidRPr="008B12F9">
        <w:rPr>
          <w:rFonts w:ascii="Arial" w:hAnsi="Arial" w:cs="Arial"/>
          <w:i/>
          <w:sz w:val="20"/>
          <w:szCs w:val="20"/>
        </w:rPr>
        <w:t>School of mathematics and Physical Sciences, Faculty of Science, University of Technology Sydney</w:t>
      </w:r>
    </w:p>
    <w:p w14:paraId="4FF4EF08" w14:textId="12BC2592" w:rsidR="00D42E78" w:rsidRPr="00D42E78" w:rsidRDefault="00D42E78" w:rsidP="0030485B">
      <w:pPr>
        <w:rPr>
          <w:rFonts w:ascii="Arial" w:hAnsi="Arial" w:cs="Arial"/>
          <w:i/>
          <w:sz w:val="20"/>
          <w:szCs w:val="20"/>
          <w:vertAlign w:val="superscript"/>
          <w:lang w:val="en-US"/>
        </w:rPr>
      </w:pPr>
      <w:r w:rsidRPr="003463DC">
        <w:rPr>
          <w:rFonts w:ascii="Arial" w:hAnsi="Arial" w:cs="Arial"/>
          <w:i/>
          <w:sz w:val="20"/>
          <w:szCs w:val="20"/>
          <w:vertAlign w:val="superscript"/>
          <w:lang w:val="en-US"/>
        </w:rPr>
        <w:t>3</w:t>
      </w:r>
      <w:r w:rsidRPr="00D42E78">
        <w:rPr>
          <w:rFonts w:ascii="Arial" w:hAnsi="Arial" w:cs="Arial"/>
          <w:i/>
          <w:sz w:val="20"/>
          <w:szCs w:val="20"/>
          <w:lang w:val="en-US"/>
        </w:rPr>
        <w:t xml:space="preserve"> </w:t>
      </w:r>
      <w:r w:rsidR="00A0402F">
        <w:rPr>
          <w:rFonts w:ascii="Arial" w:hAnsi="Arial" w:cs="Arial"/>
          <w:i/>
          <w:sz w:val="20"/>
          <w:szCs w:val="20"/>
          <w:lang w:val="en-US"/>
        </w:rPr>
        <w:t>Nano Micro LAB</w:t>
      </w:r>
      <w:r w:rsidRPr="00D42E78">
        <w:rPr>
          <w:rFonts w:ascii="Arial" w:hAnsi="Arial" w:cs="Arial"/>
          <w:i/>
          <w:sz w:val="20"/>
          <w:szCs w:val="20"/>
          <w:lang w:val="en-US"/>
        </w:rPr>
        <w:t>, Ins</w:t>
      </w:r>
      <w:r>
        <w:rPr>
          <w:rFonts w:ascii="Arial" w:hAnsi="Arial" w:cs="Arial"/>
          <w:i/>
          <w:sz w:val="20"/>
          <w:szCs w:val="20"/>
          <w:lang w:val="en-US"/>
        </w:rPr>
        <w:t>titute of Chemistry, University of Graz, Austria</w:t>
      </w:r>
    </w:p>
    <w:p w14:paraId="7CA57FCD" w14:textId="36363AE0" w:rsidR="0030485B" w:rsidRPr="00D42E78" w:rsidRDefault="00D42E78" w:rsidP="0030485B">
      <w:pPr>
        <w:rPr>
          <w:rFonts w:ascii="Arial" w:hAnsi="Arial" w:cs="Arial"/>
          <w:i/>
          <w:iCs/>
          <w:sz w:val="20"/>
          <w:szCs w:val="20"/>
          <w:lang w:val="en-US"/>
        </w:rPr>
      </w:pPr>
      <w:r w:rsidRPr="00D42E78">
        <w:rPr>
          <w:rFonts w:ascii="Arial" w:hAnsi="Arial" w:cs="Arial"/>
          <w:sz w:val="20"/>
          <w:szCs w:val="20"/>
          <w:vertAlign w:val="superscript"/>
          <w:lang w:val="en-US"/>
        </w:rPr>
        <w:t>4</w:t>
      </w:r>
      <w:r w:rsidR="0030485B" w:rsidRPr="00D42E78">
        <w:rPr>
          <w:rFonts w:ascii="Arial" w:hAnsi="Arial" w:cs="Arial"/>
          <w:sz w:val="20"/>
          <w:szCs w:val="20"/>
          <w:lang w:val="en-US"/>
        </w:rPr>
        <w:t xml:space="preserve"> </w:t>
      </w:r>
      <w:proofErr w:type="spellStart"/>
      <w:r w:rsidR="0030485B" w:rsidRPr="00D42E78">
        <w:rPr>
          <w:rFonts w:ascii="Arial" w:hAnsi="Arial" w:cs="Arial"/>
          <w:i/>
          <w:iCs/>
          <w:sz w:val="20"/>
          <w:szCs w:val="20"/>
          <w:lang w:val="en-US"/>
        </w:rPr>
        <w:t>ePrep</w:t>
      </w:r>
      <w:proofErr w:type="spellEnd"/>
      <w:r w:rsidR="0030485B" w:rsidRPr="00D42E78">
        <w:rPr>
          <w:rFonts w:ascii="Arial" w:hAnsi="Arial" w:cs="Arial"/>
          <w:i/>
          <w:iCs/>
          <w:sz w:val="20"/>
          <w:szCs w:val="20"/>
          <w:lang w:val="en-US"/>
        </w:rPr>
        <w:t xml:space="preserve"> Pty Ltd, </w:t>
      </w:r>
      <w:r w:rsidR="00AF42B8">
        <w:rPr>
          <w:rFonts w:ascii="Arial" w:hAnsi="Arial" w:cs="Arial"/>
          <w:i/>
          <w:iCs/>
          <w:sz w:val="20"/>
          <w:szCs w:val="20"/>
          <w:lang w:val="en-US"/>
        </w:rPr>
        <w:t>Oakleigh</w:t>
      </w:r>
      <w:r w:rsidR="0030485B" w:rsidRPr="00D42E78">
        <w:rPr>
          <w:rFonts w:ascii="Arial" w:hAnsi="Arial" w:cs="Arial"/>
          <w:i/>
          <w:iCs/>
          <w:sz w:val="20"/>
          <w:szCs w:val="20"/>
          <w:lang w:val="en-US"/>
        </w:rPr>
        <w:t>, Victoria, 31</w:t>
      </w:r>
      <w:r w:rsidR="00AF42B8">
        <w:rPr>
          <w:rFonts w:ascii="Arial" w:hAnsi="Arial" w:cs="Arial"/>
          <w:i/>
          <w:iCs/>
          <w:sz w:val="20"/>
          <w:szCs w:val="20"/>
          <w:lang w:val="en-US"/>
        </w:rPr>
        <w:t>66</w:t>
      </w:r>
      <w:r w:rsidR="0030485B" w:rsidRPr="00D42E78">
        <w:rPr>
          <w:rFonts w:ascii="Arial" w:hAnsi="Arial" w:cs="Arial"/>
          <w:i/>
          <w:iCs/>
          <w:sz w:val="20"/>
          <w:szCs w:val="20"/>
          <w:lang w:val="en-US"/>
        </w:rPr>
        <w:t>, Australia</w:t>
      </w:r>
    </w:p>
    <w:p w14:paraId="276919A5" w14:textId="56FA0D28" w:rsidR="0030485B" w:rsidRDefault="00D42E78" w:rsidP="0030485B">
      <w:pPr>
        <w:rPr>
          <w:rFonts w:ascii="Arial" w:hAnsi="Arial" w:cs="Arial"/>
          <w:i/>
          <w:sz w:val="20"/>
          <w:szCs w:val="20"/>
        </w:rPr>
      </w:pPr>
      <w:r>
        <w:rPr>
          <w:rFonts w:ascii="Arial" w:hAnsi="Arial" w:cs="Arial"/>
          <w:sz w:val="20"/>
          <w:szCs w:val="20"/>
          <w:vertAlign w:val="superscript"/>
        </w:rPr>
        <w:t>5</w:t>
      </w:r>
      <w:r w:rsidR="0030485B" w:rsidRPr="008B12F9">
        <w:rPr>
          <w:rFonts w:ascii="Arial" w:hAnsi="Arial" w:cs="Arial"/>
          <w:sz w:val="20"/>
          <w:szCs w:val="20"/>
          <w:vertAlign w:val="superscript"/>
        </w:rPr>
        <w:t xml:space="preserve"> </w:t>
      </w:r>
      <w:r w:rsidR="0030485B" w:rsidRPr="008B12F9">
        <w:rPr>
          <w:rFonts w:ascii="Arial" w:hAnsi="Arial" w:cs="Arial"/>
          <w:i/>
          <w:sz w:val="20"/>
          <w:szCs w:val="20"/>
        </w:rPr>
        <w:t>School of Life Sciences and Proteomics Core Facility, Faculty of Science, University of Technology Sydney</w:t>
      </w:r>
    </w:p>
    <w:p w14:paraId="51D79D6F" w14:textId="60FDD489" w:rsidR="00A0402F" w:rsidRPr="00A0402F" w:rsidRDefault="00A0402F" w:rsidP="0030485B">
      <w:pPr>
        <w:rPr>
          <w:rFonts w:ascii="Arial" w:hAnsi="Arial" w:cs="Arial"/>
          <w:i/>
          <w:sz w:val="20"/>
          <w:szCs w:val="20"/>
          <w:vertAlign w:val="superscript"/>
          <w:lang w:val="en-US"/>
        </w:rPr>
      </w:pPr>
      <w:r w:rsidRPr="00A0402F">
        <w:rPr>
          <w:rFonts w:ascii="Arial" w:hAnsi="Arial" w:cs="Arial"/>
          <w:i/>
          <w:sz w:val="20"/>
          <w:szCs w:val="20"/>
          <w:vertAlign w:val="superscript"/>
          <w:lang w:val="en-US"/>
        </w:rPr>
        <w:t>6</w:t>
      </w:r>
      <w:r>
        <w:rPr>
          <w:rFonts w:ascii="Arial" w:hAnsi="Arial" w:cs="Arial"/>
          <w:i/>
          <w:sz w:val="20"/>
          <w:szCs w:val="20"/>
          <w:lang w:val="en-US"/>
        </w:rPr>
        <w:t>TESLA-Analytical Chemistry,</w:t>
      </w:r>
      <w:r w:rsidRPr="00D42E78">
        <w:rPr>
          <w:rFonts w:ascii="Arial" w:hAnsi="Arial" w:cs="Arial"/>
          <w:i/>
          <w:sz w:val="20"/>
          <w:szCs w:val="20"/>
          <w:lang w:val="en-US"/>
        </w:rPr>
        <w:t xml:space="preserve"> Ins</w:t>
      </w:r>
      <w:r>
        <w:rPr>
          <w:rFonts w:ascii="Arial" w:hAnsi="Arial" w:cs="Arial"/>
          <w:i/>
          <w:sz w:val="20"/>
          <w:szCs w:val="20"/>
          <w:lang w:val="en-US"/>
        </w:rPr>
        <w:t>titute of Chemistry, University of Graz, Austria</w:t>
      </w:r>
    </w:p>
    <w:p w14:paraId="59F0A9BA" w14:textId="77777777" w:rsidR="003463DC" w:rsidRPr="008B12F9" w:rsidRDefault="003463DC" w:rsidP="0030485B"/>
    <w:p w14:paraId="06098C29" w14:textId="4D958E50" w:rsidR="0030485B" w:rsidRPr="008B12F9" w:rsidRDefault="0030485B" w:rsidP="0030485B">
      <w:pPr>
        <w:rPr>
          <w:rFonts w:ascii="Arial" w:hAnsi="Arial" w:cs="Arial"/>
        </w:rPr>
      </w:pPr>
      <w:r w:rsidRPr="008B12F9">
        <w:rPr>
          <w:rFonts w:ascii="Arial" w:hAnsi="Arial" w:cs="Arial"/>
        </w:rPr>
        <w:t xml:space="preserve">*Corresponding author: </w:t>
      </w:r>
      <w:hyperlink r:id="rId11" w:history="1">
        <w:r w:rsidR="00D42E78" w:rsidRPr="00077443">
          <w:rPr>
            <w:rStyle w:val="Hyperlink"/>
            <w:rFonts w:ascii="Arial" w:hAnsi="Arial" w:cs="Arial"/>
          </w:rPr>
          <w:t>raquel.gonzalez-de-vega@uni-graz.at</w:t>
        </w:r>
      </w:hyperlink>
    </w:p>
    <w:p w14:paraId="4E16A2D5" w14:textId="77777777" w:rsidR="005C373A" w:rsidRDefault="005C373A" w:rsidP="00402826">
      <w:pPr>
        <w:spacing w:after="240"/>
        <w:jc w:val="both"/>
        <w:rPr>
          <w:rFonts w:ascii="Arial" w:hAnsi="Arial" w:cs="Arial"/>
          <w:b/>
          <w:bCs/>
          <w:u w:val="single"/>
        </w:rPr>
      </w:pPr>
    </w:p>
    <w:p w14:paraId="069E81B1" w14:textId="77777777" w:rsidR="005C373A" w:rsidRDefault="005C373A" w:rsidP="00402826">
      <w:pPr>
        <w:spacing w:after="240"/>
        <w:jc w:val="both"/>
        <w:rPr>
          <w:rFonts w:ascii="Arial" w:hAnsi="Arial" w:cs="Arial"/>
          <w:b/>
          <w:bCs/>
          <w:u w:val="single"/>
        </w:rPr>
      </w:pPr>
    </w:p>
    <w:p w14:paraId="3D0B7AE3" w14:textId="344643A9" w:rsidR="00D3037E" w:rsidRPr="00402826" w:rsidRDefault="00681C12" w:rsidP="00402826">
      <w:pPr>
        <w:spacing w:after="240"/>
        <w:jc w:val="both"/>
        <w:rPr>
          <w:rFonts w:ascii="Arial" w:hAnsi="Arial" w:cs="Arial"/>
          <w:b/>
          <w:bCs/>
          <w:u w:val="single"/>
        </w:rPr>
      </w:pPr>
      <w:r w:rsidRPr="00402826">
        <w:rPr>
          <w:rFonts w:ascii="Arial" w:hAnsi="Arial" w:cs="Arial"/>
          <w:b/>
          <w:bCs/>
          <w:u w:val="single"/>
        </w:rPr>
        <w:t>Table of contents</w:t>
      </w:r>
    </w:p>
    <w:p w14:paraId="2E0AA399" w14:textId="34B36359" w:rsidR="00D3037E" w:rsidRPr="00EE0C30" w:rsidRDefault="00D3037E" w:rsidP="004D06A1">
      <w:pPr>
        <w:pStyle w:val="ListParagraph"/>
        <w:numPr>
          <w:ilvl w:val="0"/>
          <w:numId w:val="1"/>
        </w:numPr>
        <w:spacing w:line="360" w:lineRule="auto"/>
        <w:rPr>
          <w:rFonts w:ascii="Arial" w:hAnsi="Arial" w:cs="Arial"/>
          <w:bCs/>
        </w:rPr>
      </w:pPr>
      <w:r w:rsidRPr="00EE0C30">
        <w:rPr>
          <w:rFonts w:ascii="Arial" w:hAnsi="Arial" w:cs="Arial"/>
          <w:b/>
          <w:bCs/>
        </w:rPr>
        <w:t>Figure S1</w:t>
      </w:r>
      <w:r w:rsidR="00F1494E" w:rsidRPr="00EE0C30">
        <w:rPr>
          <w:rFonts w:ascii="Arial" w:hAnsi="Arial" w:cs="Arial"/>
          <w:bCs/>
        </w:rPr>
        <w:t xml:space="preserve"> Instrumental set up </w:t>
      </w:r>
      <w:r w:rsidR="00D2763C">
        <w:rPr>
          <w:rFonts w:ascii="Arial" w:hAnsi="Arial" w:cs="Arial"/>
          <w:bCs/>
        </w:rPr>
        <w:t xml:space="preserve">for </w:t>
      </w:r>
      <w:r w:rsidR="00F1494E" w:rsidRPr="00EE0C30">
        <w:rPr>
          <w:rFonts w:ascii="Arial" w:hAnsi="Arial" w:cs="Arial"/>
          <w:bCs/>
        </w:rPr>
        <w:t>sample preparation</w:t>
      </w:r>
    </w:p>
    <w:p w14:paraId="73DC6ADF" w14:textId="24697274" w:rsidR="00D3037E" w:rsidRDefault="00D3037E" w:rsidP="004D06A1">
      <w:pPr>
        <w:pStyle w:val="ListParagraph"/>
        <w:numPr>
          <w:ilvl w:val="0"/>
          <w:numId w:val="1"/>
        </w:numPr>
        <w:spacing w:line="360" w:lineRule="auto"/>
        <w:rPr>
          <w:rFonts w:ascii="Arial" w:hAnsi="Arial" w:cs="Arial"/>
          <w:bCs/>
        </w:rPr>
      </w:pPr>
      <w:r w:rsidRPr="00EE0C30">
        <w:rPr>
          <w:rFonts w:ascii="Arial" w:hAnsi="Arial" w:cs="Arial"/>
          <w:b/>
          <w:bCs/>
        </w:rPr>
        <w:t>Figure S2</w:t>
      </w:r>
      <w:r w:rsidR="00F1494E" w:rsidRPr="00EE0C30">
        <w:rPr>
          <w:rFonts w:ascii="Arial" w:hAnsi="Arial" w:cs="Arial"/>
          <w:bCs/>
        </w:rPr>
        <w:t xml:space="preserve"> Covalent and non-covalent immobilisation of HRP onto modified support material</w:t>
      </w:r>
    </w:p>
    <w:p w14:paraId="7C58944B" w14:textId="09DA193C" w:rsidR="004D06A1" w:rsidRPr="004D06A1" w:rsidRDefault="004D06A1" w:rsidP="004D06A1">
      <w:pPr>
        <w:pStyle w:val="ListParagraph"/>
        <w:numPr>
          <w:ilvl w:val="0"/>
          <w:numId w:val="1"/>
        </w:numPr>
        <w:spacing w:line="360" w:lineRule="auto"/>
        <w:rPr>
          <w:rFonts w:ascii="Arial" w:hAnsi="Arial" w:cs="Arial"/>
          <w:b/>
          <w:bCs/>
        </w:rPr>
      </w:pPr>
      <w:r w:rsidRPr="004D06A1">
        <w:rPr>
          <w:rFonts w:ascii="Arial" w:hAnsi="Arial" w:cs="Arial"/>
          <w:b/>
          <w:bCs/>
        </w:rPr>
        <w:t>Figure S3</w:t>
      </w:r>
      <w:r>
        <w:rPr>
          <w:rFonts w:ascii="Arial" w:hAnsi="Arial" w:cs="Arial"/>
          <w:b/>
          <w:bCs/>
        </w:rPr>
        <w:t xml:space="preserve"> </w:t>
      </w:r>
      <w:r>
        <w:rPr>
          <w:rFonts w:ascii="Arial" w:hAnsi="Arial" w:cs="Arial"/>
          <w:bCs/>
        </w:rPr>
        <w:t>C</w:t>
      </w:r>
      <w:r w:rsidRPr="004D06A1">
        <w:rPr>
          <w:rFonts w:ascii="Arial" w:hAnsi="Arial" w:cs="Arial"/>
          <w:bCs/>
        </w:rPr>
        <w:t xml:space="preserve">ontrol conductometric titration </w:t>
      </w:r>
      <w:r w:rsidR="00817BE2">
        <w:rPr>
          <w:rFonts w:ascii="Arial" w:hAnsi="Arial" w:cs="Arial"/>
          <w:bCs/>
        </w:rPr>
        <w:t xml:space="preserve">of </w:t>
      </w:r>
      <w:r w:rsidR="00817BE2" w:rsidRPr="00817BE2">
        <w:rPr>
          <w:rFonts w:ascii="Arial" w:hAnsi="Arial" w:cs="Arial"/>
          <w:bCs/>
        </w:rPr>
        <w:t>aminopropyl silica</w:t>
      </w:r>
    </w:p>
    <w:p w14:paraId="61A76BCC" w14:textId="38A24DC7" w:rsidR="00D3037E" w:rsidRPr="004D06A1" w:rsidRDefault="004D06A1" w:rsidP="004D06A1">
      <w:pPr>
        <w:pStyle w:val="ListParagraph"/>
        <w:numPr>
          <w:ilvl w:val="0"/>
          <w:numId w:val="1"/>
        </w:numPr>
        <w:spacing w:line="360" w:lineRule="auto"/>
        <w:rPr>
          <w:rFonts w:ascii="Arial" w:hAnsi="Arial" w:cs="Arial"/>
          <w:b/>
          <w:bCs/>
        </w:rPr>
      </w:pPr>
      <w:r w:rsidRPr="004D06A1">
        <w:rPr>
          <w:rFonts w:ascii="Arial" w:hAnsi="Arial" w:cs="Arial"/>
          <w:b/>
          <w:bCs/>
        </w:rPr>
        <w:t>Figure S</w:t>
      </w:r>
      <w:r>
        <w:rPr>
          <w:rFonts w:ascii="Arial" w:hAnsi="Arial" w:cs="Arial"/>
          <w:b/>
          <w:bCs/>
        </w:rPr>
        <w:t>4</w:t>
      </w:r>
      <w:r w:rsidR="00F1494E" w:rsidRPr="004D06A1">
        <w:rPr>
          <w:rFonts w:ascii="Arial" w:hAnsi="Arial" w:cs="Arial"/>
          <w:bCs/>
        </w:rPr>
        <w:t xml:space="preserve"> Automated </w:t>
      </w:r>
      <w:proofErr w:type="spellStart"/>
      <w:r w:rsidR="00F1494E" w:rsidRPr="004D06A1">
        <w:rPr>
          <w:rFonts w:ascii="Arial" w:hAnsi="Arial" w:cs="Arial"/>
          <w:bCs/>
        </w:rPr>
        <w:t>μSPEed</w:t>
      </w:r>
      <w:proofErr w:type="spellEnd"/>
      <w:r w:rsidR="00F1494E" w:rsidRPr="004D06A1">
        <w:rPr>
          <w:rFonts w:ascii="Arial" w:hAnsi="Arial" w:cs="Arial"/>
          <w:bCs/>
        </w:rPr>
        <w:t xml:space="preserve"> workflow</w:t>
      </w:r>
      <w:r w:rsidR="00924A22" w:rsidRPr="004D06A1">
        <w:rPr>
          <w:rFonts w:ascii="Arial" w:hAnsi="Arial" w:cs="Arial"/>
          <w:bCs/>
        </w:rPr>
        <w:t>s</w:t>
      </w:r>
      <w:r w:rsidR="00F1494E" w:rsidRPr="004D06A1">
        <w:rPr>
          <w:rFonts w:ascii="Arial" w:hAnsi="Arial" w:cs="Arial"/>
          <w:bCs/>
        </w:rPr>
        <w:t xml:space="preserve"> for protein isolation followed by tryptic digestion</w:t>
      </w:r>
    </w:p>
    <w:p w14:paraId="74A04ECD" w14:textId="12655CEC" w:rsidR="00D3037E" w:rsidRPr="00EE0C30" w:rsidRDefault="00D3037E" w:rsidP="004D06A1">
      <w:pPr>
        <w:pStyle w:val="ListParagraph"/>
        <w:numPr>
          <w:ilvl w:val="0"/>
          <w:numId w:val="1"/>
        </w:numPr>
        <w:spacing w:line="360" w:lineRule="auto"/>
        <w:rPr>
          <w:rFonts w:ascii="Arial" w:hAnsi="Arial" w:cs="Arial"/>
          <w:bCs/>
        </w:rPr>
      </w:pPr>
      <w:r w:rsidRPr="00EE0C30">
        <w:rPr>
          <w:rFonts w:ascii="Arial" w:hAnsi="Arial" w:cs="Arial"/>
          <w:b/>
          <w:bCs/>
        </w:rPr>
        <w:t>Figure S</w:t>
      </w:r>
      <w:r w:rsidR="004D06A1">
        <w:rPr>
          <w:rFonts w:ascii="Arial" w:hAnsi="Arial" w:cs="Arial"/>
          <w:b/>
          <w:bCs/>
        </w:rPr>
        <w:t>5</w:t>
      </w:r>
      <w:r w:rsidR="00F1494E" w:rsidRPr="00EE0C30">
        <w:rPr>
          <w:rFonts w:ascii="Arial" w:hAnsi="Arial" w:cs="Arial"/>
          <w:bCs/>
        </w:rPr>
        <w:t xml:space="preserve"> BSA protein coverage by </w:t>
      </w:r>
      <w:r w:rsidR="00F02F8A" w:rsidRPr="00F02F8A">
        <w:rPr>
          <w:rFonts w:ascii="Arial" w:hAnsi="Arial" w:cs="Arial"/>
          <w:bCs/>
          <w:iCs/>
        </w:rPr>
        <w:t>LC-LTQ-Orbitrap MS</w:t>
      </w:r>
      <w:r w:rsidR="00F02F8A" w:rsidRPr="00F02F8A">
        <w:rPr>
          <w:rFonts w:ascii="Arial" w:hAnsi="Arial" w:cs="Arial"/>
          <w:bCs/>
        </w:rPr>
        <w:t xml:space="preserve"> </w:t>
      </w:r>
      <w:r w:rsidR="00F1494E" w:rsidRPr="00EE0C30">
        <w:rPr>
          <w:rFonts w:ascii="Arial" w:hAnsi="Arial" w:cs="Arial"/>
          <w:bCs/>
        </w:rPr>
        <w:t>of the spiked human sample</w:t>
      </w:r>
    </w:p>
    <w:p w14:paraId="2A0B4DF3" w14:textId="0389B61D" w:rsidR="00373A50" w:rsidRPr="00EE0C30" w:rsidRDefault="00BC5200" w:rsidP="004D06A1">
      <w:pPr>
        <w:pStyle w:val="ListParagraph"/>
        <w:numPr>
          <w:ilvl w:val="0"/>
          <w:numId w:val="1"/>
        </w:numPr>
        <w:spacing w:line="360" w:lineRule="auto"/>
        <w:rPr>
          <w:rFonts w:ascii="Arial" w:hAnsi="Arial" w:cs="Arial"/>
          <w:b/>
          <w:bCs/>
        </w:rPr>
      </w:pPr>
      <w:r>
        <w:rPr>
          <w:rFonts w:ascii="Arial" w:hAnsi="Arial" w:cs="Arial"/>
          <w:b/>
          <w:bCs/>
        </w:rPr>
        <w:t>Table S1</w:t>
      </w:r>
      <w:r w:rsidR="00F1494E" w:rsidRPr="00EE0C30">
        <w:rPr>
          <w:rFonts w:ascii="Arial" w:hAnsi="Arial" w:cs="Arial"/>
          <w:bCs/>
        </w:rPr>
        <w:t xml:space="preserve"> Covalent antibody immobilisation onto support material and Ab-Ag complex formation </w:t>
      </w:r>
      <w:r w:rsidR="00373A50" w:rsidRPr="00EE0C30">
        <w:rPr>
          <w:rFonts w:ascii="Arial" w:hAnsi="Arial" w:cs="Arial"/>
          <w:b/>
          <w:bCs/>
        </w:rPr>
        <w:br w:type="page"/>
      </w:r>
    </w:p>
    <w:p w14:paraId="6DB0D438" w14:textId="36E5D439" w:rsidR="00F75AEE" w:rsidRPr="000B68D9" w:rsidRDefault="00F75AEE" w:rsidP="00373A50">
      <w:pPr>
        <w:spacing w:line="360" w:lineRule="auto"/>
        <w:jc w:val="both"/>
        <w:rPr>
          <w:rFonts w:ascii="Arial" w:hAnsi="Arial" w:cs="Arial"/>
          <w:bCs/>
        </w:rPr>
      </w:pPr>
      <w:r w:rsidRPr="004C1ABC">
        <w:rPr>
          <w:rFonts w:ascii="Arial" w:hAnsi="Arial" w:cs="Arial"/>
          <w:b/>
          <w:bCs/>
        </w:rPr>
        <w:lastRenderedPageBreak/>
        <w:t>Figure S1</w:t>
      </w:r>
      <w:r w:rsidRPr="008C16A7">
        <w:rPr>
          <w:rFonts w:ascii="Arial" w:hAnsi="Arial" w:cs="Arial"/>
          <w:bCs/>
        </w:rPr>
        <w:t xml:space="preserve"> </w:t>
      </w:r>
      <w:r w:rsidR="000977A3">
        <w:rPr>
          <w:rFonts w:ascii="Arial" w:hAnsi="Arial" w:cs="Arial"/>
          <w:bCs/>
        </w:rPr>
        <w:t xml:space="preserve">a) </w:t>
      </w:r>
      <w:proofErr w:type="spellStart"/>
      <w:r w:rsidRPr="0041658D">
        <w:rPr>
          <w:rFonts w:ascii="Arial" w:hAnsi="Arial" w:cs="Arial"/>
          <w:bCs/>
        </w:rPr>
        <w:t>digiVOL</w:t>
      </w:r>
      <w:proofErr w:type="spellEnd"/>
      <w:r w:rsidRPr="00D824D2">
        <w:rPr>
          <w:rFonts w:ascii="Arial" w:hAnsi="Arial" w:cs="Arial"/>
          <w:bCs/>
          <w:vertAlign w:val="superscript"/>
        </w:rPr>
        <w:t>®</w:t>
      </w:r>
      <w:r w:rsidRPr="0041658D">
        <w:rPr>
          <w:rFonts w:ascii="Arial" w:hAnsi="Arial" w:cs="Arial"/>
          <w:bCs/>
        </w:rPr>
        <w:t xml:space="preserve"> syringe driver used for method development and the press-fit µ</w:t>
      </w:r>
      <w:proofErr w:type="spellStart"/>
      <w:r w:rsidRPr="0041658D">
        <w:rPr>
          <w:rFonts w:ascii="Arial" w:hAnsi="Arial" w:cs="Arial"/>
          <w:bCs/>
        </w:rPr>
        <w:t>SPEed</w:t>
      </w:r>
      <w:proofErr w:type="spellEnd"/>
      <w:r w:rsidRPr="0041658D">
        <w:rPr>
          <w:rFonts w:ascii="Arial" w:hAnsi="Arial" w:cs="Arial"/>
          <w:bCs/>
        </w:rPr>
        <w:t xml:space="preserve"> cartridge onto a syringe. The µ</w:t>
      </w:r>
      <w:proofErr w:type="spellStart"/>
      <w:r w:rsidRPr="0041658D">
        <w:rPr>
          <w:rFonts w:ascii="Arial" w:hAnsi="Arial" w:cs="Arial"/>
          <w:bCs/>
        </w:rPr>
        <w:t>SPEed</w:t>
      </w:r>
      <w:proofErr w:type="spellEnd"/>
      <w:r w:rsidRPr="0041658D">
        <w:rPr>
          <w:rFonts w:ascii="Arial" w:hAnsi="Arial" w:cs="Arial"/>
          <w:bCs/>
        </w:rPr>
        <w:t xml:space="preserve"> offers two flow paths where solutions are aspirated through the one-way valve and dispensed onto the sorbent packing material</w:t>
      </w:r>
      <w:r w:rsidR="000977A3">
        <w:rPr>
          <w:rFonts w:ascii="Arial" w:hAnsi="Arial" w:cs="Arial"/>
          <w:bCs/>
        </w:rPr>
        <w:t xml:space="preserve">; b) </w:t>
      </w:r>
      <w:proofErr w:type="spellStart"/>
      <w:r w:rsidR="000977A3" w:rsidRPr="000977A3">
        <w:rPr>
          <w:rFonts w:ascii="Arial" w:hAnsi="Arial" w:cs="Arial"/>
          <w:bCs/>
        </w:rPr>
        <w:t>ePrep</w:t>
      </w:r>
      <w:proofErr w:type="spellEnd"/>
      <w:r w:rsidR="000977A3" w:rsidRPr="000977A3">
        <w:rPr>
          <w:rFonts w:ascii="Arial" w:hAnsi="Arial" w:cs="Arial"/>
          <w:bCs/>
        </w:rPr>
        <w:t xml:space="preserve"> Sample Preparation Workstation</w:t>
      </w:r>
      <w:r w:rsidR="000977A3">
        <w:rPr>
          <w:rFonts w:ascii="Arial" w:hAnsi="Arial" w:cs="Arial"/>
          <w:bCs/>
        </w:rPr>
        <w:t>.</w:t>
      </w:r>
    </w:p>
    <w:p w14:paraId="6C23EE85" w14:textId="7F6DDA6B" w:rsidR="002E60C4" w:rsidRPr="002E60C4" w:rsidRDefault="00F75AEE" w:rsidP="00347704">
      <w:r>
        <w:t xml:space="preserve"> </w:t>
      </w:r>
      <w:r w:rsidR="00E900F7">
        <w:rPr>
          <w:noProof/>
          <w:lang w:eastAsia="en-AU"/>
        </w:rPr>
        <w:drawing>
          <wp:inline distT="0" distB="0" distL="0" distR="0" wp14:anchorId="531FA329" wp14:editId="522E5178">
            <wp:extent cx="5814060" cy="225597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31331" cy="2262674"/>
                    </a:xfrm>
                    <a:prstGeom prst="rect">
                      <a:avLst/>
                    </a:prstGeom>
                    <a:noFill/>
                  </pic:spPr>
                </pic:pic>
              </a:graphicData>
            </a:graphic>
          </wp:inline>
        </w:drawing>
      </w:r>
    </w:p>
    <w:p w14:paraId="5ACCEEAF" w14:textId="77777777" w:rsidR="002E60C4" w:rsidRDefault="002E60C4" w:rsidP="002E60C4">
      <w:pPr>
        <w:spacing w:line="360" w:lineRule="auto"/>
        <w:jc w:val="both"/>
        <w:rPr>
          <w:rFonts w:ascii="Arial" w:hAnsi="Arial" w:cs="Arial"/>
        </w:rPr>
      </w:pPr>
    </w:p>
    <w:p w14:paraId="0E13B924" w14:textId="77777777" w:rsidR="00732FDF" w:rsidRDefault="00732FDF" w:rsidP="00373A50">
      <w:pPr>
        <w:spacing w:line="360" w:lineRule="auto"/>
        <w:jc w:val="both"/>
        <w:rPr>
          <w:rFonts w:ascii="Arial" w:hAnsi="Arial" w:cs="Arial"/>
        </w:rPr>
      </w:pPr>
    </w:p>
    <w:p w14:paraId="1EFBE2B6" w14:textId="40210A8F" w:rsidR="002E60C4" w:rsidRPr="00373A50" w:rsidRDefault="002E60C4" w:rsidP="00373A50">
      <w:pPr>
        <w:spacing w:line="360" w:lineRule="auto"/>
        <w:jc w:val="both"/>
        <w:rPr>
          <w:rFonts w:ascii="Arial" w:hAnsi="Arial" w:cs="Arial"/>
        </w:rPr>
      </w:pPr>
      <w:r w:rsidRPr="004C1ABC">
        <w:rPr>
          <w:rFonts w:ascii="Arial" w:hAnsi="Arial" w:cs="Arial"/>
          <w:b/>
        </w:rPr>
        <w:t xml:space="preserve">Figure </w:t>
      </w:r>
      <w:r w:rsidR="00A84869" w:rsidRPr="004C1ABC">
        <w:rPr>
          <w:rFonts w:ascii="Arial" w:hAnsi="Arial" w:cs="Arial"/>
          <w:b/>
        </w:rPr>
        <w:t>S2</w:t>
      </w:r>
      <w:r w:rsidR="00A84869">
        <w:rPr>
          <w:rFonts w:ascii="Arial" w:hAnsi="Arial" w:cs="Arial"/>
        </w:rPr>
        <w:t xml:space="preserve"> Absorbance</w:t>
      </w:r>
      <w:r w:rsidRPr="002E60C4">
        <w:rPr>
          <w:rFonts w:ascii="Arial" w:hAnsi="Arial" w:cs="Arial"/>
          <w:iCs/>
        </w:rPr>
        <w:t xml:space="preserve"> of ABTS radical cation at 620 nm for covalent</w:t>
      </w:r>
      <w:r>
        <w:rPr>
          <w:rFonts w:ascii="Arial" w:hAnsi="Arial" w:cs="Arial"/>
          <w:iCs/>
        </w:rPr>
        <w:t xml:space="preserve"> (red) and non-covalent (blue)</w:t>
      </w:r>
      <w:r w:rsidRPr="002E60C4">
        <w:rPr>
          <w:rFonts w:ascii="Arial" w:hAnsi="Arial" w:cs="Arial"/>
          <w:iCs/>
        </w:rPr>
        <w:t xml:space="preserve"> immobilisation of HRP onto Silica-CMD material</w:t>
      </w:r>
    </w:p>
    <w:p w14:paraId="55865C1C" w14:textId="77777777" w:rsidR="002E60C4" w:rsidRDefault="002E60C4" w:rsidP="002E60C4">
      <w:pPr>
        <w:spacing w:line="360" w:lineRule="auto"/>
        <w:jc w:val="both"/>
        <w:rPr>
          <w:rFonts w:ascii="Arial" w:hAnsi="Arial" w:cs="Arial"/>
        </w:rPr>
      </w:pPr>
    </w:p>
    <w:p w14:paraId="6075540A" w14:textId="3524D7B0" w:rsidR="002E60C4" w:rsidRDefault="00383081" w:rsidP="002E60C4">
      <w:pPr>
        <w:spacing w:line="360" w:lineRule="auto"/>
        <w:ind w:left="993"/>
        <w:jc w:val="both"/>
      </w:pPr>
      <w:r>
        <w:rPr>
          <w:noProof/>
          <w:lang w:eastAsia="en-AU"/>
        </w:rPr>
        <w:drawing>
          <wp:inline distT="0" distB="0" distL="0" distR="0" wp14:anchorId="6F11D0E5" wp14:editId="3C9B8407">
            <wp:extent cx="4572635"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5ABFD7B2" w14:textId="77777777" w:rsidR="00F75AEE" w:rsidRDefault="00F75AEE" w:rsidP="00F75AEE">
      <w:pPr>
        <w:ind w:left="851"/>
      </w:pPr>
    </w:p>
    <w:p w14:paraId="1AAA65BE" w14:textId="77777777" w:rsidR="00732FDF" w:rsidRDefault="00732FDF" w:rsidP="00373A50">
      <w:pPr>
        <w:rPr>
          <w:rFonts w:ascii="Arial" w:hAnsi="Arial" w:cs="Arial"/>
        </w:rPr>
      </w:pPr>
    </w:p>
    <w:p w14:paraId="401D5D7F" w14:textId="24FF967B" w:rsidR="004D06A1" w:rsidRDefault="004D06A1" w:rsidP="0035737B">
      <w:pPr>
        <w:spacing w:line="360" w:lineRule="auto"/>
        <w:jc w:val="both"/>
        <w:rPr>
          <w:rFonts w:ascii="Arial" w:hAnsi="Arial" w:cs="Arial"/>
        </w:rPr>
      </w:pPr>
      <w:r>
        <w:rPr>
          <w:rFonts w:ascii="Arial" w:hAnsi="Arial" w:cs="Arial"/>
          <w:b/>
        </w:rPr>
        <w:lastRenderedPageBreak/>
        <w:t xml:space="preserve">Figure S3 </w:t>
      </w:r>
      <w:r>
        <w:rPr>
          <w:rFonts w:ascii="Arial" w:hAnsi="Arial" w:cs="Arial"/>
        </w:rPr>
        <w:t>Control c</w:t>
      </w:r>
      <w:r w:rsidRPr="004D06A1">
        <w:rPr>
          <w:rFonts w:ascii="Arial" w:hAnsi="Arial" w:cs="Arial"/>
        </w:rPr>
        <w:t>onductometric titration</w:t>
      </w:r>
      <w:r w:rsidR="00817BE2">
        <w:rPr>
          <w:rFonts w:ascii="Arial" w:hAnsi="Arial" w:cs="Arial"/>
        </w:rPr>
        <w:t xml:space="preserve"> of aminopropyl silica</w:t>
      </w:r>
      <w:r w:rsidRPr="004D06A1">
        <w:rPr>
          <w:rFonts w:ascii="Arial" w:hAnsi="Arial" w:cs="Arial"/>
        </w:rPr>
        <w:t xml:space="preserve"> </w:t>
      </w:r>
    </w:p>
    <w:p w14:paraId="08421CD1" w14:textId="0F129B6C" w:rsidR="004D06A1" w:rsidRPr="004D06A1" w:rsidRDefault="004D06A1" w:rsidP="0035737B">
      <w:pPr>
        <w:spacing w:line="360" w:lineRule="auto"/>
        <w:jc w:val="both"/>
        <w:rPr>
          <w:rFonts w:ascii="Arial" w:hAnsi="Arial" w:cs="Arial"/>
        </w:rPr>
      </w:pPr>
      <w:r>
        <w:rPr>
          <w:rFonts w:ascii="Arial" w:hAnsi="Arial" w:cs="Arial"/>
          <w:noProof/>
          <w:lang w:eastAsia="en-AU"/>
        </w:rPr>
        <w:drawing>
          <wp:inline distT="0" distB="0" distL="0" distR="0" wp14:anchorId="4B7F1E1C" wp14:editId="2FE2137E">
            <wp:extent cx="5730240" cy="288036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240" cy="2880360"/>
                    </a:xfrm>
                    <a:prstGeom prst="rect">
                      <a:avLst/>
                    </a:prstGeom>
                    <a:noFill/>
                  </pic:spPr>
                </pic:pic>
              </a:graphicData>
            </a:graphic>
          </wp:inline>
        </w:drawing>
      </w:r>
    </w:p>
    <w:p w14:paraId="5D74A273" w14:textId="77777777" w:rsidR="004D06A1" w:rsidRDefault="004D06A1">
      <w:pPr>
        <w:rPr>
          <w:rFonts w:ascii="Arial" w:hAnsi="Arial" w:cs="Arial"/>
          <w:b/>
        </w:rPr>
      </w:pPr>
      <w:r>
        <w:rPr>
          <w:rFonts w:ascii="Arial" w:hAnsi="Arial" w:cs="Arial"/>
          <w:b/>
        </w:rPr>
        <w:br w:type="page"/>
      </w:r>
    </w:p>
    <w:p w14:paraId="6BE06F74" w14:textId="28E7C3F5" w:rsidR="005C373A" w:rsidRDefault="00B435C5" w:rsidP="0035737B">
      <w:pPr>
        <w:spacing w:line="360" w:lineRule="auto"/>
        <w:jc w:val="both"/>
        <w:rPr>
          <w:rFonts w:ascii="Arial" w:hAnsi="Arial" w:cs="Arial"/>
        </w:rPr>
      </w:pPr>
      <w:r w:rsidRPr="004C1ABC">
        <w:rPr>
          <w:rFonts w:ascii="Arial" w:hAnsi="Arial" w:cs="Arial"/>
          <w:b/>
        </w:rPr>
        <w:lastRenderedPageBreak/>
        <w:t>Figure S</w:t>
      </w:r>
      <w:r w:rsidR="004D06A1">
        <w:rPr>
          <w:rFonts w:ascii="Arial" w:hAnsi="Arial" w:cs="Arial"/>
          <w:b/>
        </w:rPr>
        <w:t>4</w:t>
      </w:r>
      <w:r w:rsidR="001D1CB9">
        <w:rPr>
          <w:rFonts w:ascii="Arial" w:hAnsi="Arial" w:cs="Arial"/>
        </w:rPr>
        <w:t xml:space="preserve"> </w:t>
      </w:r>
      <w:r w:rsidR="00C577CF" w:rsidRPr="00C577CF">
        <w:rPr>
          <w:rFonts w:ascii="Arial" w:hAnsi="Arial" w:cs="Arial"/>
        </w:rPr>
        <w:t xml:space="preserve">Each step for the operation of the trypsin IMER was </w:t>
      </w:r>
      <w:r w:rsidR="00987E82" w:rsidRPr="00C577CF">
        <w:rPr>
          <w:rFonts w:ascii="Arial" w:hAnsi="Arial" w:cs="Arial"/>
        </w:rPr>
        <w:t xml:space="preserve">empirically </w:t>
      </w:r>
      <w:r w:rsidR="00C577CF" w:rsidRPr="00C577CF">
        <w:rPr>
          <w:rFonts w:ascii="Arial" w:hAnsi="Arial" w:cs="Arial"/>
        </w:rPr>
        <w:t>optimised by evaluation of various elution, washing and running buffers, incubation times and flow rates. The immobilisation and digestion process were developed to ensure rapid and efficient proteolytic digests. A salt buffer wash was optimised to ensure removal of non-specific binding of the immobilised ligand. At relatively high salt concentrations (10 mM CaCl</w:t>
      </w:r>
      <w:r w:rsidR="00C577CF" w:rsidRPr="0035737B">
        <w:rPr>
          <w:rFonts w:ascii="Arial" w:hAnsi="Arial" w:cs="Arial"/>
          <w:vertAlign w:val="subscript"/>
        </w:rPr>
        <w:t>2</w:t>
      </w:r>
      <w:r w:rsidR="00C577CF" w:rsidRPr="00C577CF">
        <w:rPr>
          <w:rFonts w:ascii="Arial" w:hAnsi="Arial" w:cs="Arial"/>
        </w:rPr>
        <w:t>) non-specifically bound trypsin enzyme was washed from the cartridge. The running buffer was also optimised for maximum ligand activity. Tris-HCl with CaCl</w:t>
      </w:r>
      <w:r w:rsidR="00C577CF" w:rsidRPr="0035737B">
        <w:rPr>
          <w:rFonts w:ascii="Arial" w:hAnsi="Arial" w:cs="Arial"/>
          <w:vertAlign w:val="subscript"/>
        </w:rPr>
        <w:t>2</w:t>
      </w:r>
      <w:r w:rsidR="00C577CF" w:rsidRPr="00C577CF">
        <w:rPr>
          <w:rFonts w:ascii="Arial" w:hAnsi="Arial" w:cs="Arial"/>
        </w:rPr>
        <w:t xml:space="preserve"> salt is commonly used in digestion protocols as it has been reported in literature that Ca</w:t>
      </w:r>
      <w:r w:rsidR="00C577CF" w:rsidRPr="0035737B">
        <w:rPr>
          <w:rFonts w:ascii="Arial" w:hAnsi="Arial" w:cs="Arial"/>
          <w:vertAlign w:val="subscript"/>
        </w:rPr>
        <w:t>2</w:t>
      </w:r>
      <w:r w:rsidR="00C577CF" w:rsidRPr="00C577CF">
        <w:rPr>
          <w:rFonts w:ascii="Arial" w:hAnsi="Arial" w:cs="Arial"/>
        </w:rPr>
        <w:t>+ ions stabilise the trypsin structure resulting i</w:t>
      </w:r>
      <w:r w:rsidR="00870D62">
        <w:rPr>
          <w:rFonts w:ascii="Arial" w:hAnsi="Arial" w:cs="Arial"/>
        </w:rPr>
        <w:t xml:space="preserve">n preserved enzyme activity </w:t>
      </w:r>
      <w:r w:rsidR="00870D62">
        <w:rPr>
          <w:rFonts w:ascii="Arial" w:hAnsi="Arial" w:cs="Arial"/>
        </w:rPr>
        <w:fldChar w:fldCharType="begin" w:fldLock="1"/>
      </w:r>
      <w:r w:rsidR="00112B02">
        <w:rPr>
          <w:rFonts w:ascii="Arial" w:hAnsi="Arial" w:cs="Arial"/>
        </w:rPr>
        <w:instrText>ADDIN CSL_CITATION {"citationItems":[{"id":"ITEM-1","itemData":{"DOI":"10.1016/S0006-291X(03)00534-5","ISSN":"0006291X","PMID":"12705877","abstract":"The effects of calcium ions on the conformation and catalytic activity of trypsin and α-chymotrypsin were studied in aqueous ethanol. The activity of α-chymotrypsin was practically lost within 10min in the presence of 60% ethanol while trypsin preserved about 40% of its original activity even in 85% ethanol at pH 3. The catalytic activity of α-chymotrypsin did not decrease in the presence of 1.2M CaCl2 and 0.6M CaCl2 with trypsin in ethanolic solvent. In the latter case an activation of enzyme was observed. The stabilizing effects of calcium ions were accompanied by an increase in the helical content in both enzymes, as followed by circular dichroism measurements. © 2003 Elsevier Science (USA). All rights reserved.","author":[{"dropping-particle":"","family":"Kotormán","given":"M.","non-dropping-particle":"","parse-names":false,"suffix":""},{"dropping-particle":"","family":"Laczkó","given":"I.","non-dropping-particle":"","parse-names":false,"suffix":""},{"dropping-particle":"","family":"Szabó","given":"A.","non-dropping-particle":"","parse-names":false,"suffix":""},{"dropping-particle":"","family":"Simon","given":"L. M.","non-dropping-particle":"","parse-names":false,"suffix":""}],"container-title":"Biochemical and Biophysical Research Communications","id":"ITEM-1","issue":"1","issued":{"date-parts":[["2003"]]},"page":"18-21","title":"Effects of Ca2+ on catalytic activity and conformation of trypsin and α-chymotrypsin in aqueous ethanol","type":"article-journal","volume":"304"},"uris":["http://www.mendeley.com/documents/?uuid=b3603e1b-b51a-4540-9b80-486514fff887"]}],"mendeley":{"formattedCitation":"[1]","plainTextFormattedCitation":"[1]","previouslyFormattedCitation":"[1]"},"properties":{"noteIndex":0},"schema":"https://github.com/citation-style-language/schema/raw/master/csl-citation.json"}</w:instrText>
      </w:r>
      <w:r w:rsidR="00870D62">
        <w:rPr>
          <w:rFonts w:ascii="Arial" w:hAnsi="Arial" w:cs="Arial"/>
        </w:rPr>
        <w:fldChar w:fldCharType="separate"/>
      </w:r>
      <w:r w:rsidR="00870D62" w:rsidRPr="00870D62">
        <w:rPr>
          <w:rFonts w:ascii="Arial" w:hAnsi="Arial" w:cs="Arial"/>
          <w:noProof/>
        </w:rPr>
        <w:t>[1]</w:t>
      </w:r>
      <w:r w:rsidR="00870D62">
        <w:rPr>
          <w:rFonts w:ascii="Arial" w:hAnsi="Arial" w:cs="Arial"/>
        </w:rPr>
        <w:fldChar w:fldCharType="end"/>
      </w:r>
      <w:r w:rsidR="00C577CF" w:rsidRPr="00C577CF">
        <w:rPr>
          <w:rFonts w:ascii="Arial" w:hAnsi="Arial" w:cs="Arial"/>
        </w:rPr>
        <w:t xml:space="preserve"> and prevent denaturation of the enzyme. The elution buffer was optimised to ensure all digested peptides were eluted from the cartridge prior to LC-MS analysis and consisted of 25 mM Tris, 10 mM CaCl</w:t>
      </w:r>
      <w:r w:rsidR="00C577CF" w:rsidRPr="0035737B">
        <w:rPr>
          <w:rFonts w:ascii="Arial" w:hAnsi="Arial" w:cs="Arial"/>
          <w:vertAlign w:val="subscript"/>
        </w:rPr>
        <w:t>2</w:t>
      </w:r>
      <w:r w:rsidR="00C577CF" w:rsidRPr="00C577CF">
        <w:rPr>
          <w:rFonts w:ascii="Arial" w:hAnsi="Arial" w:cs="Arial"/>
        </w:rPr>
        <w:t xml:space="preserve"> and 10% ACN.</w:t>
      </w:r>
    </w:p>
    <w:p w14:paraId="32070787" w14:textId="5A5E3A55" w:rsidR="001D1CB9" w:rsidRPr="005C373A" w:rsidRDefault="008B755B" w:rsidP="0035737B">
      <w:pPr>
        <w:spacing w:line="360" w:lineRule="auto"/>
        <w:jc w:val="both"/>
        <w:rPr>
          <w:rFonts w:ascii="Arial" w:hAnsi="Arial" w:cs="Arial"/>
        </w:rPr>
      </w:pPr>
      <w:r>
        <w:rPr>
          <w:rFonts w:ascii="Arial" w:hAnsi="Arial" w:cs="Arial"/>
        </w:rPr>
        <w:t>Similarly, a</w:t>
      </w:r>
      <w:r w:rsidR="000343CA" w:rsidRPr="000343CA">
        <w:rPr>
          <w:rFonts w:ascii="Arial" w:hAnsi="Arial" w:cs="Arial"/>
        </w:rPr>
        <w:t>s immunoaffinity extraction aim</w:t>
      </w:r>
      <w:r w:rsidR="00987E82">
        <w:rPr>
          <w:rFonts w:ascii="Arial" w:hAnsi="Arial" w:cs="Arial"/>
        </w:rPr>
        <w:t>ed</w:t>
      </w:r>
      <w:r w:rsidR="000343CA" w:rsidRPr="000343CA">
        <w:rPr>
          <w:rFonts w:ascii="Arial" w:hAnsi="Arial" w:cs="Arial"/>
        </w:rPr>
        <w:t xml:space="preserve"> to reduce sample matrix complexity, it </w:t>
      </w:r>
      <w:r w:rsidR="00987E82">
        <w:rPr>
          <w:rFonts w:ascii="Arial" w:hAnsi="Arial" w:cs="Arial"/>
        </w:rPr>
        <w:t>was</w:t>
      </w:r>
      <w:r w:rsidR="000343CA" w:rsidRPr="000343CA">
        <w:rPr>
          <w:rFonts w:ascii="Arial" w:hAnsi="Arial" w:cs="Arial"/>
        </w:rPr>
        <w:t xml:space="preserve"> important that unwanted non-specific components are washed from the cartridge after sample loading. Non</w:t>
      </w:r>
      <w:r w:rsidR="000343CA" w:rsidRPr="000343CA">
        <w:rPr>
          <w:rFonts w:ascii="Arial" w:hAnsi="Arial" w:cs="Arial"/>
        </w:rPr>
        <w:noBreakHyphen/>
        <w:t xml:space="preserve">specifically bound components may interact with the surface support through several interactions such as Van der Waals forces and electrostatic forces depending on the physiochemical properties. Therefore, a wash buffer must be of a </w:t>
      </w:r>
      <w:r w:rsidR="00987E82">
        <w:rPr>
          <w:rFonts w:ascii="Arial" w:hAnsi="Arial" w:cs="Arial"/>
        </w:rPr>
        <w:t>suitable</w:t>
      </w:r>
      <w:r w:rsidR="000343CA" w:rsidRPr="000343CA">
        <w:rPr>
          <w:rFonts w:ascii="Arial" w:hAnsi="Arial" w:cs="Arial"/>
        </w:rPr>
        <w:t xml:space="preserve"> composition to disrupt these forces and remove them from the cartridge. Non</w:t>
      </w:r>
      <w:r w:rsidR="000343CA" w:rsidRPr="000343CA">
        <w:rPr>
          <w:rFonts w:ascii="Arial" w:hAnsi="Arial" w:cs="Arial"/>
        </w:rPr>
        <w:noBreakHyphen/>
        <w:t xml:space="preserve">specifically bound protein can be removed using high salt concentration buffers such as PBS (1x) solution. This </w:t>
      </w:r>
      <w:r w:rsidR="00987E82">
        <w:rPr>
          <w:rFonts w:ascii="Arial" w:hAnsi="Arial" w:cs="Arial"/>
        </w:rPr>
        <w:t>was</w:t>
      </w:r>
      <w:r w:rsidR="000343CA" w:rsidRPr="000343CA">
        <w:rPr>
          <w:rFonts w:ascii="Arial" w:hAnsi="Arial" w:cs="Arial"/>
        </w:rPr>
        <w:t xml:space="preserve"> because the silica-CMD material exhibit</w:t>
      </w:r>
      <w:r w:rsidR="00987E82">
        <w:rPr>
          <w:rFonts w:ascii="Arial" w:hAnsi="Arial" w:cs="Arial"/>
        </w:rPr>
        <w:t>ed</w:t>
      </w:r>
      <w:r w:rsidR="000343CA" w:rsidRPr="000343CA">
        <w:rPr>
          <w:rFonts w:ascii="Arial" w:hAnsi="Arial" w:cs="Arial"/>
        </w:rPr>
        <w:t xml:space="preserve"> electrostatic forces that interact</w:t>
      </w:r>
      <w:r w:rsidR="00987E82">
        <w:rPr>
          <w:rFonts w:ascii="Arial" w:hAnsi="Arial" w:cs="Arial"/>
        </w:rPr>
        <w:t>ed</w:t>
      </w:r>
      <w:r w:rsidR="000343CA" w:rsidRPr="000343CA">
        <w:rPr>
          <w:rFonts w:ascii="Arial" w:hAnsi="Arial" w:cs="Arial"/>
        </w:rPr>
        <w:t xml:space="preserve"> with charged amino acid residues found in proteins and antibodies. However, salt solutions containing a high ionic strength can also disrupt the Ab</w:t>
      </w:r>
      <w:r w:rsidR="000343CA" w:rsidRPr="000343CA">
        <w:rPr>
          <w:rFonts w:ascii="Arial" w:hAnsi="Arial" w:cs="Arial"/>
        </w:rPr>
        <w:noBreakHyphen/>
        <w:t>Ag protein</w:t>
      </w:r>
      <w:r w:rsidR="000343CA" w:rsidRPr="000343CA">
        <w:rPr>
          <w:rFonts w:ascii="Arial" w:hAnsi="Arial" w:cs="Arial"/>
        </w:rPr>
        <w:noBreakHyphen/>
        <w:t xml:space="preserve">protein binding interactions </w:t>
      </w:r>
      <w:r w:rsidR="000343CA" w:rsidRPr="000343CA">
        <w:rPr>
          <w:rFonts w:ascii="Arial" w:hAnsi="Arial" w:cs="Arial"/>
        </w:rPr>
        <w:fldChar w:fldCharType="begin" w:fldLock="1"/>
      </w:r>
      <w:r w:rsidR="00112B02">
        <w:rPr>
          <w:rFonts w:ascii="Arial" w:hAnsi="Arial" w:cs="Arial"/>
        </w:rPr>
        <w:instrText>ADDIN CSL_CITATION {"citationItems":[{"id":"ITEM-1","itemData":{"DOI":"10.1016/j.ymeth.2011.10.007","ISSN":"10462023","PMID":"22033471","abstract":"The global antibody market has grown exponentially due to increasing applications in research, diagnostics and therapy. Antibodies are present in complex matrices (e.g. serum, milk, egg yolk, fermentation broth or plant-derived extracts). This has led to the need for development of novel platforms for purification of large quantities of antibody with defined clinical and performance requirements. However, the choice of method is strictly limited by the manufacturing cost and the quality of the end product required. Affinity chromatography is one of the most extensively used methods for antibody purification, due to its high selectivity and rapidity. Its effectiveness is largely based on the binding characteristics of the required antibody and the ligand used for antibody capture. The approaches used for antibody purification are critically examined with the aim of providing the reader with the principles and practical insights required to understand the intricacies of the procedures. Affinity support matrices and ligands for affinity chromatography are discussed, including their relevant underlying principles of use, their potential value and their performance in purifying different types of antibodies, along with a list of commercially available alternatives. Furthermore, the principal factors influencing purification procedures at various stages are highlighted. Practical considerations for development and/or optimizations of efficient antibody-purification protocols are suggested. © 2011 Elsevier Inc.","author":[{"dropping-particle":"","family":"Ayyar","given":"B. Vijayalakshmi","non-dropping-particle":"","parse-names":false,"suffix":""},{"dropping-particle":"","family":"Arora","given":"Sushrut","non-dropping-particle":"","parse-names":false,"suffix":""},{"dropping-particle":"","family":"Murphy","given":"Caroline","non-dropping-particle":"","parse-names":false,"suffix":""},{"dropping-particle":"","family":"O'Kennedy","given":"Richard","non-dropping-particle":"","parse-names":false,"suffix":""}],"container-title":"Methods","id":"ITEM-1","issue":"2","issued":{"date-parts":[["2012"]]},"page":"116-129","publisher":"Elsevier Inc.","title":"Affinity chromatography as a tool for antibody purification","type":"article-journal","volume":"56"},"uris":["http://www.mendeley.com/documents/?uuid=4ff03d05-18d3-481e-96c4-674618ad368a"]}],"mendeley":{"formattedCitation":"[2]","plainTextFormattedCitation":"[2]","previouslyFormattedCitation":"[2]"},"properties":{"noteIndex":0},"schema":"https://github.com/citation-style-language/schema/raw/master/csl-citation.json"}</w:instrText>
      </w:r>
      <w:r w:rsidR="000343CA" w:rsidRPr="000343CA">
        <w:rPr>
          <w:rFonts w:ascii="Arial" w:hAnsi="Arial" w:cs="Arial"/>
        </w:rPr>
        <w:fldChar w:fldCharType="separate"/>
      </w:r>
      <w:r w:rsidR="00870D62" w:rsidRPr="00870D62">
        <w:rPr>
          <w:rFonts w:ascii="Arial" w:hAnsi="Arial" w:cs="Arial"/>
          <w:noProof/>
        </w:rPr>
        <w:t>[2]</w:t>
      </w:r>
      <w:r w:rsidR="000343CA" w:rsidRPr="000343CA">
        <w:rPr>
          <w:rFonts w:ascii="Arial" w:hAnsi="Arial" w:cs="Arial"/>
        </w:rPr>
        <w:fldChar w:fldCharType="end"/>
      </w:r>
      <w:r w:rsidR="000343CA" w:rsidRPr="000343CA">
        <w:rPr>
          <w:rFonts w:ascii="Arial" w:hAnsi="Arial" w:cs="Arial"/>
        </w:rPr>
        <w:t xml:space="preserve">. Therefore, the salt wash buffer was optimised to have </w:t>
      </w:r>
      <w:r w:rsidR="00987E82">
        <w:rPr>
          <w:rFonts w:ascii="Arial" w:hAnsi="Arial" w:cs="Arial"/>
        </w:rPr>
        <w:t xml:space="preserve">sufficient </w:t>
      </w:r>
      <w:r w:rsidR="000343CA" w:rsidRPr="000343CA">
        <w:rPr>
          <w:rFonts w:ascii="Arial" w:hAnsi="Arial" w:cs="Arial"/>
        </w:rPr>
        <w:t>ionic strength to remove non</w:t>
      </w:r>
      <w:r w:rsidR="000343CA" w:rsidRPr="000343CA">
        <w:rPr>
          <w:rFonts w:ascii="Arial" w:hAnsi="Arial" w:cs="Arial"/>
        </w:rPr>
        <w:noBreakHyphen/>
        <w:t>specific binding components whilst mild enough to not disrupt the Ab</w:t>
      </w:r>
      <w:r w:rsidR="000343CA" w:rsidRPr="000343CA">
        <w:rPr>
          <w:rFonts w:ascii="Arial" w:hAnsi="Arial" w:cs="Arial"/>
        </w:rPr>
        <w:noBreakHyphen/>
        <w:t xml:space="preserve">Ag interaction and consisted of 25 mM Tris, 20 mM NaCl. </w:t>
      </w:r>
      <w:r w:rsidR="0035737B">
        <w:rPr>
          <w:rFonts w:ascii="Arial" w:hAnsi="Arial" w:cs="Arial"/>
          <w:bCs/>
        </w:rPr>
        <w:t xml:space="preserve"> Optimised and </w:t>
      </w:r>
      <w:r w:rsidR="007A56E8">
        <w:rPr>
          <w:rFonts w:ascii="Arial" w:hAnsi="Arial" w:cs="Arial"/>
          <w:bCs/>
        </w:rPr>
        <w:t>a</w:t>
      </w:r>
      <w:r w:rsidR="001D1CB9" w:rsidRPr="001D1CB9">
        <w:rPr>
          <w:rFonts w:ascii="Arial" w:hAnsi="Arial" w:cs="Arial"/>
        </w:rPr>
        <w:t xml:space="preserve">utomated </w:t>
      </w:r>
      <w:proofErr w:type="spellStart"/>
      <w:r w:rsidR="001D1CB9" w:rsidRPr="001D1CB9">
        <w:rPr>
          <w:rFonts w:ascii="Arial" w:hAnsi="Arial" w:cs="Arial"/>
        </w:rPr>
        <w:t>μSPEed</w:t>
      </w:r>
      <w:proofErr w:type="spellEnd"/>
      <w:r w:rsidR="001D1CB9" w:rsidRPr="001D1CB9">
        <w:rPr>
          <w:rFonts w:ascii="Arial" w:hAnsi="Arial" w:cs="Arial"/>
        </w:rPr>
        <w:t xml:space="preserve"> workflow for protein isolation</w:t>
      </w:r>
      <w:r w:rsidR="001D1CB9">
        <w:rPr>
          <w:rFonts w:ascii="Arial" w:hAnsi="Arial" w:cs="Arial"/>
        </w:rPr>
        <w:t xml:space="preserve"> (A)</w:t>
      </w:r>
      <w:r w:rsidR="001D1CB9" w:rsidRPr="001D1CB9">
        <w:rPr>
          <w:rFonts w:ascii="Arial" w:hAnsi="Arial" w:cs="Arial"/>
        </w:rPr>
        <w:t xml:space="preserve"> and digestion</w:t>
      </w:r>
      <w:r w:rsidR="001D1CB9">
        <w:rPr>
          <w:rFonts w:ascii="Arial" w:hAnsi="Arial" w:cs="Arial"/>
        </w:rPr>
        <w:t xml:space="preserve"> (B)</w:t>
      </w:r>
      <w:r w:rsidR="0035737B">
        <w:rPr>
          <w:rFonts w:ascii="Arial" w:hAnsi="Arial" w:cs="Arial"/>
        </w:rPr>
        <w:t xml:space="preserve"> are shown in this figure</w:t>
      </w:r>
      <w:r w:rsidR="001D1CB9" w:rsidRPr="001D1CB9">
        <w:rPr>
          <w:rFonts w:ascii="Arial" w:hAnsi="Arial" w:cs="Arial"/>
        </w:rPr>
        <w:t>.</w:t>
      </w:r>
    </w:p>
    <w:p w14:paraId="24E1A00F" w14:textId="77777777" w:rsidR="00732FDF" w:rsidRPr="001D1CB9" w:rsidRDefault="00732FDF" w:rsidP="00373A50">
      <w:pPr>
        <w:rPr>
          <w:rFonts w:ascii="Arial" w:hAnsi="Arial" w:cs="Arial"/>
        </w:rPr>
      </w:pPr>
    </w:p>
    <w:p w14:paraId="26DF6753" w14:textId="05FB75E7" w:rsidR="001D1CB9" w:rsidRDefault="001D1CB9" w:rsidP="00F75AEE">
      <w:pPr>
        <w:spacing w:line="360" w:lineRule="auto"/>
        <w:jc w:val="both"/>
        <w:rPr>
          <w:rFonts w:ascii="Arial" w:hAnsi="Arial" w:cs="Arial"/>
        </w:rPr>
      </w:pPr>
      <w:r w:rsidRPr="00446676">
        <w:rPr>
          <w:rFonts w:ascii="Calibri" w:eastAsia="Calibri" w:hAnsi="Calibri" w:cs="Times New Roman"/>
          <w:b/>
          <w:bCs/>
          <w:noProof/>
          <w:lang w:eastAsia="en-AU"/>
        </w:rPr>
        <w:lastRenderedPageBreak/>
        <w:drawing>
          <wp:inline distT="0" distB="0" distL="0" distR="0" wp14:anchorId="1AE6DFCF" wp14:editId="2624C737">
            <wp:extent cx="5486400" cy="7886700"/>
            <wp:effectExtent l="0" t="0" r="0" b="19050"/>
            <wp:docPr id="198" name="Diagram 19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06472409" w14:textId="77777777" w:rsidR="003804F3" w:rsidRDefault="003804F3" w:rsidP="00F75AEE">
      <w:pPr>
        <w:spacing w:line="360" w:lineRule="auto"/>
        <w:jc w:val="both"/>
        <w:rPr>
          <w:rFonts w:ascii="Arial" w:hAnsi="Arial" w:cs="Arial"/>
        </w:rPr>
      </w:pPr>
    </w:p>
    <w:p w14:paraId="1A7FF828" w14:textId="77777777" w:rsidR="00BC5200" w:rsidRDefault="00BC5200" w:rsidP="00AA1561">
      <w:pPr>
        <w:spacing w:line="360" w:lineRule="auto"/>
        <w:jc w:val="both"/>
        <w:rPr>
          <w:rFonts w:ascii="Arial" w:hAnsi="Arial" w:cs="Arial"/>
          <w:b/>
        </w:rPr>
      </w:pPr>
    </w:p>
    <w:p w14:paraId="07A5EAF6" w14:textId="4B4FC50C" w:rsidR="00EF54CA" w:rsidRDefault="00EF54CA" w:rsidP="00AA1561">
      <w:pPr>
        <w:spacing w:line="360" w:lineRule="auto"/>
        <w:jc w:val="both"/>
        <w:rPr>
          <w:rFonts w:ascii="Arial" w:hAnsi="Arial" w:cs="Arial"/>
        </w:rPr>
      </w:pPr>
      <w:r w:rsidRPr="004C1ABC">
        <w:rPr>
          <w:rFonts w:ascii="Arial" w:hAnsi="Arial" w:cs="Arial"/>
          <w:b/>
        </w:rPr>
        <w:lastRenderedPageBreak/>
        <w:t>Figure S</w:t>
      </w:r>
      <w:r w:rsidR="004D06A1">
        <w:rPr>
          <w:rFonts w:ascii="Arial" w:hAnsi="Arial" w:cs="Arial"/>
          <w:b/>
        </w:rPr>
        <w:t>5</w:t>
      </w:r>
      <w:r>
        <w:rPr>
          <w:rFonts w:ascii="Arial" w:hAnsi="Arial" w:cs="Arial"/>
        </w:rPr>
        <w:t xml:space="preserve"> BSA protein coverage</w:t>
      </w:r>
      <w:r w:rsidR="00704C10">
        <w:rPr>
          <w:rFonts w:ascii="Arial" w:hAnsi="Arial" w:cs="Arial"/>
        </w:rPr>
        <w:t xml:space="preserve"> (26%)</w:t>
      </w:r>
      <w:r>
        <w:rPr>
          <w:rFonts w:ascii="Arial" w:hAnsi="Arial" w:cs="Arial"/>
        </w:rPr>
        <w:t xml:space="preserve"> obtained </w:t>
      </w:r>
      <w:r w:rsidR="00AE77D3">
        <w:rPr>
          <w:rFonts w:ascii="Arial" w:hAnsi="Arial" w:cs="Arial"/>
        </w:rPr>
        <w:t xml:space="preserve">by </w:t>
      </w:r>
      <w:r w:rsidR="00F02F8A" w:rsidRPr="00F02F8A">
        <w:rPr>
          <w:rFonts w:ascii="Arial" w:hAnsi="Arial" w:cs="Arial"/>
          <w:iCs/>
        </w:rPr>
        <w:t>LC-LTQ-Orbitrap MS</w:t>
      </w:r>
      <w:r w:rsidR="00F02F8A" w:rsidRPr="00F02F8A">
        <w:rPr>
          <w:rFonts w:ascii="Arial" w:hAnsi="Arial" w:cs="Arial"/>
        </w:rPr>
        <w:t xml:space="preserve"> </w:t>
      </w:r>
      <w:r>
        <w:rPr>
          <w:rFonts w:ascii="Arial" w:hAnsi="Arial" w:cs="Arial"/>
        </w:rPr>
        <w:t>of the spiked human sample after protein isolation followed by tryptic digestion.</w:t>
      </w:r>
    </w:p>
    <w:p w14:paraId="4519CAB1" w14:textId="44334ACD" w:rsidR="00AA1561" w:rsidRDefault="00AA1561" w:rsidP="00AA1561">
      <w:pPr>
        <w:ind w:left="-567"/>
        <w:rPr>
          <w:rFonts w:ascii="Arial" w:hAnsi="Arial" w:cs="Arial"/>
        </w:rPr>
      </w:pPr>
      <w:r>
        <w:rPr>
          <w:rFonts w:ascii="Arial" w:hAnsi="Arial" w:cs="Arial"/>
          <w:noProof/>
          <w:lang w:eastAsia="en-AU"/>
        </w:rPr>
        <w:drawing>
          <wp:inline distT="0" distB="0" distL="0" distR="0" wp14:anchorId="089AC5FA" wp14:editId="2FE2E5B5">
            <wp:extent cx="6617350" cy="30753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625906" cy="3079281"/>
                    </a:xfrm>
                    <a:prstGeom prst="rect">
                      <a:avLst/>
                    </a:prstGeom>
                    <a:noFill/>
                  </pic:spPr>
                </pic:pic>
              </a:graphicData>
            </a:graphic>
          </wp:inline>
        </w:drawing>
      </w:r>
      <w:r>
        <w:rPr>
          <w:rFonts w:ascii="Arial" w:hAnsi="Arial" w:cs="Arial"/>
        </w:rPr>
        <w:br w:type="page"/>
      </w:r>
    </w:p>
    <w:p w14:paraId="0398497F" w14:textId="6CFCD257" w:rsidR="0081548A" w:rsidRDefault="0081548A" w:rsidP="0081548A">
      <w:pPr>
        <w:spacing w:line="360" w:lineRule="auto"/>
        <w:jc w:val="both"/>
        <w:rPr>
          <w:rFonts w:ascii="Arial" w:hAnsi="Arial" w:cs="Arial"/>
        </w:rPr>
      </w:pPr>
      <w:r w:rsidRPr="004C1ABC">
        <w:rPr>
          <w:rFonts w:ascii="Arial" w:hAnsi="Arial" w:cs="Arial"/>
          <w:b/>
        </w:rPr>
        <w:lastRenderedPageBreak/>
        <w:t>T</w:t>
      </w:r>
      <w:r w:rsidR="002A2651">
        <w:rPr>
          <w:rFonts w:ascii="Arial" w:hAnsi="Arial" w:cs="Arial"/>
          <w:b/>
        </w:rPr>
        <w:t>able S1</w:t>
      </w:r>
      <w:r>
        <w:rPr>
          <w:rFonts w:ascii="Arial" w:hAnsi="Arial" w:cs="Arial"/>
        </w:rPr>
        <w:t xml:space="preserve"> </w:t>
      </w:r>
      <w:r w:rsidRPr="00DB5E04">
        <w:rPr>
          <w:rFonts w:ascii="Arial" w:hAnsi="Arial" w:cs="Arial"/>
        </w:rPr>
        <w:t xml:space="preserve">Covalent </w:t>
      </w:r>
      <w:r>
        <w:rPr>
          <w:rFonts w:ascii="Arial" w:hAnsi="Arial" w:cs="Arial"/>
        </w:rPr>
        <w:t xml:space="preserve">antibody </w:t>
      </w:r>
      <w:r w:rsidRPr="00DB5E04">
        <w:rPr>
          <w:rFonts w:ascii="Arial" w:hAnsi="Arial" w:cs="Arial"/>
        </w:rPr>
        <w:t xml:space="preserve">immobilisation </w:t>
      </w:r>
      <w:r>
        <w:rPr>
          <w:rFonts w:ascii="Arial" w:hAnsi="Arial" w:cs="Arial"/>
        </w:rPr>
        <w:t xml:space="preserve">onto support material </w:t>
      </w:r>
      <w:r w:rsidRPr="00DB5E04">
        <w:rPr>
          <w:rFonts w:ascii="Arial" w:hAnsi="Arial" w:cs="Arial"/>
        </w:rPr>
        <w:t>and Ab-Ag complex formation</w:t>
      </w:r>
      <w:r>
        <w:rPr>
          <w:rFonts w:ascii="Arial" w:hAnsi="Arial" w:cs="Arial"/>
        </w:rPr>
        <w:t xml:space="preserve"> following diagram on Figure 1.</w:t>
      </w:r>
    </w:p>
    <w:p w14:paraId="1562AF3B" w14:textId="77777777" w:rsidR="00C13230" w:rsidRDefault="00C13230" w:rsidP="0081548A">
      <w:pPr>
        <w:spacing w:line="360" w:lineRule="auto"/>
        <w:jc w:val="both"/>
        <w:rPr>
          <w:rFonts w:ascii="Arial" w:hAnsi="Arial" w:cs="Arial"/>
        </w:rPr>
      </w:pPr>
    </w:p>
    <w:tbl>
      <w:tblPr>
        <w:tblStyle w:val="ListTable2"/>
        <w:tblW w:w="0" w:type="auto"/>
        <w:tblInd w:w="1513" w:type="dxa"/>
        <w:tblLook w:val="04A0" w:firstRow="1" w:lastRow="0" w:firstColumn="1" w:lastColumn="0" w:noHBand="0" w:noVBand="1"/>
      </w:tblPr>
      <w:tblGrid>
        <w:gridCol w:w="3005"/>
        <w:gridCol w:w="3005"/>
      </w:tblGrid>
      <w:tr w:rsidR="0081548A" w14:paraId="42D7BA7C" w14:textId="77777777" w:rsidTr="00C13230">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vAlign w:val="center"/>
          </w:tcPr>
          <w:p w14:paraId="0448377A" w14:textId="77777777" w:rsidR="0081548A" w:rsidRPr="00EF28B9" w:rsidRDefault="0081548A" w:rsidP="003E64DC">
            <w:pPr>
              <w:jc w:val="center"/>
              <w:rPr>
                <w:rFonts w:ascii="Arial" w:hAnsi="Arial" w:cs="Arial"/>
                <w:b w:val="0"/>
              </w:rPr>
            </w:pPr>
            <w:r w:rsidRPr="00EF28B9">
              <w:rPr>
                <w:rFonts w:ascii="Arial" w:hAnsi="Arial" w:cs="Arial"/>
                <w:b w:val="0"/>
              </w:rPr>
              <w:t>Anti-BSA immobilisation</w:t>
            </w:r>
          </w:p>
        </w:tc>
        <w:tc>
          <w:tcPr>
            <w:tcW w:w="3005" w:type="dxa"/>
            <w:shd w:val="clear" w:color="auto" w:fill="auto"/>
            <w:vAlign w:val="center"/>
          </w:tcPr>
          <w:p w14:paraId="6184E87C" w14:textId="77777777" w:rsidR="0081548A" w:rsidRPr="00EF28B9" w:rsidRDefault="0081548A" w:rsidP="003E64D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EF28B9">
              <w:rPr>
                <w:rFonts w:ascii="Arial" w:hAnsi="Arial" w:cs="Arial"/>
                <w:b w:val="0"/>
              </w:rPr>
              <w:t>Control</w:t>
            </w:r>
          </w:p>
        </w:tc>
      </w:tr>
      <w:tr w:rsidR="0081548A" w14:paraId="2DD584AB" w14:textId="77777777" w:rsidTr="00C132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vAlign w:val="center"/>
          </w:tcPr>
          <w:p w14:paraId="6919EDED" w14:textId="77777777" w:rsidR="0081548A" w:rsidRDefault="0081548A" w:rsidP="003E64DC">
            <w:pPr>
              <w:jc w:val="center"/>
              <w:rPr>
                <w:rFonts w:ascii="Arial" w:hAnsi="Arial" w:cs="Arial"/>
                <w:b w:val="0"/>
              </w:rPr>
            </w:pPr>
          </w:p>
          <w:p w14:paraId="22C996DC" w14:textId="77777777" w:rsidR="0081548A" w:rsidRDefault="0081548A" w:rsidP="003E64DC">
            <w:pPr>
              <w:jc w:val="center"/>
              <w:rPr>
                <w:rFonts w:ascii="Arial" w:hAnsi="Arial" w:cs="Arial"/>
                <w:b w:val="0"/>
              </w:rPr>
            </w:pPr>
            <w:r>
              <w:rPr>
                <w:rFonts w:ascii="Arial" w:hAnsi="Arial" w:cs="Arial"/>
                <w:noProof/>
                <w:lang w:eastAsia="en-AU"/>
              </w:rPr>
              <w:drawing>
                <wp:inline distT="0" distB="0" distL="0" distR="0" wp14:anchorId="747B410F" wp14:editId="377BCABF">
                  <wp:extent cx="609600" cy="9938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10516" cy="995381"/>
                          </a:xfrm>
                          <a:prstGeom prst="rect">
                            <a:avLst/>
                          </a:prstGeom>
                          <a:noFill/>
                        </pic:spPr>
                      </pic:pic>
                    </a:graphicData>
                  </a:graphic>
                </wp:inline>
              </w:drawing>
            </w:r>
          </w:p>
          <w:p w14:paraId="2AAD2FC5" w14:textId="77777777" w:rsidR="0081548A" w:rsidRPr="00901296" w:rsidRDefault="0081548A" w:rsidP="003E64DC">
            <w:pPr>
              <w:jc w:val="center"/>
              <w:rPr>
                <w:rFonts w:ascii="Arial" w:hAnsi="Arial" w:cs="Arial"/>
                <w:b w:val="0"/>
              </w:rPr>
            </w:pPr>
          </w:p>
        </w:tc>
        <w:tc>
          <w:tcPr>
            <w:tcW w:w="3005" w:type="dxa"/>
            <w:shd w:val="clear" w:color="auto" w:fill="auto"/>
            <w:vAlign w:val="center"/>
          </w:tcPr>
          <w:p w14:paraId="510E54BC" w14:textId="77777777" w:rsidR="0081548A" w:rsidRPr="00901296" w:rsidRDefault="0081548A" w:rsidP="003E64D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noProof/>
                <w:lang w:eastAsia="en-AU"/>
              </w:rPr>
              <w:drawing>
                <wp:inline distT="0" distB="0" distL="0" distR="0" wp14:anchorId="231DC340" wp14:editId="47D83B20">
                  <wp:extent cx="628650" cy="1024947"/>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29312" cy="1026026"/>
                          </a:xfrm>
                          <a:prstGeom prst="rect">
                            <a:avLst/>
                          </a:prstGeom>
                          <a:noFill/>
                        </pic:spPr>
                      </pic:pic>
                    </a:graphicData>
                  </a:graphic>
                </wp:inline>
              </w:drawing>
            </w:r>
          </w:p>
        </w:tc>
      </w:tr>
      <w:tr w:rsidR="0081548A" w14:paraId="1D5A677C" w14:textId="77777777" w:rsidTr="00C13230">
        <w:tc>
          <w:tcPr>
            <w:cnfStyle w:val="001000000000" w:firstRow="0" w:lastRow="0" w:firstColumn="1" w:lastColumn="0" w:oddVBand="0" w:evenVBand="0" w:oddHBand="0" w:evenHBand="0" w:firstRowFirstColumn="0" w:firstRowLastColumn="0" w:lastRowFirstColumn="0" w:lastRowLastColumn="0"/>
            <w:tcW w:w="3005" w:type="dxa"/>
            <w:shd w:val="clear" w:color="auto" w:fill="auto"/>
            <w:vAlign w:val="center"/>
          </w:tcPr>
          <w:p w14:paraId="734F5BD3" w14:textId="77777777" w:rsidR="0081548A" w:rsidRPr="00EF28B9" w:rsidRDefault="0081548A" w:rsidP="003E64DC">
            <w:pPr>
              <w:jc w:val="center"/>
              <w:rPr>
                <w:rFonts w:ascii="Arial" w:hAnsi="Arial" w:cs="Arial"/>
                <w:b w:val="0"/>
              </w:rPr>
            </w:pPr>
            <w:r w:rsidRPr="00EF28B9">
              <w:rPr>
                <w:rFonts w:ascii="Arial" w:hAnsi="Arial" w:cs="Arial"/>
                <w:b w:val="0"/>
              </w:rPr>
              <w:t>BSA immobilisation &amp; Ag-Ab complex formation</w:t>
            </w:r>
          </w:p>
        </w:tc>
        <w:tc>
          <w:tcPr>
            <w:tcW w:w="3005" w:type="dxa"/>
            <w:shd w:val="clear" w:color="auto" w:fill="auto"/>
            <w:vAlign w:val="center"/>
          </w:tcPr>
          <w:p w14:paraId="4682A756" w14:textId="77777777" w:rsidR="0081548A" w:rsidRPr="00EF28B9" w:rsidRDefault="0081548A" w:rsidP="003E64D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F28B9">
              <w:rPr>
                <w:rFonts w:ascii="Arial" w:hAnsi="Arial" w:cs="Arial"/>
              </w:rPr>
              <w:t>Control</w:t>
            </w:r>
          </w:p>
        </w:tc>
      </w:tr>
      <w:tr w:rsidR="0081548A" w14:paraId="3E91A532" w14:textId="77777777" w:rsidTr="00C132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shd w:val="clear" w:color="auto" w:fill="auto"/>
            <w:vAlign w:val="center"/>
          </w:tcPr>
          <w:p w14:paraId="3040C056" w14:textId="77777777" w:rsidR="0081548A" w:rsidRDefault="0081548A" w:rsidP="003E64DC">
            <w:pPr>
              <w:jc w:val="center"/>
              <w:rPr>
                <w:rFonts w:ascii="Arial" w:hAnsi="Arial" w:cs="Arial"/>
                <w:b w:val="0"/>
              </w:rPr>
            </w:pPr>
          </w:p>
          <w:p w14:paraId="3F1F773D" w14:textId="77777777" w:rsidR="0081548A" w:rsidRDefault="0081548A" w:rsidP="003E64DC">
            <w:pPr>
              <w:jc w:val="center"/>
              <w:rPr>
                <w:rFonts w:ascii="Arial" w:hAnsi="Arial" w:cs="Arial"/>
                <w:b w:val="0"/>
              </w:rPr>
            </w:pPr>
            <w:r w:rsidRPr="00901296">
              <w:rPr>
                <w:rFonts w:ascii="Arial" w:hAnsi="Arial" w:cs="Arial"/>
                <w:noProof/>
                <w:lang w:eastAsia="en-AU"/>
              </w:rPr>
              <w:drawing>
                <wp:inline distT="0" distB="0" distL="0" distR="0" wp14:anchorId="4D612266" wp14:editId="227192DA">
                  <wp:extent cx="523875" cy="988443"/>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7583" cy="995440"/>
                          </a:xfrm>
                          <a:prstGeom prst="rect">
                            <a:avLst/>
                          </a:prstGeom>
                          <a:noFill/>
                          <a:ln>
                            <a:noFill/>
                          </a:ln>
                        </pic:spPr>
                      </pic:pic>
                    </a:graphicData>
                  </a:graphic>
                </wp:inline>
              </w:drawing>
            </w:r>
          </w:p>
          <w:p w14:paraId="352E2A64" w14:textId="77777777" w:rsidR="0081548A" w:rsidRDefault="0081548A" w:rsidP="003E64DC">
            <w:pPr>
              <w:jc w:val="center"/>
              <w:rPr>
                <w:rFonts w:ascii="Arial" w:hAnsi="Arial" w:cs="Arial"/>
                <w:b w:val="0"/>
              </w:rPr>
            </w:pPr>
          </w:p>
        </w:tc>
        <w:tc>
          <w:tcPr>
            <w:tcW w:w="3005" w:type="dxa"/>
            <w:shd w:val="clear" w:color="auto" w:fill="auto"/>
            <w:vAlign w:val="center"/>
          </w:tcPr>
          <w:p w14:paraId="471CFFE4" w14:textId="77777777" w:rsidR="0081548A" w:rsidRDefault="0081548A" w:rsidP="003E64DC">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01296">
              <w:rPr>
                <w:rFonts w:ascii="Arial" w:hAnsi="Arial" w:cs="Arial"/>
                <w:b/>
                <w:noProof/>
                <w:lang w:eastAsia="en-AU"/>
              </w:rPr>
              <w:drawing>
                <wp:inline distT="0" distB="0" distL="0" distR="0" wp14:anchorId="7A1B68F8" wp14:editId="0896DFA5">
                  <wp:extent cx="504825" cy="970817"/>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08239" cy="977382"/>
                          </a:xfrm>
                          <a:prstGeom prst="rect">
                            <a:avLst/>
                          </a:prstGeom>
                          <a:noFill/>
                          <a:ln>
                            <a:noFill/>
                          </a:ln>
                        </pic:spPr>
                      </pic:pic>
                    </a:graphicData>
                  </a:graphic>
                </wp:inline>
              </w:drawing>
            </w:r>
          </w:p>
        </w:tc>
      </w:tr>
    </w:tbl>
    <w:p w14:paraId="71147D44" w14:textId="12BD315E" w:rsidR="005622A2" w:rsidRDefault="0009195D" w:rsidP="005622A2">
      <w:pPr>
        <w:spacing w:line="360" w:lineRule="auto"/>
        <w:jc w:val="both"/>
        <w:rPr>
          <w:rFonts w:ascii="Arial" w:hAnsi="Arial" w:cs="Arial"/>
        </w:rPr>
      </w:pPr>
      <w:r>
        <w:rPr>
          <w:rFonts w:ascii="Arial" w:hAnsi="Arial" w:cs="Arial"/>
        </w:rPr>
        <w:t xml:space="preserve"> </w:t>
      </w:r>
    </w:p>
    <w:p w14:paraId="7F1B9ECA" w14:textId="77777777" w:rsidR="00E43739" w:rsidRDefault="00E43739" w:rsidP="005622A2">
      <w:pPr>
        <w:spacing w:line="360" w:lineRule="auto"/>
        <w:jc w:val="both"/>
        <w:rPr>
          <w:rFonts w:ascii="Arial" w:hAnsi="Arial" w:cs="Arial"/>
        </w:rPr>
      </w:pPr>
    </w:p>
    <w:p w14:paraId="3DC66C51" w14:textId="7569D61A" w:rsidR="00112B02" w:rsidRPr="00112B02" w:rsidRDefault="00870D62" w:rsidP="00112B02">
      <w:pPr>
        <w:widowControl w:val="0"/>
        <w:autoSpaceDE w:val="0"/>
        <w:autoSpaceDN w:val="0"/>
        <w:adjustRightInd w:val="0"/>
        <w:spacing w:line="36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112B02" w:rsidRPr="00112B02">
        <w:rPr>
          <w:rFonts w:ascii="Arial" w:hAnsi="Arial" w:cs="Arial"/>
          <w:noProof/>
          <w:szCs w:val="24"/>
        </w:rPr>
        <w:t xml:space="preserve">1. </w:t>
      </w:r>
      <w:r w:rsidR="00112B02" w:rsidRPr="00112B02">
        <w:rPr>
          <w:rFonts w:ascii="Arial" w:hAnsi="Arial" w:cs="Arial"/>
          <w:noProof/>
          <w:szCs w:val="24"/>
        </w:rPr>
        <w:tab/>
        <w:t>Kotormán M, Laczkó I, Szabó A, Simon LM (2003) Effects of Ca2+ on catalytic activity and conformation of trypsin and α-chymotrypsin in aqueous ethanol. Biochem Biophys Res Commun 304:18–21 . doi: 10.1016/S0006-291X(03)00534-5</w:t>
      </w:r>
    </w:p>
    <w:p w14:paraId="003623C4" w14:textId="77777777" w:rsidR="00112B02" w:rsidRPr="00112B02" w:rsidRDefault="00112B02" w:rsidP="00112B02">
      <w:pPr>
        <w:widowControl w:val="0"/>
        <w:autoSpaceDE w:val="0"/>
        <w:autoSpaceDN w:val="0"/>
        <w:adjustRightInd w:val="0"/>
        <w:spacing w:line="360" w:lineRule="auto"/>
        <w:ind w:left="640" w:hanging="640"/>
        <w:rPr>
          <w:rFonts w:ascii="Arial" w:hAnsi="Arial" w:cs="Arial"/>
          <w:noProof/>
        </w:rPr>
      </w:pPr>
      <w:r w:rsidRPr="00112B02">
        <w:rPr>
          <w:rFonts w:ascii="Arial" w:hAnsi="Arial" w:cs="Arial"/>
          <w:noProof/>
          <w:szCs w:val="24"/>
        </w:rPr>
        <w:t xml:space="preserve">2. </w:t>
      </w:r>
      <w:r w:rsidRPr="00112B02">
        <w:rPr>
          <w:rFonts w:ascii="Arial" w:hAnsi="Arial" w:cs="Arial"/>
          <w:noProof/>
          <w:szCs w:val="24"/>
        </w:rPr>
        <w:tab/>
        <w:t>Ayyar BV, Arora S, Murphy C, O’Kennedy R (2012) Affinity chromatography as a tool for antibody purification. Methods 56:116–129 . doi: 10.1016/j.ymeth.2011.10.007</w:t>
      </w:r>
    </w:p>
    <w:p w14:paraId="0D2BB9F2" w14:textId="2E5881A0" w:rsidR="00870D62" w:rsidRPr="00F75AEE" w:rsidRDefault="00870D62" w:rsidP="005622A2">
      <w:pPr>
        <w:spacing w:line="360" w:lineRule="auto"/>
        <w:jc w:val="both"/>
        <w:rPr>
          <w:rFonts w:ascii="Arial" w:hAnsi="Arial" w:cs="Arial"/>
        </w:rPr>
      </w:pPr>
      <w:r>
        <w:rPr>
          <w:rFonts w:ascii="Arial" w:hAnsi="Arial" w:cs="Arial"/>
        </w:rPr>
        <w:fldChar w:fldCharType="end"/>
      </w:r>
    </w:p>
    <w:sectPr w:rsidR="00870D62" w:rsidRPr="00F75AEE">
      <w:headerReference w:type="even" r:id="rId25"/>
      <w:headerReference w:type="default" r:id="rId26"/>
      <w:footerReference w:type="even" r:id="rId27"/>
      <w:footerReference w:type="default" r:id="rId28"/>
      <w:headerReference w:type="first" r:id="rId29"/>
      <w:footerReference w:type="firs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CC1F5" w14:textId="77777777" w:rsidR="007C03B7" w:rsidRDefault="007C03B7" w:rsidP="00710A69">
      <w:pPr>
        <w:spacing w:after="0" w:line="240" w:lineRule="auto"/>
      </w:pPr>
      <w:r>
        <w:separator/>
      </w:r>
    </w:p>
  </w:endnote>
  <w:endnote w:type="continuationSeparator" w:id="0">
    <w:p w14:paraId="08EBACE5" w14:textId="77777777" w:rsidR="007C03B7" w:rsidRDefault="007C03B7" w:rsidP="00710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C3E6B" w14:textId="77777777" w:rsidR="00870D62" w:rsidRDefault="00870D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7634002"/>
      <w:docPartObj>
        <w:docPartGallery w:val="Page Numbers (Bottom of Page)"/>
        <w:docPartUnique/>
      </w:docPartObj>
    </w:sdtPr>
    <w:sdtEndPr>
      <w:rPr>
        <w:noProof/>
      </w:rPr>
    </w:sdtEndPr>
    <w:sdtContent>
      <w:p w14:paraId="335D2A83" w14:textId="4022043C" w:rsidR="00A645BA" w:rsidRDefault="00A645BA">
        <w:pPr>
          <w:pStyle w:val="Footer"/>
          <w:jc w:val="right"/>
        </w:pPr>
        <w:r>
          <w:fldChar w:fldCharType="begin"/>
        </w:r>
        <w:r>
          <w:instrText xml:space="preserve"> PAGE   \* MERGEFORMAT </w:instrText>
        </w:r>
        <w:r>
          <w:fldChar w:fldCharType="separate"/>
        </w:r>
        <w:r w:rsidR="00383081">
          <w:rPr>
            <w:noProof/>
          </w:rPr>
          <w:t>1</w:t>
        </w:r>
        <w:r>
          <w:rPr>
            <w:noProof/>
          </w:rPr>
          <w:fldChar w:fldCharType="end"/>
        </w:r>
      </w:p>
    </w:sdtContent>
  </w:sdt>
  <w:p w14:paraId="5F2E3B32" w14:textId="77777777" w:rsidR="00A645BA" w:rsidRDefault="00A645B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4B0B9" w14:textId="77777777" w:rsidR="00870D62" w:rsidRDefault="00870D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9E926" w14:textId="77777777" w:rsidR="007C03B7" w:rsidRDefault="007C03B7" w:rsidP="00710A69">
      <w:pPr>
        <w:spacing w:after="0" w:line="240" w:lineRule="auto"/>
      </w:pPr>
      <w:r>
        <w:separator/>
      </w:r>
    </w:p>
  </w:footnote>
  <w:footnote w:type="continuationSeparator" w:id="0">
    <w:p w14:paraId="01528775" w14:textId="77777777" w:rsidR="007C03B7" w:rsidRDefault="007C03B7" w:rsidP="00710A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197E8" w14:textId="77777777" w:rsidR="00870D62" w:rsidRDefault="00870D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6C113" w14:textId="77777777" w:rsidR="00870D62" w:rsidRDefault="00870D6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97702" w14:textId="77777777" w:rsidR="00870D62" w:rsidRDefault="00870D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675D7"/>
    <w:multiLevelType w:val="hybridMultilevel"/>
    <w:tmpl w:val="3822D0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A69"/>
    <w:rsid w:val="000343CA"/>
    <w:rsid w:val="0009195D"/>
    <w:rsid w:val="000977A3"/>
    <w:rsid w:val="000C5B8F"/>
    <w:rsid w:val="00112B02"/>
    <w:rsid w:val="00133A82"/>
    <w:rsid w:val="001D1CB9"/>
    <w:rsid w:val="00204FA0"/>
    <w:rsid w:val="002A2651"/>
    <w:rsid w:val="002E60C4"/>
    <w:rsid w:val="0030485B"/>
    <w:rsid w:val="0032432E"/>
    <w:rsid w:val="003463DC"/>
    <w:rsid w:val="00347704"/>
    <w:rsid w:val="0035737B"/>
    <w:rsid w:val="00373A50"/>
    <w:rsid w:val="003804F3"/>
    <w:rsid w:val="00383081"/>
    <w:rsid w:val="00386537"/>
    <w:rsid w:val="00402826"/>
    <w:rsid w:val="00465C5C"/>
    <w:rsid w:val="004B18AF"/>
    <w:rsid w:val="004C1ABC"/>
    <w:rsid w:val="004D06A1"/>
    <w:rsid w:val="004F478D"/>
    <w:rsid w:val="005622A2"/>
    <w:rsid w:val="00585741"/>
    <w:rsid w:val="005A5768"/>
    <w:rsid w:val="005C373A"/>
    <w:rsid w:val="00612CCF"/>
    <w:rsid w:val="006705A2"/>
    <w:rsid w:val="00681C12"/>
    <w:rsid w:val="00704C10"/>
    <w:rsid w:val="00710A69"/>
    <w:rsid w:val="00732FDF"/>
    <w:rsid w:val="0076710F"/>
    <w:rsid w:val="007A56E8"/>
    <w:rsid w:val="007C03B7"/>
    <w:rsid w:val="007C0E6E"/>
    <w:rsid w:val="007E449A"/>
    <w:rsid w:val="007F3806"/>
    <w:rsid w:val="0081548A"/>
    <w:rsid w:val="00817BE2"/>
    <w:rsid w:val="00870D62"/>
    <w:rsid w:val="008B755B"/>
    <w:rsid w:val="008D666F"/>
    <w:rsid w:val="008E11A0"/>
    <w:rsid w:val="00924A22"/>
    <w:rsid w:val="00934C66"/>
    <w:rsid w:val="00946EAA"/>
    <w:rsid w:val="00987E82"/>
    <w:rsid w:val="009B28D1"/>
    <w:rsid w:val="009F4753"/>
    <w:rsid w:val="00A0402F"/>
    <w:rsid w:val="00A11361"/>
    <w:rsid w:val="00A645BA"/>
    <w:rsid w:val="00A84869"/>
    <w:rsid w:val="00AA1561"/>
    <w:rsid w:val="00AE77D3"/>
    <w:rsid w:val="00AF42B8"/>
    <w:rsid w:val="00B435C5"/>
    <w:rsid w:val="00B900C4"/>
    <w:rsid w:val="00BA768D"/>
    <w:rsid w:val="00BC5200"/>
    <w:rsid w:val="00C13230"/>
    <w:rsid w:val="00C577CF"/>
    <w:rsid w:val="00D2075A"/>
    <w:rsid w:val="00D2763C"/>
    <w:rsid w:val="00D3037E"/>
    <w:rsid w:val="00D42E78"/>
    <w:rsid w:val="00DB5E04"/>
    <w:rsid w:val="00DD1D3B"/>
    <w:rsid w:val="00DF04BE"/>
    <w:rsid w:val="00E43739"/>
    <w:rsid w:val="00E81266"/>
    <w:rsid w:val="00E900F7"/>
    <w:rsid w:val="00EE0680"/>
    <w:rsid w:val="00EE0C30"/>
    <w:rsid w:val="00EF54CA"/>
    <w:rsid w:val="00F02F8A"/>
    <w:rsid w:val="00F1494E"/>
    <w:rsid w:val="00F1762F"/>
    <w:rsid w:val="00F36F42"/>
    <w:rsid w:val="00F75A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4006A"/>
  <w15:chartTrackingRefBased/>
  <w15:docId w15:val="{00272DB4-1F8F-4604-9F57-F371BC522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81548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30485B"/>
    <w:rPr>
      <w:color w:val="0563C1" w:themeColor="hyperlink"/>
      <w:u w:val="single"/>
    </w:rPr>
  </w:style>
  <w:style w:type="paragraph" w:styleId="ListParagraph">
    <w:name w:val="List Paragraph"/>
    <w:basedOn w:val="Normal"/>
    <w:uiPriority w:val="34"/>
    <w:qFormat/>
    <w:rsid w:val="00EE0C30"/>
    <w:pPr>
      <w:ind w:left="720"/>
      <w:contextualSpacing/>
    </w:pPr>
  </w:style>
  <w:style w:type="paragraph" w:styleId="Header">
    <w:name w:val="header"/>
    <w:basedOn w:val="Normal"/>
    <w:link w:val="HeaderChar"/>
    <w:uiPriority w:val="99"/>
    <w:unhideWhenUsed/>
    <w:rsid w:val="00A645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45BA"/>
  </w:style>
  <w:style w:type="paragraph" w:styleId="Footer">
    <w:name w:val="footer"/>
    <w:basedOn w:val="Normal"/>
    <w:link w:val="FooterChar"/>
    <w:uiPriority w:val="99"/>
    <w:unhideWhenUsed/>
    <w:rsid w:val="00A645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45BA"/>
  </w:style>
  <w:style w:type="character" w:styleId="UnresolvedMention">
    <w:name w:val="Unresolved Mention"/>
    <w:basedOn w:val="DefaultParagraphFont"/>
    <w:uiPriority w:val="99"/>
    <w:semiHidden/>
    <w:unhideWhenUsed/>
    <w:rsid w:val="00D42E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diagramColors" Target="diagrams/colors1.xm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diagramQuickStyle" Target="diagrams/quickStyle1.xm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diagramLayout" Target="diagrams/layout1.xml"/><Relationship Id="rId20" Type="http://schemas.openxmlformats.org/officeDocument/2006/relationships/image" Target="media/image4.pn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aquel.gonzalez-de-vega@uni-graz.at" TargetMode="External"/><Relationship Id="rId24" Type="http://schemas.openxmlformats.org/officeDocument/2006/relationships/image" Target="media/image8.emf"/><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diagramData" Target="diagrams/data1.xml"/><Relationship Id="rId23" Type="http://schemas.openxmlformats.org/officeDocument/2006/relationships/image" Target="media/image7.emf"/><Relationship Id="rId28" Type="http://schemas.openxmlformats.org/officeDocument/2006/relationships/footer" Target="footer2.xml"/><Relationship Id="rId10" Type="http://schemas.openxmlformats.org/officeDocument/2006/relationships/endnotes" Target="endnotes.xml"/><Relationship Id="rId19" Type="http://schemas.microsoft.com/office/2007/relationships/diagramDrawing" Target="diagrams/drawing1.xm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 Id="rId22" Type="http://schemas.openxmlformats.org/officeDocument/2006/relationships/image" Target="media/image6.png"/><Relationship Id="rId27" Type="http://schemas.openxmlformats.org/officeDocument/2006/relationships/footer" Target="footer1.xml"/><Relationship Id="rId30" Type="http://schemas.openxmlformats.org/officeDocument/2006/relationships/footer" Target="footer3.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7891494-E8BC-4332-BFB9-D07E5E7A4BA7}" type="doc">
      <dgm:prSet loTypeId="urn:microsoft.com/office/officeart/2005/8/layout/lProcess1" loCatId="process" qsTypeId="urn:microsoft.com/office/officeart/2005/8/quickstyle/simple1" qsCatId="simple" csTypeId="urn:microsoft.com/office/officeart/2005/8/colors/accent0_1" csCatId="mainScheme" phldr="1"/>
      <dgm:spPr/>
      <dgm:t>
        <a:bodyPr/>
        <a:lstStyle/>
        <a:p>
          <a:endParaRPr lang="en-AU"/>
        </a:p>
      </dgm:t>
    </dgm:pt>
    <dgm:pt modelId="{5900AB1E-5108-4227-B14D-326C3535D932}">
      <dgm:prSet phldrT="[Text]" custT="1"/>
      <dgm:spPr>
        <a:xfrm>
          <a:off x="343620" y="2310"/>
          <a:ext cx="2271798" cy="458260"/>
        </a:xfrm>
        <a:prstGeom prst="roundRect">
          <a:avLst>
            <a:gd name="adj" fmla="val 10000"/>
          </a:avLst>
        </a:prstGeom>
        <a:solidFill>
          <a:srgbClr val="E7E6E6">
            <a:lumMod val="90000"/>
          </a:srgbClr>
        </a:solidFill>
        <a:ln w="12700" cap="flat" cmpd="sng" algn="ctr">
          <a:solidFill>
            <a:sysClr val="windowText" lastClr="000000"/>
          </a:solidFill>
          <a:prstDash val="solid"/>
          <a:miter lim="800000"/>
        </a:ln>
        <a:effectLst/>
      </dgm:spPr>
      <dgm:t>
        <a:bodyPr/>
        <a:lstStyle/>
        <a:p>
          <a:pPr algn="ctr"/>
          <a:r>
            <a:rPr lang="en-AU" sz="800" b="1">
              <a:solidFill>
                <a:sysClr val="windowText" lastClr="000000"/>
              </a:solidFill>
              <a:latin typeface="Arial" panose="020B0604020202020204" pitchFamily="34" charset="0"/>
              <a:ea typeface="+mn-ea"/>
              <a:cs typeface="Arial" panose="020B0604020202020204" pitchFamily="34" charset="0"/>
            </a:rPr>
            <a:t>A) Cartridge 1: μSPE workflow for immunoaffinity extraction of protein sample</a:t>
          </a:r>
        </a:p>
      </dgm:t>
    </dgm:pt>
    <dgm:pt modelId="{3551CA9A-F8D0-49D5-81EF-2E9C01741DB6}" type="parTrans" cxnId="{C3D78B3F-C928-40B4-B761-4825E3967679}">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93D263B2-79E1-46FC-8AA1-60AAC992D5E2}" type="sibTrans" cxnId="{C3D78B3F-C928-40B4-B761-4825E3967679}">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AFF7873D-1C9A-488E-BEA4-94617A4BEE64}">
      <dgm:prSet phldrT="[Text]" custT="1"/>
      <dgm:spPr>
        <a:xfrm>
          <a:off x="343088" y="62096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Condition buffer pH 4.5</a:t>
          </a:r>
          <a:br>
            <a:rPr lang="en-AU" sz="800" b="1" dirty="0">
              <a:solidFill>
                <a:sysClr val="windowText" lastClr="000000"/>
              </a:solidFill>
              <a:latin typeface="Arial" panose="020B0604020202020204" pitchFamily="34" charset="0"/>
              <a:ea typeface="+mn-ea"/>
              <a:cs typeface="Arial" panose="020B0604020202020204" pitchFamily="34" charset="0"/>
            </a:rPr>
          </a:br>
          <a:r>
            <a:rPr lang="en-AU" sz="800" i="1" dirty="0">
              <a:solidFill>
                <a:sysClr val="windowText" lastClr="000000"/>
              </a:solidFill>
              <a:latin typeface="Arial" panose="020B0604020202020204" pitchFamily="34" charset="0"/>
              <a:ea typeface="+mn-ea"/>
              <a:cs typeface="Arial" panose="020B0604020202020204" pitchFamily="34" charset="0"/>
            </a:rPr>
            <a:t>500 µL @ 1000 µL/min</a:t>
          </a:r>
          <a:br>
            <a:rPr lang="en-AU" sz="800" i="1" dirty="0">
              <a:solidFill>
                <a:sysClr val="windowText" lastClr="000000"/>
              </a:solidFill>
              <a:latin typeface="Arial" panose="020B0604020202020204" pitchFamily="34" charset="0"/>
              <a:ea typeface="+mn-ea"/>
              <a:cs typeface="Arial" panose="020B0604020202020204" pitchFamily="34" charset="0"/>
            </a:rPr>
          </a:br>
          <a:r>
            <a:rPr lang="en-AU" sz="800" i="1" dirty="0">
              <a:solidFill>
                <a:sysClr val="windowText" lastClr="000000"/>
              </a:solidFill>
              <a:latin typeface="Arial" panose="020B0604020202020204" pitchFamily="34" charset="0"/>
              <a:ea typeface="+mn-ea"/>
              <a:cs typeface="Arial" panose="020B0604020202020204" pitchFamily="34" charset="0"/>
            </a:rPr>
            <a:t>10 mM MES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D26171F3-4288-4AF4-A55D-229C472AAC26}" type="parTrans" cxnId="{9F8CE91F-E9F3-4287-80AE-242293711056}">
      <dgm:prSet/>
      <dgm:spPr>
        <a:xfrm rot="5402954">
          <a:off x="1429558" y="500668"/>
          <a:ext cx="99389"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E5B878C9-9776-433E-89C8-D3965C9388C8}" type="sibTrans" cxnId="{9F8CE91F-E9F3-4287-80AE-242293711056}">
      <dgm:prSet/>
      <dgm:spPr>
        <a:xfrm rot="5400000">
          <a:off x="1429292" y="1119320"/>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42790D18-9612-4805-8D96-67B5331CADBC}">
      <dgm:prSet phldrT="[Text]" custT="1"/>
      <dgm:spPr>
        <a:xfrm>
          <a:off x="343088" y="1239613"/>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Activate with </a:t>
          </a:r>
          <a:r>
            <a:rPr lang="en-US" sz="800" b="1" dirty="0">
              <a:solidFill>
                <a:sysClr val="windowText" lastClr="000000"/>
              </a:solidFill>
              <a:latin typeface="Arial" panose="020B0604020202020204" pitchFamily="34" charset="0"/>
              <a:ea typeface="+mn-ea"/>
              <a:cs typeface="Arial" panose="020B0604020202020204" pitchFamily="34" charset="0"/>
            </a:rPr>
            <a:t>EDC/NHS</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3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0.1 M EDC/NHS (1:1)</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31646A7D-922F-4598-9D16-017463DC3FAE}" type="parTrans" cxnId="{54C8B650-A2B3-4847-BED6-97AB811D967B}">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85020E51-BDCE-487C-917D-F2788491F1EB}" type="sibTrans" cxnId="{54C8B650-A2B3-4847-BED6-97AB811D967B}">
      <dgm:prSet/>
      <dgm:spPr>
        <a:xfrm rot="5400000">
          <a:off x="1429292" y="173797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3A147FBD-849D-46A6-8761-7DC73C14CB76}">
      <dgm:prSet phldrT="[Text]" custT="1"/>
      <dgm:spPr>
        <a:xfrm>
          <a:off x="2871512" y="2310"/>
          <a:ext cx="2271798" cy="458260"/>
        </a:xfrm>
        <a:prstGeom prst="roundRect">
          <a:avLst>
            <a:gd name="adj" fmla="val 10000"/>
          </a:avLst>
        </a:prstGeom>
        <a:solidFill>
          <a:srgbClr val="E7E6E6">
            <a:lumMod val="90000"/>
          </a:srgbClr>
        </a:solidFill>
        <a:ln w="12700" cap="flat" cmpd="sng" algn="ctr">
          <a:solidFill>
            <a:sysClr val="windowText" lastClr="000000"/>
          </a:solidFill>
          <a:prstDash val="solid"/>
          <a:miter lim="800000"/>
        </a:ln>
        <a:effectLst/>
      </dgm:spPr>
      <dgm:t>
        <a:bodyPr/>
        <a:lstStyle/>
        <a:p>
          <a:r>
            <a:rPr lang="en-AU" sz="800" b="1">
              <a:solidFill>
                <a:sysClr val="windowText" lastClr="000000"/>
              </a:solidFill>
              <a:latin typeface="Arial" panose="020B0604020202020204" pitchFamily="34" charset="0"/>
              <a:ea typeface="+mn-ea"/>
              <a:cs typeface="Arial" panose="020B0604020202020204" pitchFamily="34" charset="0"/>
            </a:rPr>
            <a:t>B) Cartridge 2: μSPE workflow for digestion of immunoextracted protein sample</a:t>
          </a:r>
          <a:endParaRPr lang="en-AU" sz="800">
            <a:solidFill>
              <a:sysClr val="windowText" lastClr="000000"/>
            </a:solidFill>
            <a:latin typeface="Arial" panose="020B0604020202020204" pitchFamily="34" charset="0"/>
            <a:ea typeface="+mn-ea"/>
            <a:cs typeface="Arial" panose="020B0604020202020204" pitchFamily="34" charset="0"/>
          </a:endParaRPr>
        </a:p>
      </dgm:t>
    </dgm:pt>
    <dgm:pt modelId="{9D815F3E-D6A0-4547-99F5-CBE858E1820E}" type="parTrans" cxnId="{39DA1A0A-4106-4659-B0E6-2E7CAE73F7B3}">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2C1A1EEE-2C14-4C12-805F-EAC274EE76CF}" type="sibTrans" cxnId="{39DA1A0A-4106-4659-B0E6-2E7CAE73F7B3}">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BDEC332B-EDF7-400D-9C72-225D254E10A4}">
      <dgm:prSet phldrT="[Text]" custT="1"/>
      <dgm:spPr>
        <a:xfrm>
          <a:off x="2871512" y="62096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Condition buffer pH 4.5</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a:t>
          </a:r>
          <a:br>
            <a:rPr lang="en-AU" sz="800" i="1" dirty="0">
              <a:solidFill>
                <a:sysClr val="windowText" lastClr="000000"/>
              </a:solidFill>
              <a:latin typeface="Arial" panose="020B0604020202020204" pitchFamily="34" charset="0"/>
              <a:ea typeface="+mn-ea"/>
              <a:cs typeface="Arial" panose="020B0604020202020204" pitchFamily="34" charset="0"/>
            </a:rPr>
          </a:br>
          <a:r>
            <a:rPr lang="en-AU" sz="800" i="1" dirty="0">
              <a:solidFill>
                <a:sysClr val="windowText" lastClr="000000"/>
              </a:solidFill>
              <a:latin typeface="Arial" panose="020B0604020202020204" pitchFamily="34" charset="0"/>
              <a:ea typeface="+mn-ea"/>
              <a:cs typeface="Arial" panose="020B0604020202020204" pitchFamily="34" charset="0"/>
            </a:rPr>
            <a:t>10 mM MES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0EA89422-30AC-40ED-B54E-0090747E0B98}" type="parTrans" cxnId="{4CF3BFC6-2FC9-428A-AC59-01EA98164FFF}">
      <dgm:prSet/>
      <dgm:spPr>
        <a:xfrm rot="5400000">
          <a:off x="3957716" y="500668"/>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8679BEEC-4EBB-486D-A188-FD7D6C466C3C}" type="sibTrans" cxnId="{4CF3BFC6-2FC9-428A-AC59-01EA98164FFF}">
      <dgm:prSet/>
      <dgm:spPr>
        <a:xfrm rot="5400000">
          <a:off x="3957716" y="1119320"/>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C02FA79E-2B94-47E2-BB3D-8314902A3EFC}">
      <dgm:prSet phldrT="[Text]" custT="1"/>
      <dgm:spPr>
        <a:xfrm>
          <a:off x="2871512" y="1239613"/>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Activate with </a:t>
          </a:r>
          <a:r>
            <a:rPr lang="en-US" sz="800" b="1" dirty="0">
              <a:solidFill>
                <a:sysClr val="windowText" lastClr="000000"/>
              </a:solidFill>
              <a:latin typeface="Arial" panose="020B0604020202020204" pitchFamily="34" charset="0"/>
              <a:ea typeface="+mn-ea"/>
              <a:cs typeface="Arial" panose="020B0604020202020204" pitchFamily="34" charset="0"/>
            </a:rPr>
            <a:t>EDC/NHS</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3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0.1 M EDC/NHS (1:1)</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C2EECCE5-73EB-4AA7-9F9F-F1F4983B0E0F}" type="parTrans" cxnId="{EA49E5B0-70EA-487C-96E7-806FEA96D778}">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61ED6489-7ECF-4739-99EB-091EF5E5425A}" type="sibTrans" cxnId="{EA49E5B0-70EA-487C-96E7-806FEA96D778}">
      <dgm:prSet/>
      <dgm:spPr>
        <a:xfrm rot="5400000">
          <a:off x="3957716" y="173797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539A70AA-1DD4-478D-9D1A-062CAA837CF8}">
      <dgm:prSet custT="1"/>
      <dgm:spPr>
        <a:xfrm>
          <a:off x="343088" y="185826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Wash buffer pH 4.5</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 mM MES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5976B3C4-76FC-4F70-ABC0-EBA9E989828C}" type="parTrans" cxnId="{0AFBAC20-412D-42FF-987C-8AA5750EE84A}">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06FB4726-735B-42F5-85D7-1871FDA3842A}" type="sibTrans" cxnId="{0AFBAC20-412D-42FF-987C-8AA5750EE84A}">
      <dgm:prSet/>
      <dgm:spPr>
        <a:xfrm rot="5400000">
          <a:off x="1429292" y="2356623"/>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6C668E7E-F5BD-45B3-AA33-DF0B4102D541}">
      <dgm:prSet custT="1"/>
      <dgm:spPr>
        <a:xfrm>
          <a:off x="343088" y="2476916"/>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Immobilise antibody</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3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20 ng/µL anti-BSA</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248ABD25-54AE-4914-9C9D-7EBAB4202C51}" type="parTrans" cxnId="{978A3CE1-86C4-48B2-982D-E6006594E0D3}">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614A852D-66DC-43D5-9795-34F4BB4D8EE5}" type="sibTrans" cxnId="{978A3CE1-86C4-48B2-982D-E6006594E0D3}">
      <dgm:prSet/>
      <dgm:spPr>
        <a:xfrm rot="5400000">
          <a:off x="1429292" y="297527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BB9BD88C-8175-4979-993E-85DF262F920B}">
      <dgm:prSet custT="1"/>
      <dgm:spPr>
        <a:xfrm>
          <a:off x="343088" y="3095568"/>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Wash buffer pH 4.5</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 mM MES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1A11C7DF-6F53-4ED8-9574-282B545B6C24}" type="parTrans" cxnId="{A114DBE8-41F7-40B3-986D-71CE8BF1EE7B}">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E5CA28FE-02A3-4C7C-832A-9229A3BAD0A0}" type="sibTrans" cxnId="{A114DBE8-41F7-40B3-986D-71CE8BF1EE7B}">
      <dgm:prSet/>
      <dgm:spPr>
        <a:xfrm rot="5400000">
          <a:off x="1429292" y="3593926"/>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8C98F6A7-3E02-438B-984E-41EF39535195}">
      <dgm:prSet custT="1"/>
      <dgm:spPr>
        <a:xfrm>
          <a:off x="343088" y="371421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Endcap</a:t>
          </a:r>
          <a:endParaRPr lang="en-US"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3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0.1 M ethanolamine pH 7.8</a:t>
          </a:r>
          <a:r>
            <a:rPr lang="en-US" sz="800" i="1" dirty="0">
              <a:solidFill>
                <a:sysClr val="windowText" lastClr="000000"/>
              </a:solidFill>
              <a:latin typeface="Arial" panose="020B0604020202020204" pitchFamily="34" charset="0"/>
              <a:ea typeface="+mn-ea"/>
              <a:cs typeface="Arial" panose="020B0604020202020204" pitchFamily="34" charset="0"/>
            </a:rPr>
            <a:t> </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7E5545D6-AA22-49C3-B612-12795E5E7258}" type="parTrans" cxnId="{F6A3B3C8-7EDB-47CB-90C8-62DDCAC8CD1D}">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BFB8EE97-129B-491B-9B1C-63594C7970B5}" type="sibTrans" cxnId="{F6A3B3C8-7EDB-47CB-90C8-62DDCAC8CD1D}">
      <dgm:prSet/>
      <dgm:spPr>
        <a:xfrm rot="5400000">
          <a:off x="1429292" y="4212577"/>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25C5719F-4940-401D-8B8F-E6D3FCFE5A8C}">
      <dgm:prSet custT="1"/>
      <dgm:spPr>
        <a:xfrm>
          <a:off x="343088" y="4332871"/>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Salt buffer wash</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 x3</a:t>
          </a:r>
          <a:endParaRPr lang="en-US"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25 mM Tris, 20 mM NaCl</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986F69FE-4468-45E9-BEF2-134E2C20783A}" type="parTrans" cxnId="{D39430F3-6480-4875-98C0-EAE257A7EA77}">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34D5B6FC-544B-48CB-A813-1A1A88249DF5}" type="sibTrans" cxnId="{D39430F3-6480-4875-98C0-EAE257A7EA77}">
      <dgm:prSet/>
      <dgm:spPr>
        <a:xfrm rot="5400000">
          <a:off x="1429292" y="4831229"/>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F0675691-51B4-4632-9FEE-AA3EF9C03A0A}">
      <dgm:prSet custT="1"/>
      <dgm:spPr>
        <a:xfrm>
          <a:off x="343088" y="495152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Condition digestion buffer pH 8</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 x2</a:t>
          </a:r>
          <a:endParaRPr lang="en-AU"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fr-FR" sz="800" i="1" dirty="0">
              <a:solidFill>
                <a:sysClr val="windowText" lastClr="000000"/>
              </a:solidFill>
              <a:latin typeface="Arial" panose="020B0604020202020204" pitchFamily="34" charset="0"/>
              <a:ea typeface="+mn-ea"/>
              <a:cs typeface="Arial" panose="020B0604020202020204" pitchFamily="34" charset="0"/>
            </a:rPr>
            <a:t>25 mM Tris, 1 mM NaCl</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F2AC336C-18EF-46F1-9CD8-6EDF48580DDC}" type="parTrans" cxnId="{4234CA22-4F13-465D-BA1B-C4F9BDB4DB5C}">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1FEF9145-D4FD-4664-846F-63545060807D}" type="sibTrans" cxnId="{4234CA22-4F13-465D-BA1B-C4F9BDB4DB5C}">
      <dgm:prSet/>
      <dgm:spPr>
        <a:xfrm rot="5400000">
          <a:off x="1429292" y="544988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76187C26-F6AA-4CEE-8F5E-66628BEF2486}">
      <dgm:prSet custT="1"/>
      <dgm:spPr>
        <a:xfrm>
          <a:off x="343088" y="5570174"/>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Load sample for extractio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0 µL @ 300 µL/min x 2</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BSA sample in digestion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4DF57FA7-0228-4711-A440-55286B49C8BE}" type="parTrans" cxnId="{5E72AB17-CBFB-4E4D-8668-10E1C3B73019}">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D252ECFB-F156-4849-A61F-F741DEC58D26}" type="sibTrans" cxnId="{5E72AB17-CBFB-4E4D-8668-10E1C3B73019}">
      <dgm:prSet/>
      <dgm:spPr>
        <a:xfrm rot="5400000">
          <a:off x="1429292" y="6068532"/>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C2D8760A-0500-4A60-B0D5-D5EC7C66090D}">
      <dgm:prSet custT="1"/>
      <dgm:spPr>
        <a:xfrm>
          <a:off x="343088" y="618882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Salt buffer wash</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 x3</a:t>
          </a:r>
          <a:endParaRPr lang="en-US"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25 mM Tris, 20 mM NaCl</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15FA915F-D2BE-4108-86CF-3E4336068D73}" type="parTrans" cxnId="{475937F0-55A2-40EC-A894-40CBD3685846}">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81B1A541-8C8C-4DC9-BC28-730396D6AC4F}" type="sibTrans" cxnId="{475937F0-55A2-40EC-A894-40CBD3685846}">
      <dgm:prSet/>
      <dgm:spPr>
        <a:xfrm rot="5400000">
          <a:off x="1429292" y="668718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E1401E58-3274-4DA3-A532-779BFFF732B1}">
      <dgm:prSet custT="1"/>
      <dgm:spPr>
        <a:xfrm>
          <a:off x="343088" y="6807477"/>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prstClr val="black"/>
              </a:solidFill>
              <a:latin typeface="Arial" panose="020B0604020202020204" pitchFamily="34" charset="0"/>
              <a:ea typeface="+mn-ea"/>
              <a:cs typeface="Arial" panose="020B0604020202020204" pitchFamily="34" charset="0"/>
            </a:rPr>
            <a:t>Elute captured protein</a:t>
          </a:r>
        </a:p>
        <a:p>
          <a:pPr>
            <a:lnSpc>
              <a:spcPct val="100000"/>
            </a:lnSpc>
            <a:spcAft>
              <a:spcPts val="0"/>
            </a:spcAft>
          </a:pPr>
          <a:r>
            <a:rPr lang="en-AU" sz="800" i="1" dirty="0">
              <a:solidFill>
                <a:prstClr val="black"/>
              </a:solidFill>
              <a:latin typeface="Arial" panose="020B0604020202020204" pitchFamily="34" charset="0"/>
              <a:ea typeface="+mn-ea"/>
              <a:cs typeface="Arial" panose="020B0604020202020204" pitchFamily="34" charset="0"/>
            </a:rPr>
            <a:t>80 µL @ 1000 µL/min</a:t>
          </a:r>
        </a:p>
        <a:p>
          <a:pPr>
            <a:lnSpc>
              <a:spcPct val="100000"/>
            </a:lnSpc>
            <a:spcAft>
              <a:spcPts val="0"/>
            </a:spcAft>
          </a:pPr>
          <a:r>
            <a:rPr lang="en-AU" sz="800" i="1" dirty="0">
              <a:solidFill>
                <a:prstClr val="black"/>
              </a:solidFill>
              <a:latin typeface="Arial" panose="020B0604020202020204" pitchFamily="34" charset="0"/>
              <a:ea typeface="+mn-ea"/>
              <a:cs typeface="Arial" panose="020B0604020202020204" pitchFamily="34" charset="0"/>
            </a:rPr>
            <a:t>0.2% HCl</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64D0F5DB-5F5A-4692-989B-014BD2C5F3FF}" type="parTrans" cxnId="{3F8F2D5E-E5B8-4AEF-A68C-302C9ECD92D1}">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1EF7C14D-83BF-465B-AFCB-9ECB70E093E1}" type="sibTrans" cxnId="{3F8F2D5E-E5B8-4AEF-A68C-302C9ECD92D1}">
      <dgm:prSet/>
      <dgm:spPr>
        <a:xfrm rot="5400000">
          <a:off x="1429292" y="7305835"/>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3FFA5796-246B-407B-9044-91029A5A9DF0}">
      <dgm:prSet custT="1"/>
      <dgm:spPr>
        <a:xfrm>
          <a:off x="343088" y="742612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djust sample up to pH 8</a:t>
          </a:r>
        </a:p>
        <a:p>
          <a:pPr>
            <a:lnSpc>
              <a:spcPct val="100000"/>
            </a:lnSpc>
            <a:spcAft>
              <a:spcPts val="0"/>
            </a:spcAft>
          </a:pPr>
          <a:r>
            <a:rPr lang="en-AU" sz="800" b="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dd 20 µL 500 mM Tris 2.5 mM </a:t>
          </a:r>
          <a:r>
            <a:rPr lang="en-AU" sz="800" b="0" baseline="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CaCl</a:t>
          </a:r>
          <a:r>
            <a:rPr lang="en-AU" sz="800" b="0" baseline="-25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2</a:t>
          </a:r>
          <a:r>
            <a:rPr lang="en-AU" sz="800" b="0" baseline="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pH</a:t>
          </a:r>
          <a:r>
            <a:rPr lang="en-AU" sz="800" b="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8 to eluted sample for compatibility for trypsin digest</a:t>
          </a:r>
        </a:p>
      </dgm:t>
    </dgm:pt>
    <dgm:pt modelId="{D23EFDD6-202B-487E-8E41-F1BC17C58ABA}" type="parTrans" cxnId="{81E42C65-6064-4377-8CC9-2B4D381F8B6E}">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F9D58A3D-8777-4D58-9496-C12643BEA0BB}" type="sibTrans" cxnId="{81E42C65-6064-4377-8CC9-2B4D381F8B6E}">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ACA883D8-0265-4C8D-A9A7-7D9851A914DB}">
      <dgm:prSet custT="1"/>
      <dgm:spPr>
        <a:xfrm>
          <a:off x="2871512" y="185826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Wash buffer pH 4.5</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 mM MES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FC0CB462-BA99-429C-AA49-96F2C90DFFA9}" type="parTrans" cxnId="{09D844F0-5946-4BFD-9557-14B008730D1F}">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CD290215-E73A-4C17-90CD-1A74F2A31CEE}" type="sibTrans" cxnId="{09D844F0-5946-4BFD-9557-14B008730D1F}">
      <dgm:prSet/>
      <dgm:spPr>
        <a:xfrm rot="5400000">
          <a:off x="3957716" y="2356623"/>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1CBFE3CC-1349-48AC-ABD7-230BCC6332B5}">
      <dgm:prSet custT="1"/>
      <dgm:spPr>
        <a:xfrm>
          <a:off x="2871512" y="2476916"/>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Immobilise tryps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3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 ng/µL trypsin</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0FBCB998-1B7C-4EF8-B04B-7668F4DAA72E}" type="parTrans" cxnId="{5F89B2D7-C7BC-451B-B120-44467DDD125B}">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9C6B20C6-F9C5-4696-B00A-1AB933B98602}" type="sibTrans" cxnId="{5F89B2D7-C7BC-451B-B120-44467DDD125B}">
      <dgm:prSet/>
      <dgm:spPr>
        <a:xfrm rot="5400000">
          <a:off x="3957716" y="297527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7C3B0884-8F07-4AE6-B035-7D1AD5EF9A45}">
      <dgm:prSet custT="1"/>
      <dgm:spPr>
        <a:xfrm>
          <a:off x="2871512" y="3095568"/>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Wash buffer pH 4.5</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 mM MES buffer</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C56B65F9-8110-4F6C-B08E-9192ECB4BDD8}" type="parTrans" cxnId="{D854F7C6-AC5A-40F6-A683-DA218CF6FBA7}">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1CD3D54C-F471-4A6A-91C7-A0EE37DFCA63}" type="sibTrans" cxnId="{D854F7C6-AC5A-40F6-A683-DA218CF6FBA7}">
      <dgm:prSet/>
      <dgm:spPr>
        <a:xfrm rot="5400000">
          <a:off x="3957716" y="3593926"/>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1A0AB8D6-F0A0-49BD-AFD2-A874FA3EAF51}">
      <dgm:prSet custT="1"/>
      <dgm:spPr>
        <a:xfrm>
          <a:off x="2871512" y="371421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Endcap</a:t>
          </a:r>
          <a:endParaRPr lang="en-US"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3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0.1 M ethanolamine pH 7.8</a:t>
          </a:r>
          <a:r>
            <a:rPr lang="en-US" sz="800" i="1" dirty="0">
              <a:solidFill>
                <a:sysClr val="windowText" lastClr="000000"/>
              </a:solidFill>
              <a:latin typeface="Arial" panose="020B0604020202020204" pitchFamily="34" charset="0"/>
              <a:ea typeface="+mn-ea"/>
              <a:cs typeface="Arial" panose="020B0604020202020204" pitchFamily="34" charset="0"/>
            </a:rPr>
            <a:t> </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154212D3-2D2B-4A3D-B4AE-395C4F94E8E2}" type="parTrans" cxnId="{72BACE06-8155-4103-A69B-41649B048CB1}">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354F537F-68F2-4118-9711-8290737614CE}" type="sibTrans" cxnId="{72BACE06-8155-4103-A69B-41649B048CB1}">
      <dgm:prSet/>
      <dgm:spPr>
        <a:xfrm rot="5400000">
          <a:off x="3957716" y="4212577"/>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E39D1163-0EFA-4CE4-9492-E8F9EC4CCB32}">
      <dgm:prSet custT="1"/>
      <dgm:spPr>
        <a:xfrm>
          <a:off x="2871512" y="4332871"/>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Salt buffer wash</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 x3</a:t>
          </a:r>
          <a:endParaRPr lang="en-US"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25 mM Tris, 10 mM CaCl</a:t>
          </a:r>
          <a:r>
            <a:rPr lang="en-AU" sz="800" i="1" baseline="-25000" dirty="0">
              <a:solidFill>
                <a:sysClr val="windowText" lastClr="000000"/>
              </a:solidFill>
              <a:latin typeface="Arial" panose="020B0604020202020204" pitchFamily="34" charset="0"/>
              <a:ea typeface="+mn-ea"/>
              <a:cs typeface="Arial" panose="020B0604020202020204" pitchFamily="34" charset="0"/>
            </a:rPr>
            <a:t>2</a:t>
          </a:r>
          <a:r>
            <a:rPr lang="en-US" sz="800" i="1" dirty="0">
              <a:solidFill>
                <a:sysClr val="windowText" lastClr="000000"/>
              </a:solidFill>
              <a:latin typeface="Arial" panose="020B0604020202020204" pitchFamily="34" charset="0"/>
              <a:ea typeface="+mn-ea"/>
              <a:cs typeface="Arial" panose="020B0604020202020204" pitchFamily="34" charset="0"/>
            </a:rPr>
            <a:t> </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0AAEB8B6-D7C9-44C3-B7CE-EE761A561482}" type="parTrans" cxnId="{92A71585-4BA8-4628-AE82-D6D29DE59E1C}">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26540D02-31F6-47D8-88FE-BC9A129BF85D}" type="sibTrans" cxnId="{92A71585-4BA8-4628-AE82-D6D29DE59E1C}">
      <dgm:prSet/>
      <dgm:spPr>
        <a:xfrm rot="5400000">
          <a:off x="3957716" y="4831229"/>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E70EEF3E-C487-44C9-B35F-55DD2414106E}">
      <dgm:prSet custT="1"/>
      <dgm:spPr>
        <a:xfrm>
          <a:off x="2871512" y="495152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Condition digestion buffer pH 8</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500 µL @ 1000 µL/min x2</a:t>
          </a:r>
          <a:endParaRPr lang="en-AU" sz="800" b="1" dirty="0">
            <a:solidFill>
              <a:sysClr val="windowText" lastClr="000000"/>
            </a:solidFill>
            <a:latin typeface="Arial" panose="020B0604020202020204" pitchFamily="34" charset="0"/>
            <a:ea typeface="+mn-ea"/>
            <a:cs typeface="Arial" panose="020B0604020202020204" pitchFamily="34" charset="0"/>
          </a:endParaRPr>
        </a:p>
        <a:p>
          <a:pPr>
            <a:lnSpc>
              <a:spcPct val="100000"/>
            </a:lnSpc>
            <a:spcAft>
              <a:spcPts val="0"/>
            </a:spcAft>
          </a:pPr>
          <a:r>
            <a:rPr lang="fr-FR" sz="800" i="1" dirty="0">
              <a:solidFill>
                <a:sysClr val="windowText" lastClr="000000"/>
              </a:solidFill>
              <a:latin typeface="Arial" panose="020B0604020202020204" pitchFamily="34" charset="0"/>
              <a:ea typeface="+mn-ea"/>
              <a:cs typeface="Arial" panose="020B0604020202020204" pitchFamily="34" charset="0"/>
            </a:rPr>
            <a:t>25 mM Tris, 0.5 mM CaCl</a:t>
          </a:r>
          <a:r>
            <a:rPr lang="fr-FR" sz="800" i="1" baseline="-25000" dirty="0">
              <a:solidFill>
                <a:sysClr val="windowText" lastClr="000000"/>
              </a:solidFill>
              <a:latin typeface="Arial" panose="020B0604020202020204" pitchFamily="34" charset="0"/>
              <a:ea typeface="+mn-ea"/>
              <a:cs typeface="Arial" panose="020B0604020202020204" pitchFamily="34" charset="0"/>
            </a:rPr>
            <a:t>2</a:t>
          </a:r>
          <a:r>
            <a:rPr lang="fr-FR" sz="800" i="1" dirty="0">
              <a:solidFill>
                <a:sysClr val="windowText" lastClr="000000"/>
              </a:solidFill>
              <a:latin typeface="Arial" panose="020B0604020202020204" pitchFamily="34" charset="0"/>
              <a:ea typeface="+mn-ea"/>
              <a:cs typeface="Arial" panose="020B0604020202020204" pitchFamily="34" charset="0"/>
            </a:rPr>
            <a:t> </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DA11B0F0-34C1-425F-BB52-8EE8A77505AB}" type="parTrans" cxnId="{82A6F8D6-F170-4540-8916-595457388A0D}">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DC9859B8-7098-4D0A-984E-BF4635C60D40}" type="sibTrans" cxnId="{82A6F8D6-F170-4540-8916-595457388A0D}">
      <dgm:prSet/>
      <dgm:spPr>
        <a:xfrm rot="5400000">
          <a:off x="3957716" y="544988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97BF879A-0741-4FBA-B057-EB1BB9622C10}">
      <dgm:prSet custT="1"/>
      <dgm:spPr>
        <a:xfrm>
          <a:off x="2871512" y="5570174"/>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Cycle immunoextracted sample for digest</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0 µL @ 300 µL/min x 30</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Protein sample cycled in LC vial</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3D8E087B-0AE4-4AA9-9A36-5DCFEA8504EC}" type="parTrans" cxnId="{8AB4762F-44AC-4F8C-98CF-705A262E5385}">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2B416406-E7A9-433F-ACCF-402D8D4A7077}" type="sibTrans" cxnId="{8AB4762F-44AC-4F8C-98CF-705A262E5385}">
      <dgm:prSet/>
      <dgm:spPr>
        <a:xfrm rot="5400000">
          <a:off x="3957716" y="6068532"/>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911C895D-9F17-4369-B461-9EBB8881F885}">
      <dgm:prSet custT="1"/>
      <dgm:spPr>
        <a:xfrm>
          <a:off x="2871512" y="618882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dirty="0">
              <a:solidFill>
                <a:sysClr val="windowText" lastClr="000000"/>
              </a:solidFill>
              <a:latin typeface="Arial" panose="020B0604020202020204" pitchFamily="34" charset="0"/>
              <a:ea typeface="+mn-ea"/>
              <a:cs typeface="Arial" panose="020B0604020202020204" pitchFamily="34" charset="0"/>
            </a:rPr>
            <a:t>Elute digested protein into same LC vial</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100 µL @ 1000 µL/min</a:t>
          </a:r>
        </a:p>
        <a:p>
          <a:pPr>
            <a:lnSpc>
              <a:spcPct val="100000"/>
            </a:lnSpc>
            <a:spcAft>
              <a:spcPts val="0"/>
            </a:spcAft>
          </a:pPr>
          <a:r>
            <a:rPr lang="en-AU" sz="800" i="1" dirty="0">
              <a:solidFill>
                <a:sysClr val="windowText" lastClr="000000"/>
              </a:solidFill>
              <a:latin typeface="Arial" panose="020B0604020202020204" pitchFamily="34" charset="0"/>
              <a:ea typeface="+mn-ea"/>
              <a:cs typeface="Arial" panose="020B0604020202020204" pitchFamily="34" charset="0"/>
            </a:rPr>
            <a:t>25 mM Tris 10 mM CaCl</a:t>
          </a:r>
          <a:r>
            <a:rPr lang="en-AU" sz="800" i="1" baseline="-25000" dirty="0">
              <a:solidFill>
                <a:sysClr val="windowText" lastClr="000000"/>
              </a:solidFill>
              <a:latin typeface="Arial" panose="020B0604020202020204" pitchFamily="34" charset="0"/>
              <a:ea typeface="+mn-ea"/>
              <a:cs typeface="Arial" panose="020B0604020202020204" pitchFamily="34" charset="0"/>
            </a:rPr>
            <a:t>2</a:t>
          </a:r>
          <a:r>
            <a:rPr lang="en-US" sz="800" i="1" dirty="0">
              <a:solidFill>
                <a:sysClr val="windowText" lastClr="000000"/>
              </a:solidFill>
              <a:latin typeface="Arial" panose="020B0604020202020204" pitchFamily="34" charset="0"/>
              <a:ea typeface="+mn-ea"/>
              <a:cs typeface="Arial" panose="020B0604020202020204" pitchFamily="34" charset="0"/>
            </a:rPr>
            <a:t> 10% ACN</a:t>
          </a:r>
          <a:endParaRPr lang="en-AU" sz="8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gm:t>
    </dgm:pt>
    <dgm:pt modelId="{D71E52CD-5CC7-485F-832F-A13649041F3A}" type="parTrans" cxnId="{C06667AF-3433-4E9A-9E83-D7E7183B7502}">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710BA28E-4963-470C-9707-444121E79294}" type="sibTrans" cxnId="{C06667AF-3433-4E9A-9E83-D7E7183B7502}">
      <dgm:prSet/>
      <dgm:spPr>
        <a:xfrm rot="5400000">
          <a:off x="3957716" y="668718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FFEA90EA-4FC1-4897-915E-94FD1E27D8E2}">
      <dgm:prSet custT="1"/>
      <dgm:spPr>
        <a:xfrm>
          <a:off x="2871512" y="6807477"/>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lnSpc>
              <a:spcPct val="100000"/>
            </a:lnSpc>
            <a:spcAft>
              <a:spcPts val="0"/>
            </a:spcAft>
          </a:pPr>
          <a:r>
            <a:rPr lang="en-AU" sz="800" b="1">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dd 1 µL concentrated formic acid for LC-MS</a:t>
          </a:r>
        </a:p>
      </dgm:t>
    </dgm:pt>
    <dgm:pt modelId="{59887A58-1200-41E1-97F5-7CB13DA9354D}" type="parTrans" cxnId="{74A499EE-EE88-4BF5-98C7-0AAC9ADC3112}">
      <dgm:prSe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661084AE-9C57-4821-A922-93E31BA5D296}" type="sibTrans" cxnId="{74A499EE-EE88-4BF5-98C7-0AAC9ADC3112}">
      <dgm:prSet/>
      <dgm:spPr>
        <a:xfrm rot="5400000">
          <a:off x="3967314" y="7305835"/>
          <a:ext cx="80195"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gm:spPr>
      <dgm:t>
        <a:bodyPr/>
        <a:lstStyle/>
        <a:p>
          <a:endParaRPr lang="en-AU" sz="800">
            <a:latin typeface="Arial" panose="020B0604020202020204" pitchFamily="34" charset="0"/>
            <a:ea typeface="Segoe UI" panose="020B0502040204020203" pitchFamily="34" charset="0"/>
            <a:cs typeface="Arial" panose="020B0604020202020204" pitchFamily="34" charset="0"/>
          </a:endParaRPr>
        </a:p>
      </dgm:t>
    </dgm:pt>
    <dgm:pt modelId="{61870FAA-0420-417E-A781-79C7C2D330A7}">
      <dgm:prSet custT="1"/>
      <dgm:spPr>
        <a:xfrm>
          <a:off x="2871512" y="742612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r>
            <a:rPr lang="en-AU" sz="800" b="1">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Sample analyse by LC-MS</a:t>
          </a:r>
        </a:p>
      </dgm:t>
    </dgm:pt>
    <dgm:pt modelId="{01D301A6-44BC-453E-9FF3-2BB89A960FD7}" type="parTrans" cxnId="{6649435B-690F-4AA9-A02B-AB2D0722BDA6}">
      <dgm:prSet/>
      <dgm:spPr/>
      <dgm:t>
        <a:bodyPr/>
        <a:lstStyle/>
        <a:p>
          <a:endParaRPr lang="en-AU" sz="800">
            <a:latin typeface="Arial" panose="020B0604020202020204" pitchFamily="34" charset="0"/>
            <a:cs typeface="Arial" panose="020B0604020202020204" pitchFamily="34" charset="0"/>
          </a:endParaRPr>
        </a:p>
      </dgm:t>
    </dgm:pt>
    <dgm:pt modelId="{CF5124EF-A388-482F-AD70-4AFF91E0435F}" type="sibTrans" cxnId="{6649435B-690F-4AA9-A02B-AB2D0722BDA6}">
      <dgm:prSet/>
      <dgm:spPr/>
      <dgm:t>
        <a:bodyPr/>
        <a:lstStyle/>
        <a:p>
          <a:endParaRPr lang="en-AU" sz="800">
            <a:latin typeface="Arial" panose="020B0604020202020204" pitchFamily="34" charset="0"/>
            <a:cs typeface="Arial" panose="020B0604020202020204" pitchFamily="34" charset="0"/>
          </a:endParaRPr>
        </a:p>
      </dgm:t>
    </dgm:pt>
    <dgm:pt modelId="{907148C4-CC55-4FCF-83E4-895A5A153674}" type="pres">
      <dgm:prSet presAssocID="{A7891494-E8BC-4332-BFB9-D07E5E7A4BA7}" presName="Name0" presStyleCnt="0">
        <dgm:presLayoutVars>
          <dgm:dir/>
          <dgm:animLvl val="lvl"/>
          <dgm:resizeHandles val="exact"/>
        </dgm:presLayoutVars>
      </dgm:prSet>
      <dgm:spPr/>
    </dgm:pt>
    <dgm:pt modelId="{03716A5C-AF8F-46DC-A244-4E3AE9217327}" type="pres">
      <dgm:prSet presAssocID="{5900AB1E-5108-4227-B14D-326C3535D932}" presName="vertFlow" presStyleCnt="0"/>
      <dgm:spPr/>
    </dgm:pt>
    <dgm:pt modelId="{5ED43204-D1BE-41EF-9C44-4411585309DC}" type="pres">
      <dgm:prSet presAssocID="{5900AB1E-5108-4227-B14D-326C3535D932}" presName="header" presStyleLbl="node1" presStyleIdx="0" presStyleCnt="2" custScaleX="123936" custLinFactNeighborX="29"/>
      <dgm:spPr/>
    </dgm:pt>
    <dgm:pt modelId="{28DE4E6A-CD64-4DE4-AB5C-02EDABF655DA}" type="pres">
      <dgm:prSet presAssocID="{D26171F3-4288-4AF4-A55D-229C472AAC26}" presName="parTrans" presStyleLbl="sibTrans2D1" presStyleIdx="0" presStyleCnt="24" custScaleX="123934"/>
      <dgm:spPr/>
    </dgm:pt>
    <dgm:pt modelId="{177127BD-AC35-4C63-9DA0-AE75D7EB9B90}" type="pres">
      <dgm:prSet presAssocID="{AFF7873D-1C9A-488E-BEA4-94617A4BEE64}" presName="child" presStyleLbl="alignAccFollowNode1" presStyleIdx="0" presStyleCnt="24" custScaleX="123936">
        <dgm:presLayoutVars>
          <dgm:chMax val="0"/>
          <dgm:bulletEnabled val="1"/>
        </dgm:presLayoutVars>
      </dgm:prSet>
      <dgm:spPr/>
    </dgm:pt>
    <dgm:pt modelId="{548C342F-7D9E-4F40-82BD-44F7AB15EA73}" type="pres">
      <dgm:prSet presAssocID="{E5B878C9-9776-433E-89C8-D3965C9388C8}" presName="sibTrans" presStyleLbl="sibTrans2D1" presStyleIdx="1" presStyleCnt="24" custScaleX="123935"/>
      <dgm:spPr/>
    </dgm:pt>
    <dgm:pt modelId="{B970A56A-406C-4877-9BD7-A1C36EFBE76F}" type="pres">
      <dgm:prSet presAssocID="{42790D18-9612-4805-8D96-67B5331CADBC}" presName="child" presStyleLbl="alignAccFollowNode1" presStyleIdx="1" presStyleCnt="24" custScaleX="123936">
        <dgm:presLayoutVars>
          <dgm:chMax val="0"/>
          <dgm:bulletEnabled val="1"/>
        </dgm:presLayoutVars>
      </dgm:prSet>
      <dgm:spPr/>
    </dgm:pt>
    <dgm:pt modelId="{007C7D59-2397-49D2-B8D7-DEED1C793D88}" type="pres">
      <dgm:prSet presAssocID="{85020E51-BDCE-487C-917D-F2788491F1EB}" presName="sibTrans" presStyleLbl="sibTrans2D1" presStyleIdx="2" presStyleCnt="24" custScaleX="123935"/>
      <dgm:spPr/>
    </dgm:pt>
    <dgm:pt modelId="{A1F567DD-1924-4B46-BC2F-47467B938178}" type="pres">
      <dgm:prSet presAssocID="{539A70AA-1DD4-478D-9D1A-062CAA837CF8}" presName="child" presStyleLbl="alignAccFollowNode1" presStyleIdx="2" presStyleCnt="24" custScaleX="123936">
        <dgm:presLayoutVars>
          <dgm:chMax val="0"/>
          <dgm:bulletEnabled val="1"/>
        </dgm:presLayoutVars>
      </dgm:prSet>
      <dgm:spPr/>
    </dgm:pt>
    <dgm:pt modelId="{6A6F3CE4-4B3B-43D8-96ED-85BB808F1104}" type="pres">
      <dgm:prSet presAssocID="{06FB4726-735B-42F5-85D7-1871FDA3842A}" presName="sibTrans" presStyleLbl="sibTrans2D1" presStyleIdx="3" presStyleCnt="24" custScaleX="123935"/>
      <dgm:spPr/>
    </dgm:pt>
    <dgm:pt modelId="{F4733920-8AD7-4AA5-BED7-FBB5908F7F87}" type="pres">
      <dgm:prSet presAssocID="{6C668E7E-F5BD-45B3-AA33-DF0B4102D541}" presName="child" presStyleLbl="alignAccFollowNode1" presStyleIdx="3" presStyleCnt="24" custScaleX="123936">
        <dgm:presLayoutVars>
          <dgm:chMax val="0"/>
          <dgm:bulletEnabled val="1"/>
        </dgm:presLayoutVars>
      </dgm:prSet>
      <dgm:spPr/>
    </dgm:pt>
    <dgm:pt modelId="{972F29B4-005D-45D1-B8FA-6055CFF2EF0F}" type="pres">
      <dgm:prSet presAssocID="{614A852D-66DC-43D5-9795-34F4BB4D8EE5}" presName="sibTrans" presStyleLbl="sibTrans2D1" presStyleIdx="4" presStyleCnt="24" custScaleX="123935"/>
      <dgm:spPr/>
    </dgm:pt>
    <dgm:pt modelId="{6D68DCAF-8166-40A8-B8BD-CA2441FCC7F4}" type="pres">
      <dgm:prSet presAssocID="{BB9BD88C-8175-4979-993E-85DF262F920B}" presName="child" presStyleLbl="alignAccFollowNode1" presStyleIdx="4" presStyleCnt="24" custScaleX="123936">
        <dgm:presLayoutVars>
          <dgm:chMax val="0"/>
          <dgm:bulletEnabled val="1"/>
        </dgm:presLayoutVars>
      </dgm:prSet>
      <dgm:spPr/>
    </dgm:pt>
    <dgm:pt modelId="{FDBA2CBF-3310-41EE-B5AE-0297D16F0CCF}" type="pres">
      <dgm:prSet presAssocID="{E5CA28FE-02A3-4C7C-832A-9229A3BAD0A0}" presName="sibTrans" presStyleLbl="sibTrans2D1" presStyleIdx="5" presStyleCnt="24" custScaleX="123935"/>
      <dgm:spPr/>
    </dgm:pt>
    <dgm:pt modelId="{FD1C86F7-869A-43B9-8F62-1B3D12C002F6}" type="pres">
      <dgm:prSet presAssocID="{8C98F6A7-3E02-438B-984E-41EF39535195}" presName="child" presStyleLbl="alignAccFollowNode1" presStyleIdx="5" presStyleCnt="24" custScaleX="123936">
        <dgm:presLayoutVars>
          <dgm:chMax val="0"/>
          <dgm:bulletEnabled val="1"/>
        </dgm:presLayoutVars>
      </dgm:prSet>
      <dgm:spPr/>
    </dgm:pt>
    <dgm:pt modelId="{FAAC0C11-9F31-401B-A1D5-CF26042A8938}" type="pres">
      <dgm:prSet presAssocID="{BFB8EE97-129B-491B-9B1C-63594C7970B5}" presName="sibTrans" presStyleLbl="sibTrans2D1" presStyleIdx="6" presStyleCnt="24" custScaleX="123935"/>
      <dgm:spPr/>
    </dgm:pt>
    <dgm:pt modelId="{5EC657F0-43C8-45C6-B4D9-CEC8BA5C88DA}" type="pres">
      <dgm:prSet presAssocID="{25C5719F-4940-401D-8B8F-E6D3FCFE5A8C}" presName="child" presStyleLbl="alignAccFollowNode1" presStyleIdx="6" presStyleCnt="24" custScaleX="123936">
        <dgm:presLayoutVars>
          <dgm:chMax val="0"/>
          <dgm:bulletEnabled val="1"/>
        </dgm:presLayoutVars>
      </dgm:prSet>
      <dgm:spPr/>
    </dgm:pt>
    <dgm:pt modelId="{894FB49A-8318-4DA4-86BE-0AD22BFF5C7C}" type="pres">
      <dgm:prSet presAssocID="{34D5B6FC-544B-48CB-A813-1A1A88249DF5}" presName="sibTrans" presStyleLbl="sibTrans2D1" presStyleIdx="7" presStyleCnt="24" custScaleX="123935"/>
      <dgm:spPr/>
    </dgm:pt>
    <dgm:pt modelId="{4206D386-991D-4BC3-AA9F-1A47E0AA8418}" type="pres">
      <dgm:prSet presAssocID="{F0675691-51B4-4632-9FEE-AA3EF9C03A0A}" presName="child" presStyleLbl="alignAccFollowNode1" presStyleIdx="7" presStyleCnt="24" custScaleX="123936">
        <dgm:presLayoutVars>
          <dgm:chMax val="0"/>
          <dgm:bulletEnabled val="1"/>
        </dgm:presLayoutVars>
      </dgm:prSet>
      <dgm:spPr/>
    </dgm:pt>
    <dgm:pt modelId="{1AC01156-5120-425B-A382-D03066E95564}" type="pres">
      <dgm:prSet presAssocID="{1FEF9145-D4FD-4664-846F-63545060807D}" presName="sibTrans" presStyleLbl="sibTrans2D1" presStyleIdx="8" presStyleCnt="24" custScaleX="123935"/>
      <dgm:spPr/>
    </dgm:pt>
    <dgm:pt modelId="{5207C74A-DA33-433E-B6C2-59B85FA9E0AE}" type="pres">
      <dgm:prSet presAssocID="{76187C26-F6AA-4CEE-8F5E-66628BEF2486}" presName="child" presStyleLbl="alignAccFollowNode1" presStyleIdx="8" presStyleCnt="24" custScaleX="123936">
        <dgm:presLayoutVars>
          <dgm:chMax val="0"/>
          <dgm:bulletEnabled val="1"/>
        </dgm:presLayoutVars>
      </dgm:prSet>
      <dgm:spPr/>
    </dgm:pt>
    <dgm:pt modelId="{F63EF2ED-E3C4-4746-94D3-EFFC1A14373F}" type="pres">
      <dgm:prSet presAssocID="{D252ECFB-F156-4849-A61F-F741DEC58D26}" presName="sibTrans" presStyleLbl="sibTrans2D1" presStyleIdx="9" presStyleCnt="24" custScaleX="123935"/>
      <dgm:spPr/>
    </dgm:pt>
    <dgm:pt modelId="{D59322D9-C48A-44B4-A12C-652D23765F01}" type="pres">
      <dgm:prSet presAssocID="{C2D8760A-0500-4A60-B0D5-D5EC7C66090D}" presName="child" presStyleLbl="alignAccFollowNode1" presStyleIdx="9" presStyleCnt="24" custScaleX="123936">
        <dgm:presLayoutVars>
          <dgm:chMax val="0"/>
          <dgm:bulletEnabled val="1"/>
        </dgm:presLayoutVars>
      </dgm:prSet>
      <dgm:spPr/>
    </dgm:pt>
    <dgm:pt modelId="{780A6449-2FDB-4AD9-91DD-C9FA4431860C}" type="pres">
      <dgm:prSet presAssocID="{81B1A541-8C8C-4DC9-BC28-730396D6AC4F}" presName="sibTrans" presStyleLbl="sibTrans2D1" presStyleIdx="10" presStyleCnt="24" custScaleX="123935"/>
      <dgm:spPr/>
    </dgm:pt>
    <dgm:pt modelId="{FDF227B8-83D3-4892-8F3E-36A2C70DCBD0}" type="pres">
      <dgm:prSet presAssocID="{E1401E58-3274-4DA3-A532-779BFFF732B1}" presName="child" presStyleLbl="alignAccFollowNode1" presStyleIdx="10" presStyleCnt="24" custScaleX="123936">
        <dgm:presLayoutVars>
          <dgm:chMax val="0"/>
          <dgm:bulletEnabled val="1"/>
        </dgm:presLayoutVars>
      </dgm:prSet>
      <dgm:spPr/>
    </dgm:pt>
    <dgm:pt modelId="{9386A096-5287-497C-A21A-3A33AAF5A80A}" type="pres">
      <dgm:prSet presAssocID="{1EF7C14D-83BF-465B-AFCB-9ECB70E093E1}" presName="sibTrans" presStyleLbl="sibTrans2D1" presStyleIdx="11" presStyleCnt="24" custScaleX="123935"/>
      <dgm:spPr/>
    </dgm:pt>
    <dgm:pt modelId="{A436EBEB-9292-4DAA-A831-2C78FC534910}" type="pres">
      <dgm:prSet presAssocID="{3FFA5796-246B-407B-9044-91029A5A9DF0}" presName="child" presStyleLbl="alignAccFollowNode1" presStyleIdx="11" presStyleCnt="24" custScaleX="123936">
        <dgm:presLayoutVars>
          <dgm:chMax val="0"/>
          <dgm:bulletEnabled val="1"/>
        </dgm:presLayoutVars>
      </dgm:prSet>
      <dgm:spPr/>
    </dgm:pt>
    <dgm:pt modelId="{25DB183C-CBFD-4ABB-9B11-8316FB3A9855}" type="pres">
      <dgm:prSet presAssocID="{5900AB1E-5108-4227-B14D-326C3535D932}" presName="hSp" presStyleCnt="0"/>
      <dgm:spPr/>
    </dgm:pt>
    <dgm:pt modelId="{8CADA66A-9AD8-4C55-8633-70D78ED0E3CB}" type="pres">
      <dgm:prSet presAssocID="{3A147FBD-849D-46A6-8761-7DC73C14CB76}" presName="vertFlow" presStyleCnt="0"/>
      <dgm:spPr/>
    </dgm:pt>
    <dgm:pt modelId="{3502BEF7-391D-4228-A796-4E60912F771B}" type="pres">
      <dgm:prSet presAssocID="{3A147FBD-849D-46A6-8761-7DC73C14CB76}" presName="header" presStyleLbl="node1" presStyleIdx="1" presStyleCnt="2" custScaleX="123936"/>
      <dgm:spPr/>
    </dgm:pt>
    <dgm:pt modelId="{0FCBB14A-6968-4E93-A4B2-D7BCDCF8C47D}" type="pres">
      <dgm:prSet presAssocID="{0EA89422-30AC-40ED-B54E-0090747E0B98}" presName="parTrans" presStyleLbl="sibTrans2D1" presStyleIdx="12" presStyleCnt="24" custScaleX="123935"/>
      <dgm:spPr/>
    </dgm:pt>
    <dgm:pt modelId="{1C29DFBD-B4BF-4ACD-8F89-D0FD507BFD8A}" type="pres">
      <dgm:prSet presAssocID="{BDEC332B-EDF7-400D-9C72-225D254E10A4}" presName="child" presStyleLbl="alignAccFollowNode1" presStyleIdx="12" presStyleCnt="24" custScaleX="123936">
        <dgm:presLayoutVars>
          <dgm:chMax val="0"/>
          <dgm:bulletEnabled val="1"/>
        </dgm:presLayoutVars>
      </dgm:prSet>
      <dgm:spPr/>
    </dgm:pt>
    <dgm:pt modelId="{6F4A4531-862F-4570-ADAB-8D81AE604D15}" type="pres">
      <dgm:prSet presAssocID="{8679BEEC-4EBB-486D-A188-FD7D6C466C3C}" presName="sibTrans" presStyleLbl="sibTrans2D1" presStyleIdx="13" presStyleCnt="24" custScaleX="123935"/>
      <dgm:spPr/>
    </dgm:pt>
    <dgm:pt modelId="{D34EEE4D-B2F5-4D52-887F-E4BA8C28B633}" type="pres">
      <dgm:prSet presAssocID="{C02FA79E-2B94-47E2-BB3D-8314902A3EFC}" presName="child" presStyleLbl="alignAccFollowNode1" presStyleIdx="13" presStyleCnt="24" custScaleX="123936">
        <dgm:presLayoutVars>
          <dgm:chMax val="0"/>
          <dgm:bulletEnabled val="1"/>
        </dgm:presLayoutVars>
      </dgm:prSet>
      <dgm:spPr/>
    </dgm:pt>
    <dgm:pt modelId="{AACBFA49-D1D4-49E4-9376-A9D1E0E66D26}" type="pres">
      <dgm:prSet presAssocID="{61ED6489-7ECF-4739-99EB-091EF5E5425A}" presName="sibTrans" presStyleLbl="sibTrans2D1" presStyleIdx="14" presStyleCnt="24" custScaleX="123935"/>
      <dgm:spPr/>
    </dgm:pt>
    <dgm:pt modelId="{894B25D1-FF57-4EBF-A30F-B540FEF99A00}" type="pres">
      <dgm:prSet presAssocID="{ACA883D8-0265-4C8D-A9A7-7D9851A914DB}" presName="child" presStyleLbl="alignAccFollowNode1" presStyleIdx="14" presStyleCnt="24" custScaleX="123936">
        <dgm:presLayoutVars>
          <dgm:chMax val="0"/>
          <dgm:bulletEnabled val="1"/>
        </dgm:presLayoutVars>
      </dgm:prSet>
      <dgm:spPr/>
    </dgm:pt>
    <dgm:pt modelId="{9EB832F5-083F-4AC6-9B9B-8C961E4B0155}" type="pres">
      <dgm:prSet presAssocID="{CD290215-E73A-4C17-90CD-1A74F2A31CEE}" presName="sibTrans" presStyleLbl="sibTrans2D1" presStyleIdx="15" presStyleCnt="24" custScaleX="123935"/>
      <dgm:spPr/>
    </dgm:pt>
    <dgm:pt modelId="{1E78525A-0C3A-4770-BD49-DF324820AD92}" type="pres">
      <dgm:prSet presAssocID="{1CBFE3CC-1349-48AC-ABD7-230BCC6332B5}" presName="child" presStyleLbl="alignAccFollowNode1" presStyleIdx="15" presStyleCnt="24" custScaleX="123936">
        <dgm:presLayoutVars>
          <dgm:chMax val="0"/>
          <dgm:bulletEnabled val="1"/>
        </dgm:presLayoutVars>
      </dgm:prSet>
      <dgm:spPr/>
    </dgm:pt>
    <dgm:pt modelId="{A1F4D732-1D82-4D41-84B1-495B036747CF}" type="pres">
      <dgm:prSet presAssocID="{9C6B20C6-F9C5-4696-B00A-1AB933B98602}" presName="sibTrans" presStyleLbl="sibTrans2D1" presStyleIdx="16" presStyleCnt="24" custScaleX="123935"/>
      <dgm:spPr/>
    </dgm:pt>
    <dgm:pt modelId="{76CCA92E-7B6B-47C9-A1D5-7A116799B98D}" type="pres">
      <dgm:prSet presAssocID="{7C3B0884-8F07-4AE6-B035-7D1AD5EF9A45}" presName="child" presStyleLbl="alignAccFollowNode1" presStyleIdx="16" presStyleCnt="24" custScaleX="123936">
        <dgm:presLayoutVars>
          <dgm:chMax val="0"/>
          <dgm:bulletEnabled val="1"/>
        </dgm:presLayoutVars>
      </dgm:prSet>
      <dgm:spPr/>
    </dgm:pt>
    <dgm:pt modelId="{15431487-0B36-4F34-80C5-54FEBE6FA6DE}" type="pres">
      <dgm:prSet presAssocID="{1CD3D54C-F471-4A6A-91C7-A0EE37DFCA63}" presName="sibTrans" presStyleLbl="sibTrans2D1" presStyleIdx="17" presStyleCnt="24" custScaleX="123935"/>
      <dgm:spPr/>
    </dgm:pt>
    <dgm:pt modelId="{97541981-192C-4E02-A1D9-A679952D3047}" type="pres">
      <dgm:prSet presAssocID="{1A0AB8D6-F0A0-49BD-AFD2-A874FA3EAF51}" presName="child" presStyleLbl="alignAccFollowNode1" presStyleIdx="17" presStyleCnt="24" custScaleX="123936">
        <dgm:presLayoutVars>
          <dgm:chMax val="0"/>
          <dgm:bulletEnabled val="1"/>
        </dgm:presLayoutVars>
      </dgm:prSet>
      <dgm:spPr/>
    </dgm:pt>
    <dgm:pt modelId="{610FE2C6-40F7-4D5C-85F6-B6B4162531B6}" type="pres">
      <dgm:prSet presAssocID="{354F537F-68F2-4118-9711-8290737614CE}" presName="sibTrans" presStyleLbl="sibTrans2D1" presStyleIdx="18" presStyleCnt="24" custScaleX="123935"/>
      <dgm:spPr/>
    </dgm:pt>
    <dgm:pt modelId="{BC004876-80C1-4CC6-93DE-5569B72C0948}" type="pres">
      <dgm:prSet presAssocID="{E39D1163-0EFA-4CE4-9492-E8F9EC4CCB32}" presName="child" presStyleLbl="alignAccFollowNode1" presStyleIdx="18" presStyleCnt="24" custScaleX="123936">
        <dgm:presLayoutVars>
          <dgm:chMax val="0"/>
          <dgm:bulletEnabled val="1"/>
        </dgm:presLayoutVars>
      </dgm:prSet>
      <dgm:spPr/>
    </dgm:pt>
    <dgm:pt modelId="{CA5B4D57-1D32-4137-BDF9-8120A3BB6C1B}" type="pres">
      <dgm:prSet presAssocID="{26540D02-31F6-47D8-88FE-BC9A129BF85D}" presName="sibTrans" presStyleLbl="sibTrans2D1" presStyleIdx="19" presStyleCnt="24" custScaleX="123935"/>
      <dgm:spPr/>
    </dgm:pt>
    <dgm:pt modelId="{C98D58CF-AD24-44A5-B95A-A0626FA11597}" type="pres">
      <dgm:prSet presAssocID="{E70EEF3E-C487-44C9-B35F-55DD2414106E}" presName="child" presStyleLbl="alignAccFollowNode1" presStyleIdx="19" presStyleCnt="24" custScaleX="123936">
        <dgm:presLayoutVars>
          <dgm:chMax val="0"/>
          <dgm:bulletEnabled val="1"/>
        </dgm:presLayoutVars>
      </dgm:prSet>
      <dgm:spPr/>
    </dgm:pt>
    <dgm:pt modelId="{8496E1D6-6E21-4A48-B169-2B924D51C6EA}" type="pres">
      <dgm:prSet presAssocID="{DC9859B8-7098-4D0A-984E-BF4635C60D40}" presName="sibTrans" presStyleLbl="sibTrans2D1" presStyleIdx="20" presStyleCnt="24" custScaleX="123935"/>
      <dgm:spPr/>
    </dgm:pt>
    <dgm:pt modelId="{D3A9F067-C885-46CA-B2EE-0315648449A4}" type="pres">
      <dgm:prSet presAssocID="{97BF879A-0741-4FBA-B057-EB1BB9622C10}" presName="child" presStyleLbl="alignAccFollowNode1" presStyleIdx="20" presStyleCnt="24" custScaleX="123936">
        <dgm:presLayoutVars>
          <dgm:chMax val="0"/>
          <dgm:bulletEnabled val="1"/>
        </dgm:presLayoutVars>
      </dgm:prSet>
      <dgm:spPr/>
    </dgm:pt>
    <dgm:pt modelId="{96CA5B5B-024A-4CDB-B6BA-B5E2BC9283C8}" type="pres">
      <dgm:prSet presAssocID="{2B416406-E7A9-433F-ACCF-402D8D4A7077}" presName="sibTrans" presStyleLbl="sibTrans2D1" presStyleIdx="21" presStyleCnt="24" custScaleX="123935"/>
      <dgm:spPr/>
    </dgm:pt>
    <dgm:pt modelId="{F02AD84A-EB06-4F8F-90A6-C1C7D285B9A6}" type="pres">
      <dgm:prSet presAssocID="{911C895D-9F17-4369-B461-9EBB8881F885}" presName="child" presStyleLbl="alignAccFollowNode1" presStyleIdx="21" presStyleCnt="24" custScaleX="123936">
        <dgm:presLayoutVars>
          <dgm:chMax val="0"/>
          <dgm:bulletEnabled val="1"/>
        </dgm:presLayoutVars>
      </dgm:prSet>
      <dgm:spPr/>
    </dgm:pt>
    <dgm:pt modelId="{00F38781-CAF8-49C1-8CD6-2A39C8A1FBC0}" type="pres">
      <dgm:prSet presAssocID="{710BA28E-4963-470C-9707-444121E79294}" presName="sibTrans" presStyleLbl="sibTrans2D1" presStyleIdx="22" presStyleCnt="24" custScaleX="123935"/>
      <dgm:spPr/>
    </dgm:pt>
    <dgm:pt modelId="{F49CA90A-048A-4C9D-A785-04EC7B290F25}" type="pres">
      <dgm:prSet presAssocID="{FFEA90EA-4FC1-4897-915E-94FD1E27D8E2}" presName="child" presStyleLbl="alignAccFollowNode1" presStyleIdx="22" presStyleCnt="24" custScaleX="123936">
        <dgm:presLayoutVars>
          <dgm:chMax val="0"/>
          <dgm:bulletEnabled val="1"/>
        </dgm:presLayoutVars>
      </dgm:prSet>
      <dgm:spPr/>
    </dgm:pt>
    <dgm:pt modelId="{44304918-4A02-4845-BEA8-19DC88DFE1D2}" type="pres">
      <dgm:prSet presAssocID="{661084AE-9C57-4821-A922-93E31BA5D296}" presName="sibTrans" presStyleLbl="sibTrans2D1" presStyleIdx="23" presStyleCnt="24"/>
      <dgm:spPr/>
    </dgm:pt>
    <dgm:pt modelId="{CADD45F5-DD3F-4972-B382-04DC9406328E}" type="pres">
      <dgm:prSet presAssocID="{61870FAA-0420-417E-A781-79C7C2D330A7}" presName="child" presStyleLbl="alignAccFollowNode1" presStyleIdx="23" presStyleCnt="24" custScaleX="123936">
        <dgm:presLayoutVars>
          <dgm:chMax val="0"/>
          <dgm:bulletEnabled val="1"/>
        </dgm:presLayoutVars>
      </dgm:prSet>
      <dgm:spPr/>
    </dgm:pt>
  </dgm:ptLst>
  <dgm:cxnLst>
    <dgm:cxn modelId="{72BACE06-8155-4103-A69B-41649B048CB1}" srcId="{3A147FBD-849D-46A6-8761-7DC73C14CB76}" destId="{1A0AB8D6-F0A0-49BD-AFD2-A874FA3EAF51}" srcOrd="5" destOrd="0" parTransId="{154212D3-2D2B-4A3D-B4AE-395C4F94E8E2}" sibTransId="{354F537F-68F2-4118-9711-8290737614CE}"/>
    <dgm:cxn modelId="{3D89C908-FC10-40E0-B759-74D77D3B79F2}" type="presOf" srcId="{354F537F-68F2-4118-9711-8290737614CE}" destId="{610FE2C6-40F7-4D5C-85F6-B6B4162531B6}" srcOrd="0" destOrd="0" presId="urn:microsoft.com/office/officeart/2005/8/layout/lProcess1"/>
    <dgm:cxn modelId="{39DA1A0A-4106-4659-B0E6-2E7CAE73F7B3}" srcId="{A7891494-E8BC-4332-BFB9-D07E5E7A4BA7}" destId="{3A147FBD-849D-46A6-8761-7DC73C14CB76}" srcOrd="1" destOrd="0" parTransId="{9D815F3E-D6A0-4547-99F5-CBE858E1820E}" sibTransId="{2C1A1EEE-2C14-4C12-805F-EAC274EE76CF}"/>
    <dgm:cxn modelId="{5E72AB17-CBFB-4E4D-8668-10E1C3B73019}" srcId="{5900AB1E-5108-4227-B14D-326C3535D932}" destId="{76187C26-F6AA-4CEE-8F5E-66628BEF2486}" srcOrd="8" destOrd="0" parTransId="{4DF57FA7-0228-4711-A440-55286B49C8BE}" sibTransId="{D252ECFB-F156-4849-A61F-F741DEC58D26}"/>
    <dgm:cxn modelId="{A1BAAF19-50E6-413E-A096-2387444285FF}" type="presOf" srcId="{34D5B6FC-544B-48CB-A813-1A1A88249DF5}" destId="{894FB49A-8318-4DA4-86BE-0AD22BFF5C7C}" srcOrd="0" destOrd="0" presId="urn:microsoft.com/office/officeart/2005/8/layout/lProcess1"/>
    <dgm:cxn modelId="{E138421D-1B40-4DE4-A244-3B94211B9F89}" type="presOf" srcId="{E1401E58-3274-4DA3-A532-779BFFF732B1}" destId="{FDF227B8-83D3-4892-8F3E-36A2C70DCBD0}" srcOrd="0" destOrd="0" presId="urn:microsoft.com/office/officeart/2005/8/layout/lProcess1"/>
    <dgm:cxn modelId="{9F8CE91F-E9F3-4287-80AE-242293711056}" srcId="{5900AB1E-5108-4227-B14D-326C3535D932}" destId="{AFF7873D-1C9A-488E-BEA4-94617A4BEE64}" srcOrd="0" destOrd="0" parTransId="{D26171F3-4288-4AF4-A55D-229C472AAC26}" sibTransId="{E5B878C9-9776-433E-89C8-D3965C9388C8}"/>
    <dgm:cxn modelId="{DC6AA020-2E1B-4562-B1F9-9FFF770D2919}" type="presOf" srcId="{ACA883D8-0265-4C8D-A9A7-7D9851A914DB}" destId="{894B25D1-FF57-4EBF-A30F-B540FEF99A00}" srcOrd="0" destOrd="0" presId="urn:microsoft.com/office/officeart/2005/8/layout/lProcess1"/>
    <dgm:cxn modelId="{0AFBAC20-412D-42FF-987C-8AA5750EE84A}" srcId="{5900AB1E-5108-4227-B14D-326C3535D932}" destId="{539A70AA-1DD4-478D-9D1A-062CAA837CF8}" srcOrd="2" destOrd="0" parTransId="{5976B3C4-76FC-4F70-ABC0-EBA9E989828C}" sibTransId="{06FB4726-735B-42F5-85D7-1871FDA3842A}"/>
    <dgm:cxn modelId="{0F657021-69E5-483D-A80A-2DE539272568}" type="presOf" srcId="{81B1A541-8C8C-4DC9-BC28-730396D6AC4F}" destId="{780A6449-2FDB-4AD9-91DD-C9FA4431860C}" srcOrd="0" destOrd="0" presId="urn:microsoft.com/office/officeart/2005/8/layout/lProcess1"/>
    <dgm:cxn modelId="{4234CA22-4F13-465D-BA1B-C4F9BDB4DB5C}" srcId="{5900AB1E-5108-4227-B14D-326C3535D932}" destId="{F0675691-51B4-4632-9FEE-AA3EF9C03A0A}" srcOrd="7" destOrd="0" parTransId="{F2AC336C-18EF-46F1-9CD8-6EDF48580DDC}" sibTransId="{1FEF9145-D4FD-4664-846F-63545060807D}"/>
    <dgm:cxn modelId="{EF4BB123-F6B4-4D97-B7B1-FC99D83C05B2}" type="presOf" srcId="{7C3B0884-8F07-4AE6-B035-7D1AD5EF9A45}" destId="{76CCA92E-7B6B-47C9-A1D5-7A116799B98D}" srcOrd="0" destOrd="0" presId="urn:microsoft.com/office/officeart/2005/8/layout/lProcess1"/>
    <dgm:cxn modelId="{0C2F8725-0825-4E50-8B62-ED3008AB41C9}" type="presOf" srcId="{C02FA79E-2B94-47E2-BB3D-8314902A3EFC}" destId="{D34EEE4D-B2F5-4D52-887F-E4BA8C28B633}" srcOrd="0" destOrd="0" presId="urn:microsoft.com/office/officeart/2005/8/layout/lProcess1"/>
    <dgm:cxn modelId="{7419FB26-E9C6-41C9-8C47-27F120C34F03}" type="presOf" srcId="{85020E51-BDCE-487C-917D-F2788491F1EB}" destId="{007C7D59-2397-49D2-B8D7-DEED1C793D88}" srcOrd="0" destOrd="0" presId="urn:microsoft.com/office/officeart/2005/8/layout/lProcess1"/>
    <dgm:cxn modelId="{6E622F28-A9FB-4A0B-9C51-ED63D95D8F74}" type="presOf" srcId="{0EA89422-30AC-40ED-B54E-0090747E0B98}" destId="{0FCBB14A-6968-4E93-A4B2-D7BCDCF8C47D}" srcOrd="0" destOrd="0" presId="urn:microsoft.com/office/officeart/2005/8/layout/lProcess1"/>
    <dgm:cxn modelId="{9F0DA22B-3C6D-4B93-8166-0E1800D4EEE0}" type="presOf" srcId="{A7891494-E8BC-4332-BFB9-D07E5E7A4BA7}" destId="{907148C4-CC55-4FCF-83E4-895A5A153674}" srcOrd="0" destOrd="0" presId="urn:microsoft.com/office/officeart/2005/8/layout/lProcess1"/>
    <dgm:cxn modelId="{8AB4762F-44AC-4F8C-98CF-705A262E5385}" srcId="{3A147FBD-849D-46A6-8761-7DC73C14CB76}" destId="{97BF879A-0741-4FBA-B057-EB1BB9622C10}" srcOrd="8" destOrd="0" parTransId="{3D8E087B-0AE4-4AA9-9A36-5DCFEA8504EC}" sibTransId="{2B416406-E7A9-433F-ACCF-402D8D4A7077}"/>
    <dgm:cxn modelId="{2DF34238-3505-4D94-81B3-5CCB522C900F}" type="presOf" srcId="{1FEF9145-D4FD-4664-846F-63545060807D}" destId="{1AC01156-5120-425B-A382-D03066E95564}" srcOrd="0" destOrd="0" presId="urn:microsoft.com/office/officeart/2005/8/layout/lProcess1"/>
    <dgm:cxn modelId="{40AC203A-26C7-4E14-9BD3-4E1F465D0476}" type="presOf" srcId="{E70EEF3E-C487-44C9-B35F-55DD2414106E}" destId="{C98D58CF-AD24-44A5-B95A-A0626FA11597}" srcOrd="0" destOrd="0" presId="urn:microsoft.com/office/officeart/2005/8/layout/lProcess1"/>
    <dgm:cxn modelId="{B0D9F03D-7B82-496F-ADB7-EFF0491C6720}" type="presOf" srcId="{BB9BD88C-8175-4979-993E-85DF262F920B}" destId="{6D68DCAF-8166-40A8-B8BD-CA2441FCC7F4}" srcOrd="0" destOrd="0" presId="urn:microsoft.com/office/officeart/2005/8/layout/lProcess1"/>
    <dgm:cxn modelId="{C3D78B3F-C928-40B4-B761-4825E3967679}" srcId="{A7891494-E8BC-4332-BFB9-D07E5E7A4BA7}" destId="{5900AB1E-5108-4227-B14D-326C3535D932}" srcOrd="0" destOrd="0" parTransId="{3551CA9A-F8D0-49D5-81EF-2E9C01741DB6}" sibTransId="{93D263B2-79E1-46FC-8AA1-60AAC992D5E2}"/>
    <dgm:cxn modelId="{6649435B-690F-4AA9-A02B-AB2D0722BDA6}" srcId="{3A147FBD-849D-46A6-8761-7DC73C14CB76}" destId="{61870FAA-0420-417E-A781-79C7C2D330A7}" srcOrd="11" destOrd="0" parTransId="{01D301A6-44BC-453E-9FF3-2BB89A960FD7}" sibTransId="{CF5124EF-A388-482F-AD70-4AFF91E0435F}"/>
    <dgm:cxn modelId="{4E11E95C-2FBC-4712-BFFF-672A632D48DD}" type="presOf" srcId="{C2D8760A-0500-4A60-B0D5-D5EC7C66090D}" destId="{D59322D9-C48A-44B4-A12C-652D23765F01}" srcOrd="0" destOrd="0" presId="urn:microsoft.com/office/officeart/2005/8/layout/lProcess1"/>
    <dgm:cxn modelId="{3F8F2D5E-E5B8-4AEF-A68C-302C9ECD92D1}" srcId="{5900AB1E-5108-4227-B14D-326C3535D932}" destId="{E1401E58-3274-4DA3-A532-779BFFF732B1}" srcOrd="10" destOrd="0" parTransId="{64D0F5DB-5F5A-4692-989B-014BD2C5F3FF}" sibTransId="{1EF7C14D-83BF-465B-AFCB-9ECB70E093E1}"/>
    <dgm:cxn modelId="{06165F64-18DB-481F-8212-8C91BCB1503B}" type="presOf" srcId="{BDEC332B-EDF7-400D-9C72-225D254E10A4}" destId="{1C29DFBD-B4BF-4ACD-8F89-D0FD507BFD8A}" srcOrd="0" destOrd="0" presId="urn:microsoft.com/office/officeart/2005/8/layout/lProcess1"/>
    <dgm:cxn modelId="{81E42C65-6064-4377-8CC9-2B4D381F8B6E}" srcId="{5900AB1E-5108-4227-B14D-326C3535D932}" destId="{3FFA5796-246B-407B-9044-91029A5A9DF0}" srcOrd="11" destOrd="0" parTransId="{D23EFDD6-202B-487E-8E41-F1BC17C58ABA}" sibTransId="{F9D58A3D-8777-4D58-9496-C12643BEA0BB}"/>
    <dgm:cxn modelId="{D6336165-E05C-4236-A5BB-75654A76D41C}" type="presOf" srcId="{5900AB1E-5108-4227-B14D-326C3535D932}" destId="{5ED43204-D1BE-41EF-9C44-4411585309DC}" srcOrd="0" destOrd="0" presId="urn:microsoft.com/office/officeart/2005/8/layout/lProcess1"/>
    <dgm:cxn modelId="{349CE94A-2DF7-48CC-8F2A-2F6FE3D15932}" type="presOf" srcId="{BFB8EE97-129B-491B-9B1C-63594C7970B5}" destId="{FAAC0C11-9F31-401B-A1D5-CF26042A8938}" srcOrd="0" destOrd="0" presId="urn:microsoft.com/office/officeart/2005/8/layout/lProcess1"/>
    <dgm:cxn modelId="{BD90706E-FABF-42D4-829D-502843AE53BC}" type="presOf" srcId="{CD290215-E73A-4C17-90CD-1A74F2A31CEE}" destId="{9EB832F5-083F-4AC6-9B9B-8C961E4B0155}" srcOrd="0" destOrd="0" presId="urn:microsoft.com/office/officeart/2005/8/layout/lProcess1"/>
    <dgm:cxn modelId="{54C8B650-A2B3-4847-BED6-97AB811D967B}" srcId="{5900AB1E-5108-4227-B14D-326C3535D932}" destId="{42790D18-9612-4805-8D96-67B5331CADBC}" srcOrd="1" destOrd="0" parTransId="{31646A7D-922F-4598-9D16-017463DC3FAE}" sibTransId="{85020E51-BDCE-487C-917D-F2788491F1EB}"/>
    <dgm:cxn modelId="{9E217C51-D7FE-47C7-8859-311F077DF5E8}" type="presOf" srcId="{F0675691-51B4-4632-9FEE-AA3EF9C03A0A}" destId="{4206D386-991D-4BC3-AA9F-1A47E0AA8418}" srcOrd="0" destOrd="0" presId="urn:microsoft.com/office/officeart/2005/8/layout/lProcess1"/>
    <dgm:cxn modelId="{B8098155-0AD9-4126-80E9-21A82551774B}" type="presOf" srcId="{61870FAA-0420-417E-A781-79C7C2D330A7}" destId="{CADD45F5-DD3F-4972-B382-04DC9406328E}" srcOrd="0" destOrd="0" presId="urn:microsoft.com/office/officeart/2005/8/layout/lProcess1"/>
    <dgm:cxn modelId="{C5876256-57DC-4F5A-871A-049ED3734325}" type="presOf" srcId="{539A70AA-1DD4-478D-9D1A-062CAA837CF8}" destId="{A1F567DD-1924-4B46-BC2F-47467B938178}" srcOrd="0" destOrd="0" presId="urn:microsoft.com/office/officeart/2005/8/layout/lProcess1"/>
    <dgm:cxn modelId="{A124AD83-8A2F-427F-9D38-BCF0215E3DE9}" type="presOf" srcId="{3FFA5796-246B-407B-9044-91029A5A9DF0}" destId="{A436EBEB-9292-4DAA-A831-2C78FC534910}" srcOrd="0" destOrd="0" presId="urn:microsoft.com/office/officeart/2005/8/layout/lProcess1"/>
    <dgm:cxn modelId="{92A71585-4BA8-4628-AE82-D6D29DE59E1C}" srcId="{3A147FBD-849D-46A6-8761-7DC73C14CB76}" destId="{E39D1163-0EFA-4CE4-9492-E8F9EC4CCB32}" srcOrd="6" destOrd="0" parTransId="{0AAEB8B6-D7C9-44C3-B7CE-EE761A561482}" sibTransId="{26540D02-31F6-47D8-88FE-BC9A129BF85D}"/>
    <dgm:cxn modelId="{F4312F93-10D0-4806-B171-75BA72EF9F60}" type="presOf" srcId="{42790D18-9612-4805-8D96-67B5331CADBC}" destId="{B970A56A-406C-4877-9BD7-A1C36EFBE76F}" srcOrd="0" destOrd="0" presId="urn:microsoft.com/office/officeart/2005/8/layout/lProcess1"/>
    <dgm:cxn modelId="{20E58F9C-7D42-465F-AA51-FC60A3D18D11}" type="presOf" srcId="{1CD3D54C-F471-4A6A-91C7-A0EE37DFCA63}" destId="{15431487-0B36-4F34-80C5-54FEBE6FA6DE}" srcOrd="0" destOrd="0" presId="urn:microsoft.com/office/officeart/2005/8/layout/lProcess1"/>
    <dgm:cxn modelId="{B927659E-4F31-46B2-990D-C864D3D21B9D}" type="presOf" srcId="{2B416406-E7A9-433F-ACCF-402D8D4A7077}" destId="{96CA5B5B-024A-4CDB-B6BA-B5E2BC9283C8}" srcOrd="0" destOrd="0" presId="urn:microsoft.com/office/officeart/2005/8/layout/lProcess1"/>
    <dgm:cxn modelId="{BEEF1BA0-D361-491C-B0BF-B6AFDDC2EF0E}" type="presOf" srcId="{1EF7C14D-83BF-465B-AFCB-9ECB70E093E1}" destId="{9386A096-5287-497C-A21A-3A33AAF5A80A}" srcOrd="0" destOrd="0" presId="urn:microsoft.com/office/officeart/2005/8/layout/lProcess1"/>
    <dgm:cxn modelId="{5BEDA8A0-A783-45E7-A238-A16CF6E10A89}" type="presOf" srcId="{614A852D-66DC-43D5-9795-34F4BB4D8EE5}" destId="{972F29B4-005D-45D1-B8FA-6055CFF2EF0F}" srcOrd="0" destOrd="0" presId="urn:microsoft.com/office/officeart/2005/8/layout/lProcess1"/>
    <dgm:cxn modelId="{331A1FA1-5BB3-46D7-ACDF-9C6054B66415}" type="presOf" srcId="{8679BEEC-4EBB-486D-A188-FD7D6C466C3C}" destId="{6F4A4531-862F-4570-ADAB-8D81AE604D15}" srcOrd="0" destOrd="0" presId="urn:microsoft.com/office/officeart/2005/8/layout/lProcess1"/>
    <dgm:cxn modelId="{000951A9-F134-4451-89D5-335F793B2B0F}" type="presOf" srcId="{61ED6489-7ECF-4739-99EB-091EF5E5425A}" destId="{AACBFA49-D1D4-49E4-9376-A9D1E0E66D26}" srcOrd="0" destOrd="0" presId="urn:microsoft.com/office/officeart/2005/8/layout/lProcess1"/>
    <dgm:cxn modelId="{2567A0AB-9F46-4470-BD63-D5D30871E38F}" type="presOf" srcId="{6C668E7E-F5BD-45B3-AA33-DF0B4102D541}" destId="{F4733920-8AD7-4AA5-BED7-FBB5908F7F87}" srcOrd="0" destOrd="0" presId="urn:microsoft.com/office/officeart/2005/8/layout/lProcess1"/>
    <dgm:cxn modelId="{C06667AF-3433-4E9A-9E83-D7E7183B7502}" srcId="{3A147FBD-849D-46A6-8761-7DC73C14CB76}" destId="{911C895D-9F17-4369-B461-9EBB8881F885}" srcOrd="9" destOrd="0" parTransId="{D71E52CD-5CC7-485F-832F-A13649041F3A}" sibTransId="{710BA28E-4963-470C-9707-444121E79294}"/>
    <dgm:cxn modelId="{EA49E5B0-70EA-487C-96E7-806FEA96D778}" srcId="{3A147FBD-849D-46A6-8761-7DC73C14CB76}" destId="{C02FA79E-2B94-47E2-BB3D-8314902A3EFC}" srcOrd="1" destOrd="0" parTransId="{C2EECCE5-73EB-4AA7-9F9F-F1F4983B0E0F}" sibTransId="{61ED6489-7ECF-4739-99EB-091EF5E5425A}"/>
    <dgm:cxn modelId="{086D8CB2-7E2C-476E-A75B-763572E460ED}" type="presOf" srcId="{06FB4726-735B-42F5-85D7-1871FDA3842A}" destId="{6A6F3CE4-4B3B-43D8-96ED-85BB808F1104}" srcOrd="0" destOrd="0" presId="urn:microsoft.com/office/officeart/2005/8/layout/lProcess1"/>
    <dgm:cxn modelId="{2F70C5BD-A75C-45EA-A484-2C2BBB2D7C28}" type="presOf" srcId="{710BA28E-4963-470C-9707-444121E79294}" destId="{00F38781-CAF8-49C1-8CD6-2A39C8A1FBC0}" srcOrd="0" destOrd="0" presId="urn:microsoft.com/office/officeart/2005/8/layout/lProcess1"/>
    <dgm:cxn modelId="{B81AA0C1-C163-47E1-B4DC-CAB061763D53}" type="presOf" srcId="{DC9859B8-7098-4D0A-984E-BF4635C60D40}" destId="{8496E1D6-6E21-4A48-B169-2B924D51C6EA}" srcOrd="0" destOrd="0" presId="urn:microsoft.com/office/officeart/2005/8/layout/lProcess1"/>
    <dgm:cxn modelId="{BBA9BDC1-218B-4B84-9545-E4DC87759D05}" type="presOf" srcId="{8C98F6A7-3E02-438B-984E-41EF39535195}" destId="{FD1C86F7-869A-43B9-8F62-1B3D12C002F6}" srcOrd="0" destOrd="0" presId="urn:microsoft.com/office/officeart/2005/8/layout/lProcess1"/>
    <dgm:cxn modelId="{4CF3BFC6-2FC9-428A-AC59-01EA98164FFF}" srcId="{3A147FBD-849D-46A6-8761-7DC73C14CB76}" destId="{BDEC332B-EDF7-400D-9C72-225D254E10A4}" srcOrd="0" destOrd="0" parTransId="{0EA89422-30AC-40ED-B54E-0090747E0B98}" sibTransId="{8679BEEC-4EBB-486D-A188-FD7D6C466C3C}"/>
    <dgm:cxn modelId="{D854F7C6-AC5A-40F6-A683-DA218CF6FBA7}" srcId="{3A147FBD-849D-46A6-8761-7DC73C14CB76}" destId="{7C3B0884-8F07-4AE6-B035-7D1AD5EF9A45}" srcOrd="4" destOrd="0" parTransId="{C56B65F9-8110-4F6C-B08E-9192ECB4BDD8}" sibTransId="{1CD3D54C-F471-4A6A-91C7-A0EE37DFCA63}"/>
    <dgm:cxn modelId="{77CC0DC7-7947-4C93-A46D-3D8D8CC7E078}" type="presOf" srcId="{26540D02-31F6-47D8-88FE-BC9A129BF85D}" destId="{CA5B4D57-1D32-4137-BDF9-8120A3BB6C1B}" srcOrd="0" destOrd="0" presId="urn:microsoft.com/office/officeart/2005/8/layout/lProcess1"/>
    <dgm:cxn modelId="{B4FA50C8-EF13-41C5-9081-65330E8BC190}" type="presOf" srcId="{911C895D-9F17-4369-B461-9EBB8881F885}" destId="{F02AD84A-EB06-4F8F-90A6-C1C7D285B9A6}" srcOrd="0" destOrd="0" presId="urn:microsoft.com/office/officeart/2005/8/layout/lProcess1"/>
    <dgm:cxn modelId="{F6A3B3C8-7EDB-47CB-90C8-62DDCAC8CD1D}" srcId="{5900AB1E-5108-4227-B14D-326C3535D932}" destId="{8C98F6A7-3E02-438B-984E-41EF39535195}" srcOrd="5" destOrd="0" parTransId="{7E5545D6-AA22-49C3-B612-12795E5E7258}" sibTransId="{BFB8EE97-129B-491B-9B1C-63594C7970B5}"/>
    <dgm:cxn modelId="{F5AF7DCE-C6F9-4DFD-9709-C2371D7C20CF}" type="presOf" srcId="{D26171F3-4288-4AF4-A55D-229C472AAC26}" destId="{28DE4E6A-CD64-4DE4-AB5C-02EDABF655DA}" srcOrd="0" destOrd="0" presId="urn:microsoft.com/office/officeart/2005/8/layout/lProcess1"/>
    <dgm:cxn modelId="{E683DECF-D98A-4F10-A05F-4813F1FB4596}" type="presOf" srcId="{E39D1163-0EFA-4CE4-9492-E8F9EC4CCB32}" destId="{BC004876-80C1-4CC6-93DE-5569B72C0948}" srcOrd="0" destOrd="0" presId="urn:microsoft.com/office/officeart/2005/8/layout/lProcess1"/>
    <dgm:cxn modelId="{5B51D2D1-E5F9-4BA8-91DC-EDE60DE89392}" type="presOf" srcId="{661084AE-9C57-4821-A922-93E31BA5D296}" destId="{44304918-4A02-4845-BEA8-19DC88DFE1D2}" srcOrd="0" destOrd="0" presId="urn:microsoft.com/office/officeart/2005/8/layout/lProcess1"/>
    <dgm:cxn modelId="{858C9ED2-A4C9-4479-8F33-3860B0FBCDA2}" type="presOf" srcId="{76187C26-F6AA-4CEE-8F5E-66628BEF2486}" destId="{5207C74A-DA33-433E-B6C2-59B85FA9E0AE}" srcOrd="0" destOrd="0" presId="urn:microsoft.com/office/officeart/2005/8/layout/lProcess1"/>
    <dgm:cxn modelId="{B3EE15D5-CC15-46FA-A560-830F9CABDA51}" type="presOf" srcId="{3A147FBD-849D-46A6-8761-7DC73C14CB76}" destId="{3502BEF7-391D-4228-A796-4E60912F771B}" srcOrd="0" destOrd="0" presId="urn:microsoft.com/office/officeart/2005/8/layout/lProcess1"/>
    <dgm:cxn modelId="{14C580D6-6293-4ADF-9027-3FD790EFCE23}" type="presOf" srcId="{1A0AB8D6-F0A0-49BD-AFD2-A874FA3EAF51}" destId="{97541981-192C-4E02-A1D9-A679952D3047}" srcOrd="0" destOrd="0" presId="urn:microsoft.com/office/officeart/2005/8/layout/lProcess1"/>
    <dgm:cxn modelId="{5848AED6-DB22-43B0-B5CA-2166D9241A3A}" type="presOf" srcId="{D252ECFB-F156-4849-A61F-F741DEC58D26}" destId="{F63EF2ED-E3C4-4746-94D3-EFFC1A14373F}" srcOrd="0" destOrd="0" presId="urn:microsoft.com/office/officeart/2005/8/layout/lProcess1"/>
    <dgm:cxn modelId="{82A6F8D6-F170-4540-8916-595457388A0D}" srcId="{3A147FBD-849D-46A6-8761-7DC73C14CB76}" destId="{E70EEF3E-C487-44C9-B35F-55DD2414106E}" srcOrd="7" destOrd="0" parTransId="{DA11B0F0-34C1-425F-BB52-8EE8A77505AB}" sibTransId="{DC9859B8-7098-4D0A-984E-BF4635C60D40}"/>
    <dgm:cxn modelId="{5F89B2D7-C7BC-451B-B120-44467DDD125B}" srcId="{3A147FBD-849D-46A6-8761-7DC73C14CB76}" destId="{1CBFE3CC-1349-48AC-ABD7-230BCC6332B5}" srcOrd="3" destOrd="0" parTransId="{0FBCB998-1B7C-4EF8-B04B-7668F4DAA72E}" sibTransId="{9C6B20C6-F9C5-4696-B00A-1AB933B98602}"/>
    <dgm:cxn modelId="{F92959D9-E1B1-413C-B113-BE6A514DBEE5}" type="presOf" srcId="{FFEA90EA-4FC1-4897-915E-94FD1E27D8E2}" destId="{F49CA90A-048A-4C9D-A785-04EC7B290F25}" srcOrd="0" destOrd="0" presId="urn:microsoft.com/office/officeart/2005/8/layout/lProcess1"/>
    <dgm:cxn modelId="{215752DF-F2C1-4086-AB96-FCBB2077F966}" type="presOf" srcId="{9C6B20C6-F9C5-4696-B00A-1AB933B98602}" destId="{A1F4D732-1D82-4D41-84B1-495B036747CF}" srcOrd="0" destOrd="0" presId="urn:microsoft.com/office/officeart/2005/8/layout/lProcess1"/>
    <dgm:cxn modelId="{978A3CE1-86C4-48B2-982D-E6006594E0D3}" srcId="{5900AB1E-5108-4227-B14D-326C3535D932}" destId="{6C668E7E-F5BD-45B3-AA33-DF0B4102D541}" srcOrd="3" destOrd="0" parTransId="{248ABD25-54AE-4914-9C9D-7EBAB4202C51}" sibTransId="{614A852D-66DC-43D5-9795-34F4BB4D8EE5}"/>
    <dgm:cxn modelId="{1297E0E4-CD40-48B8-899C-93592F3A6FCA}" type="presOf" srcId="{25C5719F-4940-401D-8B8F-E6D3FCFE5A8C}" destId="{5EC657F0-43C8-45C6-B4D9-CEC8BA5C88DA}" srcOrd="0" destOrd="0" presId="urn:microsoft.com/office/officeart/2005/8/layout/lProcess1"/>
    <dgm:cxn modelId="{443D35E6-03EF-4869-89D6-4CC78B5169AE}" type="presOf" srcId="{1CBFE3CC-1349-48AC-ABD7-230BCC6332B5}" destId="{1E78525A-0C3A-4770-BD49-DF324820AD92}" srcOrd="0" destOrd="0" presId="urn:microsoft.com/office/officeart/2005/8/layout/lProcess1"/>
    <dgm:cxn modelId="{EB2C58E8-7DA9-4B21-865D-E1606FA9E38E}" type="presOf" srcId="{97BF879A-0741-4FBA-B057-EB1BB9622C10}" destId="{D3A9F067-C885-46CA-B2EE-0315648449A4}" srcOrd="0" destOrd="0" presId="urn:microsoft.com/office/officeart/2005/8/layout/lProcess1"/>
    <dgm:cxn modelId="{A114DBE8-41F7-40B3-986D-71CE8BF1EE7B}" srcId="{5900AB1E-5108-4227-B14D-326C3535D932}" destId="{BB9BD88C-8175-4979-993E-85DF262F920B}" srcOrd="4" destOrd="0" parTransId="{1A11C7DF-6F53-4ED8-9574-282B545B6C24}" sibTransId="{E5CA28FE-02A3-4C7C-832A-9229A3BAD0A0}"/>
    <dgm:cxn modelId="{EB1257EC-A897-446F-97CB-0ED82A94D25D}" type="presOf" srcId="{E5CA28FE-02A3-4C7C-832A-9229A3BAD0A0}" destId="{FDBA2CBF-3310-41EE-B5AE-0297D16F0CCF}" srcOrd="0" destOrd="0" presId="urn:microsoft.com/office/officeart/2005/8/layout/lProcess1"/>
    <dgm:cxn modelId="{B76C92EC-A848-4942-B148-CF5B365F57C8}" type="presOf" srcId="{E5B878C9-9776-433E-89C8-D3965C9388C8}" destId="{548C342F-7D9E-4F40-82BD-44F7AB15EA73}" srcOrd="0" destOrd="0" presId="urn:microsoft.com/office/officeart/2005/8/layout/lProcess1"/>
    <dgm:cxn modelId="{74A499EE-EE88-4BF5-98C7-0AAC9ADC3112}" srcId="{3A147FBD-849D-46A6-8761-7DC73C14CB76}" destId="{FFEA90EA-4FC1-4897-915E-94FD1E27D8E2}" srcOrd="10" destOrd="0" parTransId="{59887A58-1200-41E1-97F5-7CB13DA9354D}" sibTransId="{661084AE-9C57-4821-A922-93E31BA5D296}"/>
    <dgm:cxn modelId="{475937F0-55A2-40EC-A894-40CBD3685846}" srcId="{5900AB1E-5108-4227-B14D-326C3535D932}" destId="{C2D8760A-0500-4A60-B0D5-D5EC7C66090D}" srcOrd="9" destOrd="0" parTransId="{15FA915F-D2BE-4108-86CF-3E4336068D73}" sibTransId="{81B1A541-8C8C-4DC9-BC28-730396D6AC4F}"/>
    <dgm:cxn modelId="{09D844F0-5946-4BFD-9557-14B008730D1F}" srcId="{3A147FBD-849D-46A6-8761-7DC73C14CB76}" destId="{ACA883D8-0265-4C8D-A9A7-7D9851A914DB}" srcOrd="2" destOrd="0" parTransId="{FC0CB462-BA99-429C-AA49-96F2C90DFFA9}" sibTransId="{CD290215-E73A-4C17-90CD-1A74F2A31CEE}"/>
    <dgm:cxn modelId="{D39430F3-6480-4875-98C0-EAE257A7EA77}" srcId="{5900AB1E-5108-4227-B14D-326C3535D932}" destId="{25C5719F-4940-401D-8B8F-E6D3FCFE5A8C}" srcOrd="6" destOrd="0" parTransId="{986F69FE-4468-45E9-BEF2-134E2C20783A}" sibTransId="{34D5B6FC-544B-48CB-A813-1A1A88249DF5}"/>
    <dgm:cxn modelId="{6AE504F9-3496-48CE-B427-E7A004416C59}" type="presOf" srcId="{AFF7873D-1C9A-488E-BEA4-94617A4BEE64}" destId="{177127BD-AC35-4C63-9DA0-AE75D7EB9B90}" srcOrd="0" destOrd="0" presId="urn:microsoft.com/office/officeart/2005/8/layout/lProcess1"/>
    <dgm:cxn modelId="{40CDFB08-56CD-4778-BD89-E23980F321A3}" type="presParOf" srcId="{907148C4-CC55-4FCF-83E4-895A5A153674}" destId="{03716A5C-AF8F-46DC-A244-4E3AE9217327}" srcOrd="0" destOrd="0" presId="urn:microsoft.com/office/officeart/2005/8/layout/lProcess1"/>
    <dgm:cxn modelId="{AABDB4A0-243E-4E20-9D12-168116210B16}" type="presParOf" srcId="{03716A5C-AF8F-46DC-A244-4E3AE9217327}" destId="{5ED43204-D1BE-41EF-9C44-4411585309DC}" srcOrd="0" destOrd="0" presId="urn:microsoft.com/office/officeart/2005/8/layout/lProcess1"/>
    <dgm:cxn modelId="{6169F5B8-30B0-4712-8AF5-AE1487888B95}" type="presParOf" srcId="{03716A5C-AF8F-46DC-A244-4E3AE9217327}" destId="{28DE4E6A-CD64-4DE4-AB5C-02EDABF655DA}" srcOrd="1" destOrd="0" presId="urn:microsoft.com/office/officeart/2005/8/layout/lProcess1"/>
    <dgm:cxn modelId="{82F50CAA-66A2-400C-A3E0-0D2B137187B8}" type="presParOf" srcId="{03716A5C-AF8F-46DC-A244-4E3AE9217327}" destId="{177127BD-AC35-4C63-9DA0-AE75D7EB9B90}" srcOrd="2" destOrd="0" presId="urn:microsoft.com/office/officeart/2005/8/layout/lProcess1"/>
    <dgm:cxn modelId="{0452820B-DAEE-499A-8DA7-06FE1B8E90FC}" type="presParOf" srcId="{03716A5C-AF8F-46DC-A244-4E3AE9217327}" destId="{548C342F-7D9E-4F40-82BD-44F7AB15EA73}" srcOrd="3" destOrd="0" presId="urn:microsoft.com/office/officeart/2005/8/layout/lProcess1"/>
    <dgm:cxn modelId="{427D3D65-D740-4DC1-B021-43E315337A7B}" type="presParOf" srcId="{03716A5C-AF8F-46DC-A244-4E3AE9217327}" destId="{B970A56A-406C-4877-9BD7-A1C36EFBE76F}" srcOrd="4" destOrd="0" presId="urn:microsoft.com/office/officeart/2005/8/layout/lProcess1"/>
    <dgm:cxn modelId="{4878FE66-A462-4ACB-9167-BB854B298C10}" type="presParOf" srcId="{03716A5C-AF8F-46DC-A244-4E3AE9217327}" destId="{007C7D59-2397-49D2-B8D7-DEED1C793D88}" srcOrd="5" destOrd="0" presId="urn:microsoft.com/office/officeart/2005/8/layout/lProcess1"/>
    <dgm:cxn modelId="{C9817C15-BE52-464C-838E-81D46DBCB0D6}" type="presParOf" srcId="{03716A5C-AF8F-46DC-A244-4E3AE9217327}" destId="{A1F567DD-1924-4B46-BC2F-47467B938178}" srcOrd="6" destOrd="0" presId="urn:microsoft.com/office/officeart/2005/8/layout/lProcess1"/>
    <dgm:cxn modelId="{5B58518C-060D-402F-9FAA-F60FB87F452E}" type="presParOf" srcId="{03716A5C-AF8F-46DC-A244-4E3AE9217327}" destId="{6A6F3CE4-4B3B-43D8-96ED-85BB808F1104}" srcOrd="7" destOrd="0" presId="urn:microsoft.com/office/officeart/2005/8/layout/lProcess1"/>
    <dgm:cxn modelId="{16E09EFE-6809-44F2-B0F1-1EEE5D2ED3F8}" type="presParOf" srcId="{03716A5C-AF8F-46DC-A244-4E3AE9217327}" destId="{F4733920-8AD7-4AA5-BED7-FBB5908F7F87}" srcOrd="8" destOrd="0" presId="urn:microsoft.com/office/officeart/2005/8/layout/lProcess1"/>
    <dgm:cxn modelId="{1ACF0DC6-FEAD-49FB-A0A0-0420066B121B}" type="presParOf" srcId="{03716A5C-AF8F-46DC-A244-4E3AE9217327}" destId="{972F29B4-005D-45D1-B8FA-6055CFF2EF0F}" srcOrd="9" destOrd="0" presId="urn:microsoft.com/office/officeart/2005/8/layout/lProcess1"/>
    <dgm:cxn modelId="{0222FAF8-8405-4B90-B638-04C36EAF0EB0}" type="presParOf" srcId="{03716A5C-AF8F-46DC-A244-4E3AE9217327}" destId="{6D68DCAF-8166-40A8-B8BD-CA2441FCC7F4}" srcOrd="10" destOrd="0" presId="urn:microsoft.com/office/officeart/2005/8/layout/lProcess1"/>
    <dgm:cxn modelId="{22DB320D-E1A7-42A5-AFED-E64D7DFED0CA}" type="presParOf" srcId="{03716A5C-AF8F-46DC-A244-4E3AE9217327}" destId="{FDBA2CBF-3310-41EE-B5AE-0297D16F0CCF}" srcOrd="11" destOrd="0" presId="urn:microsoft.com/office/officeart/2005/8/layout/lProcess1"/>
    <dgm:cxn modelId="{B1A168F3-5BE3-4E28-98BD-AE782E7241CB}" type="presParOf" srcId="{03716A5C-AF8F-46DC-A244-4E3AE9217327}" destId="{FD1C86F7-869A-43B9-8F62-1B3D12C002F6}" srcOrd="12" destOrd="0" presId="urn:microsoft.com/office/officeart/2005/8/layout/lProcess1"/>
    <dgm:cxn modelId="{AC791391-19D5-48C1-A7F2-86945589C144}" type="presParOf" srcId="{03716A5C-AF8F-46DC-A244-4E3AE9217327}" destId="{FAAC0C11-9F31-401B-A1D5-CF26042A8938}" srcOrd="13" destOrd="0" presId="urn:microsoft.com/office/officeart/2005/8/layout/lProcess1"/>
    <dgm:cxn modelId="{D0A288F2-E843-4DD8-8AA0-84911A36AD93}" type="presParOf" srcId="{03716A5C-AF8F-46DC-A244-4E3AE9217327}" destId="{5EC657F0-43C8-45C6-B4D9-CEC8BA5C88DA}" srcOrd="14" destOrd="0" presId="urn:microsoft.com/office/officeart/2005/8/layout/lProcess1"/>
    <dgm:cxn modelId="{75087035-F9B7-4326-9FF7-A668802CE29C}" type="presParOf" srcId="{03716A5C-AF8F-46DC-A244-4E3AE9217327}" destId="{894FB49A-8318-4DA4-86BE-0AD22BFF5C7C}" srcOrd="15" destOrd="0" presId="urn:microsoft.com/office/officeart/2005/8/layout/lProcess1"/>
    <dgm:cxn modelId="{C7347369-636F-4839-BB37-FA8913FFD0EF}" type="presParOf" srcId="{03716A5C-AF8F-46DC-A244-4E3AE9217327}" destId="{4206D386-991D-4BC3-AA9F-1A47E0AA8418}" srcOrd="16" destOrd="0" presId="urn:microsoft.com/office/officeart/2005/8/layout/lProcess1"/>
    <dgm:cxn modelId="{232BE9D0-200E-4308-8736-BB021FA7453D}" type="presParOf" srcId="{03716A5C-AF8F-46DC-A244-4E3AE9217327}" destId="{1AC01156-5120-425B-A382-D03066E95564}" srcOrd="17" destOrd="0" presId="urn:microsoft.com/office/officeart/2005/8/layout/lProcess1"/>
    <dgm:cxn modelId="{65C94FBE-E1F5-4618-BB8B-4EAFCFC0C3C8}" type="presParOf" srcId="{03716A5C-AF8F-46DC-A244-4E3AE9217327}" destId="{5207C74A-DA33-433E-B6C2-59B85FA9E0AE}" srcOrd="18" destOrd="0" presId="urn:microsoft.com/office/officeart/2005/8/layout/lProcess1"/>
    <dgm:cxn modelId="{C5684865-F853-409C-BE3D-CD74E6EB14C5}" type="presParOf" srcId="{03716A5C-AF8F-46DC-A244-4E3AE9217327}" destId="{F63EF2ED-E3C4-4746-94D3-EFFC1A14373F}" srcOrd="19" destOrd="0" presId="urn:microsoft.com/office/officeart/2005/8/layout/lProcess1"/>
    <dgm:cxn modelId="{AD805288-BED5-46DE-AEDF-49282202F586}" type="presParOf" srcId="{03716A5C-AF8F-46DC-A244-4E3AE9217327}" destId="{D59322D9-C48A-44B4-A12C-652D23765F01}" srcOrd="20" destOrd="0" presId="urn:microsoft.com/office/officeart/2005/8/layout/lProcess1"/>
    <dgm:cxn modelId="{787D9062-F988-44A4-81AC-0F443C43C6D8}" type="presParOf" srcId="{03716A5C-AF8F-46DC-A244-4E3AE9217327}" destId="{780A6449-2FDB-4AD9-91DD-C9FA4431860C}" srcOrd="21" destOrd="0" presId="urn:microsoft.com/office/officeart/2005/8/layout/lProcess1"/>
    <dgm:cxn modelId="{93BB090A-7153-46A5-8F13-A80428FE791F}" type="presParOf" srcId="{03716A5C-AF8F-46DC-A244-4E3AE9217327}" destId="{FDF227B8-83D3-4892-8F3E-36A2C70DCBD0}" srcOrd="22" destOrd="0" presId="urn:microsoft.com/office/officeart/2005/8/layout/lProcess1"/>
    <dgm:cxn modelId="{63454D9C-1D27-4212-986B-D3C8ECBDAFC4}" type="presParOf" srcId="{03716A5C-AF8F-46DC-A244-4E3AE9217327}" destId="{9386A096-5287-497C-A21A-3A33AAF5A80A}" srcOrd="23" destOrd="0" presId="urn:microsoft.com/office/officeart/2005/8/layout/lProcess1"/>
    <dgm:cxn modelId="{8328BBBF-BB5C-46F6-94E4-8D7C057C4A1E}" type="presParOf" srcId="{03716A5C-AF8F-46DC-A244-4E3AE9217327}" destId="{A436EBEB-9292-4DAA-A831-2C78FC534910}" srcOrd="24" destOrd="0" presId="urn:microsoft.com/office/officeart/2005/8/layout/lProcess1"/>
    <dgm:cxn modelId="{FA2CBFA6-C49C-4FCF-A671-C31CB240440B}" type="presParOf" srcId="{907148C4-CC55-4FCF-83E4-895A5A153674}" destId="{25DB183C-CBFD-4ABB-9B11-8316FB3A9855}" srcOrd="1" destOrd="0" presId="urn:microsoft.com/office/officeart/2005/8/layout/lProcess1"/>
    <dgm:cxn modelId="{8DA83C8A-A54A-4950-853A-C97FF90F9B35}" type="presParOf" srcId="{907148C4-CC55-4FCF-83E4-895A5A153674}" destId="{8CADA66A-9AD8-4C55-8633-70D78ED0E3CB}" srcOrd="2" destOrd="0" presId="urn:microsoft.com/office/officeart/2005/8/layout/lProcess1"/>
    <dgm:cxn modelId="{D05F5912-6B6D-4491-A13D-BB84A209577C}" type="presParOf" srcId="{8CADA66A-9AD8-4C55-8633-70D78ED0E3CB}" destId="{3502BEF7-391D-4228-A796-4E60912F771B}" srcOrd="0" destOrd="0" presId="urn:microsoft.com/office/officeart/2005/8/layout/lProcess1"/>
    <dgm:cxn modelId="{DCB8774F-B5AF-4464-A449-59CED61DBE6C}" type="presParOf" srcId="{8CADA66A-9AD8-4C55-8633-70D78ED0E3CB}" destId="{0FCBB14A-6968-4E93-A4B2-D7BCDCF8C47D}" srcOrd="1" destOrd="0" presId="urn:microsoft.com/office/officeart/2005/8/layout/lProcess1"/>
    <dgm:cxn modelId="{7E684C04-62E0-4BAB-B91D-96AC3F6A99B6}" type="presParOf" srcId="{8CADA66A-9AD8-4C55-8633-70D78ED0E3CB}" destId="{1C29DFBD-B4BF-4ACD-8F89-D0FD507BFD8A}" srcOrd="2" destOrd="0" presId="urn:microsoft.com/office/officeart/2005/8/layout/lProcess1"/>
    <dgm:cxn modelId="{910F57A5-4247-4328-8CC8-7CF106C5EA8E}" type="presParOf" srcId="{8CADA66A-9AD8-4C55-8633-70D78ED0E3CB}" destId="{6F4A4531-862F-4570-ADAB-8D81AE604D15}" srcOrd="3" destOrd="0" presId="urn:microsoft.com/office/officeart/2005/8/layout/lProcess1"/>
    <dgm:cxn modelId="{331796A9-7423-4AED-8DAE-AF453418DCCC}" type="presParOf" srcId="{8CADA66A-9AD8-4C55-8633-70D78ED0E3CB}" destId="{D34EEE4D-B2F5-4D52-887F-E4BA8C28B633}" srcOrd="4" destOrd="0" presId="urn:microsoft.com/office/officeart/2005/8/layout/lProcess1"/>
    <dgm:cxn modelId="{1BF395B7-9229-49C8-A709-B154CE48F7CA}" type="presParOf" srcId="{8CADA66A-9AD8-4C55-8633-70D78ED0E3CB}" destId="{AACBFA49-D1D4-49E4-9376-A9D1E0E66D26}" srcOrd="5" destOrd="0" presId="urn:microsoft.com/office/officeart/2005/8/layout/lProcess1"/>
    <dgm:cxn modelId="{E7014D74-B671-48BE-B460-1942A0D592C1}" type="presParOf" srcId="{8CADA66A-9AD8-4C55-8633-70D78ED0E3CB}" destId="{894B25D1-FF57-4EBF-A30F-B540FEF99A00}" srcOrd="6" destOrd="0" presId="urn:microsoft.com/office/officeart/2005/8/layout/lProcess1"/>
    <dgm:cxn modelId="{DA6C0A58-8422-4DB6-A247-D6A96525F2DB}" type="presParOf" srcId="{8CADA66A-9AD8-4C55-8633-70D78ED0E3CB}" destId="{9EB832F5-083F-4AC6-9B9B-8C961E4B0155}" srcOrd="7" destOrd="0" presId="urn:microsoft.com/office/officeart/2005/8/layout/lProcess1"/>
    <dgm:cxn modelId="{B1AAB426-7C43-4E0A-A7D8-39E059326B92}" type="presParOf" srcId="{8CADA66A-9AD8-4C55-8633-70D78ED0E3CB}" destId="{1E78525A-0C3A-4770-BD49-DF324820AD92}" srcOrd="8" destOrd="0" presId="urn:microsoft.com/office/officeart/2005/8/layout/lProcess1"/>
    <dgm:cxn modelId="{1FB25D08-49C8-49A1-80D0-35FFCC5925D0}" type="presParOf" srcId="{8CADA66A-9AD8-4C55-8633-70D78ED0E3CB}" destId="{A1F4D732-1D82-4D41-84B1-495B036747CF}" srcOrd="9" destOrd="0" presId="urn:microsoft.com/office/officeart/2005/8/layout/lProcess1"/>
    <dgm:cxn modelId="{08B45386-215A-4924-BD86-F4D5DEE36C28}" type="presParOf" srcId="{8CADA66A-9AD8-4C55-8633-70D78ED0E3CB}" destId="{76CCA92E-7B6B-47C9-A1D5-7A116799B98D}" srcOrd="10" destOrd="0" presId="urn:microsoft.com/office/officeart/2005/8/layout/lProcess1"/>
    <dgm:cxn modelId="{82C4CFF8-9461-4E65-8334-4CB523593A98}" type="presParOf" srcId="{8CADA66A-9AD8-4C55-8633-70D78ED0E3CB}" destId="{15431487-0B36-4F34-80C5-54FEBE6FA6DE}" srcOrd="11" destOrd="0" presId="urn:microsoft.com/office/officeart/2005/8/layout/lProcess1"/>
    <dgm:cxn modelId="{6B92D064-6B5F-4C76-B1CA-C9F8875FD7B7}" type="presParOf" srcId="{8CADA66A-9AD8-4C55-8633-70D78ED0E3CB}" destId="{97541981-192C-4E02-A1D9-A679952D3047}" srcOrd="12" destOrd="0" presId="urn:microsoft.com/office/officeart/2005/8/layout/lProcess1"/>
    <dgm:cxn modelId="{6AB68002-E96C-47AB-9E87-FB95190C3034}" type="presParOf" srcId="{8CADA66A-9AD8-4C55-8633-70D78ED0E3CB}" destId="{610FE2C6-40F7-4D5C-85F6-B6B4162531B6}" srcOrd="13" destOrd="0" presId="urn:microsoft.com/office/officeart/2005/8/layout/lProcess1"/>
    <dgm:cxn modelId="{1E642CDB-1019-4ACA-8CE6-B013CE3BABE4}" type="presParOf" srcId="{8CADA66A-9AD8-4C55-8633-70D78ED0E3CB}" destId="{BC004876-80C1-4CC6-93DE-5569B72C0948}" srcOrd="14" destOrd="0" presId="urn:microsoft.com/office/officeart/2005/8/layout/lProcess1"/>
    <dgm:cxn modelId="{BBC475D4-C610-46F5-BF21-3C245DD12453}" type="presParOf" srcId="{8CADA66A-9AD8-4C55-8633-70D78ED0E3CB}" destId="{CA5B4D57-1D32-4137-BDF9-8120A3BB6C1B}" srcOrd="15" destOrd="0" presId="urn:microsoft.com/office/officeart/2005/8/layout/lProcess1"/>
    <dgm:cxn modelId="{D972A494-7B42-4D69-AE7B-AA26E8F6EB17}" type="presParOf" srcId="{8CADA66A-9AD8-4C55-8633-70D78ED0E3CB}" destId="{C98D58CF-AD24-44A5-B95A-A0626FA11597}" srcOrd="16" destOrd="0" presId="urn:microsoft.com/office/officeart/2005/8/layout/lProcess1"/>
    <dgm:cxn modelId="{20118434-CF7B-4147-90DA-BC8326094895}" type="presParOf" srcId="{8CADA66A-9AD8-4C55-8633-70D78ED0E3CB}" destId="{8496E1D6-6E21-4A48-B169-2B924D51C6EA}" srcOrd="17" destOrd="0" presId="urn:microsoft.com/office/officeart/2005/8/layout/lProcess1"/>
    <dgm:cxn modelId="{DE370E4A-C89E-48D2-A8D3-FF6968A74B5C}" type="presParOf" srcId="{8CADA66A-9AD8-4C55-8633-70D78ED0E3CB}" destId="{D3A9F067-C885-46CA-B2EE-0315648449A4}" srcOrd="18" destOrd="0" presId="urn:microsoft.com/office/officeart/2005/8/layout/lProcess1"/>
    <dgm:cxn modelId="{CD0F16FF-C876-49B6-8ACC-801AC9DA2B2E}" type="presParOf" srcId="{8CADA66A-9AD8-4C55-8633-70D78ED0E3CB}" destId="{96CA5B5B-024A-4CDB-B6BA-B5E2BC9283C8}" srcOrd="19" destOrd="0" presId="urn:microsoft.com/office/officeart/2005/8/layout/lProcess1"/>
    <dgm:cxn modelId="{CA38BC78-C670-47DA-BB9D-9D31F2A0B551}" type="presParOf" srcId="{8CADA66A-9AD8-4C55-8633-70D78ED0E3CB}" destId="{F02AD84A-EB06-4F8F-90A6-C1C7D285B9A6}" srcOrd="20" destOrd="0" presId="urn:microsoft.com/office/officeart/2005/8/layout/lProcess1"/>
    <dgm:cxn modelId="{6971982E-EDFE-4D35-8ABA-1CC15C91CEFF}" type="presParOf" srcId="{8CADA66A-9AD8-4C55-8633-70D78ED0E3CB}" destId="{00F38781-CAF8-49C1-8CD6-2A39C8A1FBC0}" srcOrd="21" destOrd="0" presId="urn:microsoft.com/office/officeart/2005/8/layout/lProcess1"/>
    <dgm:cxn modelId="{53A5EDE0-0143-43EA-ABE2-F13042DA4511}" type="presParOf" srcId="{8CADA66A-9AD8-4C55-8633-70D78ED0E3CB}" destId="{F49CA90A-048A-4C9D-A785-04EC7B290F25}" srcOrd="22" destOrd="0" presId="urn:microsoft.com/office/officeart/2005/8/layout/lProcess1"/>
    <dgm:cxn modelId="{225F6D10-4E7A-412F-B6CC-1630BFF97CA4}" type="presParOf" srcId="{8CADA66A-9AD8-4C55-8633-70D78ED0E3CB}" destId="{44304918-4A02-4845-BEA8-19DC88DFE1D2}" srcOrd="23" destOrd="0" presId="urn:microsoft.com/office/officeart/2005/8/layout/lProcess1"/>
    <dgm:cxn modelId="{F6A36B39-7452-40B7-B74E-AC6998CE49F1}" type="presParOf" srcId="{8CADA66A-9AD8-4C55-8633-70D78ED0E3CB}" destId="{CADD45F5-DD3F-4972-B382-04DC9406328E}" srcOrd="24" destOrd="0" presId="urn:microsoft.com/office/officeart/2005/8/layout/lProcess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ED43204-D1BE-41EF-9C44-4411585309DC}">
      <dsp:nvSpPr>
        <dsp:cNvPr id="0" name=""/>
        <dsp:cNvSpPr/>
      </dsp:nvSpPr>
      <dsp:spPr>
        <a:xfrm>
          <a:off x="343620" y="2310"/>
          <a:ext cx="2271798" cy="458260"/>
        </a:xfrm>
        <a:prstGeom prst="roundRect">
          <a:avLst>
            <a:gd name="adj" fmla="val 10000"/>
          </a:avLst>
        </a:prstGeom>
        <a:solidFill>
          <a:srgbClr val="E7E6E6">
            <a:lumMod val="90000"/>
          </a:srgbClr>
        </a:solidFill>
        <a:ln w="12700" cap="flat" cmpd="sng" algn="ctr">
          <a:solidFill>
            <a:sysClr val="windowText" lastClr="0000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AU" sz="800" b="1" kern="1200">
              <a:solidFill>
                <a:sysClr val="windowText" lastClr="000000"/>
              </a:solidFill>
              <a:latin typeface="Arial" panose="020B0604020202020204" pitchFamily="34" charset="0"/>
              <a:ea typeface="+mn-ea"/>
              <a:cs typeface="Arial" panose="020B0604020202020204" pitchFamily="34" charset="0"/>
            </a:rPr>
            <a:t>A) Cartridge 1: μSPE workflow for immunoaffinity extraction of protein sample</a:t>
          </a:r>
        </a:p>
      </dsp:txBody>
      <dsp:txXfrm>
        <a:off x="357042" y="15732"/>
        <a:ext cx="2244954" cy="431416"/>
      </dsp:txXfrm>
    </dsp:sp>
    <dsp:sp modelId="{28DE4E6A-CD64-4DE4-AB5C-02EDABF655DA}">
      <dsp:nvSpPr>
        <dsp:cNvPr id="0" name=""/>
        <dsp:cNvSpPr/>
      </dsp:nvSpPr>
      <dsp:spPr>
        <a:xfrm rot="5402954">
          <a:off x="1429558" y="500668"/>
          <a:ext cx="99389"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177127BD-AC35-4C63-9DA0-AE75D7EB9B90}">
      <dsp:nvSpPr>
        <dsp:cNvPr id="0" name=""/>
        <dsp:cNvSpPr/>
      </dsp:nvSpPr>
      <dsp:spPr>
        <a:xfrm>
          <a:off x="343088" y="62096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Condition buffer pH 4.5</a:t>
          </a:r>
          <a:br>
            <a:rPr lang="en-AU" sz="800" b="1" kern="1200" dirty="0">
              <a:solidFill>
                <a:sysClr val="windowText" lastClr="000000"/>
              </a:solidFill>
              <a:latin typeface="Arial" panose="020B0604020202020204" pitchFamily="34" charset="0"/>
              <a:ea typeface="+mn-ea"/>
              <a:cs typeface="Arial" panose="020B0604020202020204" pitchFamily="34" charset="0"/>
            </a:rPr>
          </a:b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a:t>
          </a:r>
          <a:br>
            <a:rPr lang="en-AU" sz="800" i="1" kern="1200" dirty="0">
              <a:solidFill>
                <a:sysClr val="windowText" lastClr="000000"/>
              </a:solidFill>
              <a:latin typeface="Arial" panose="020B0604020202020204" pitchFamily="34" charset="0"/>
              <a:ea typeface="+mn-ea"/>
              <a:cs typeface="Arial" panose="020B0604020202020204" pitchFamily="34" charset="0"/>
            </a:rPr>
          </a:br>
          <a:r>
            <a:rPr lang="en-AU" sz="800" i="1" kern="1200" dirty="0">
              <a:solidFill>
                <a:sysClr val="windowText" lastClr="000000"/>
              </a:solidFill>
              <a:latin typeface="Arial" panose="020B0604020202020204" pitchFamily="34" charset="0"/>
              <a:ea typeface="+mn-ea"/>
              <a:cs typeface="Arial" panose="020B0604020202020204" pitchFamily="34" charset="0"/>
            </a:rPr>
            <a:t>10 mM MES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634384"/>
        <a:ext cx="2244954" cy="431416"/>
      </dsp:txXfrm>
    </dsp:sp>
    <dsp:sp modelId="{548C342F-7D9E-4F40-82BD-44F7AB15EA73}">
      <dsp:nvSpPr>
        <dsp:cNvPr id="0" name=""/>
        <dsp:cNvSpPr/>
      </dsp:nvSpPr>
      <dsp:spPr>
        <a:xfrm rot="5400000">
          <a:off x="1429292" y="1119320"/>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B970A56A-406C-4877-9BD7-A1C36EFBE76F}">
      <dsp:nvSpPr>
        <dsp:cNvPr id="0" name=""/>
        <dsp:cNvSpPr/>
      </dsp:nvSpPr>
      <dsp:spPr>
        <a:xfrm>
          <a:off x="343088" y="1239613"/>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Activate with </a:t>
          </a:r>
          <a:r>
            <a:rPr lang="en-US" sz="800" b="1" kern="1200" dirty="0">
              <a:solidFill>
                <a:sysClr val="windowText" lastClr="000000"/>
              </a:solidFill>
              <a:latin typeface="Arial" panose="020B0604020202020204" pitchFamily="34" charset="0"/>
              <a:ea typeface="+mn-ea"/>
              <a:cs typeface="Arial" panose="020B0604020202020204" pitchFamily="34" charset="0"/>
            </a:rPr>
            <a:t>EDC/NHS</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3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0.1 M EDC/NHS (1:1)</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1253035"/>
        <a:ext cx="2244954" cy="431416"/>
      </dsp:txXfrm>
    </dsp:sp>
    <dsp:sp modelId="{007C7D59-2397-49D2-B8D7-DEED1C793D88}">
      <dsp:nvSpPr>
        <dsp:cNvPr id="0" name=""/>
        <dsp:cNvSpPr/>
      </dsp:nvSpPr>
      <dsp:spPr>
        <a:xfrm rot="5400000">
          <a:off x="1429292" y="173797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A1F567DD-1924-4B46-BC2F-47467B938178}">
      <dsp:nvSpPr>
        <dsp:cNvPr id="0" name=""/>
        <dsp:cNvSpPr/>
      </dsp:nvSpPr>
      <dsp:spPr>
        <a:xfrm>
          <a:off x="343088" y="185826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Wash buffer pH 4.5</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 mM MES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1871687"/>
        <a:ext cx="2244954" cy="431416"/>
      </dsp:txXfrm>
    </dsp:sp>
    <dsp:sp modelId="{6A6F3CE4-4B3B-43D8-96ED-85BB808F1104}">
      <dsp:nvSpPr>
        <dsp:cNvPr id="0" name=""/>
        <dsp:cNvSpPr/>
      </dsp:nvSpPr>
      <dsp:spPr>
        <a:xfrm rot="5400000">
          <a:off x="1429292" y="2356623"/>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F4733920-8AD7-4AA5-BED7-FBB5908F7F87}">
      <dsp:nvSpPr>
        <dsp:cNvPr id="0" name=""/>
        <dsp:cNvSpPr/>
      </dsp:nvSpPr>
      <dsp:spPr>
        <a:xfrm>
          <a:off x="343088" y="2476916"/>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Immobilise antibody</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3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20 ng/µL anti-BSA</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2490338"/>
        <a:ext cx="2244954" cy="431416"/>
      </dsp:txXfrm>
    </dsp:sp>
    <dsp:sp modelId="{972F29B4-005D-45D1-B8FA-6055CFF2EF0F}">
      <dsp:nvSpPr>
        <dsp:cNvPr id="0" name=""/>
        <dsp:cNvSpPr/>
      </dsp:nvSpPr>
      <dsp:spPr>
        <a:xfrm rot="5400000">
          <a:off x="1429292" y="297527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6D68DCAF-8166-40A8-B8BD-CA2441FCC7F4}">
      <dsp:nvSpPr>
        <dsp:cNvPr id="0" name=""/>
        <dsp:cNvSpPr/>
      </dsp:nvSpPr>
      <dsp:spPr>
        <a:xfrm>
          <a:off x="343088" y="3095568"/>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Wash buffer pH 4.5</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 mM MES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3108990"/>
        <a:ext cx="2244954" cy="431416"/>
      </dsp:txXfrm>
    </dsp:sp>
    <dsp:sp modelId="{FDBA2CBF-3310-41EE-B5AE-0297D16F0CCF}">
      <dsp:nvSpPr>
        <dsp:cNvPr id="0" name=""/>
        <dsp:cNvSpPr/>
      </dsp:nvSpPr>
      <dsp:spPr>
        <a:xfrm rot="5400000">
          <a:off x="1429292" y="3593926"/>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FD1C86F7-869A-43B9-8F62-1B3D12C002F6}">
      <dsp:nvSpPr>
        <dsp:cNvPr id="0" name=""/>
        <dsp:cNvSpPr/>
      </dsp:nvSpPr>
      <dsp:spPr>
        <a:xfrm>
          <a:off x="343088" y="371421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Endcap</a:t>
          </a:r>
          <a:endParaRPr lang="en-US"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3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0.1 M ethanolamine pH 7.8</a:t>
          </a:r>
          <a:r>
            <a:rPr lang="en-US" sz="800" i="1" kern="1200" dirty="0">
              <a:solidFill>
                <a:sysClr val="windowText" lastClr="000000"/>
              </a:solidFill>
              <a:latin typeface="Arial" panose="020B0604020202020204" pitchFamily="34" charset="0"/>
              <a:ea typeface="+mn-ea"/>
              <a:cs typeface="Arial" panose="020B0604020202020204" pitchFamily="34" charset="0"/>
            </a:rPr>
            <a:t> </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3727641"/>
        <a:ext cx="2244954" cy="431416"/>
      </dsp:txXfrm>
    </dsp:sp>
    <dsp:sp modelId="{FAAC0C11-9F31-401B-A1D5-CF26042A8938}">
      <dsp:nvSpPr>
        <dsp:cNvPr id="0" name=""/>
        <dsp:cNvSpPr/>
      </dsp:nvSpPr>
      <dsp:spPr>
        <a:xfrm rot="5400000">
          <a:off x="1429292" y="4212577"/>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5EC657F0-43C8-45C6-B4D9-CEC8BA5C88DA}">
      <dsp:nvSpPr>
        <dsp:cNvPr id="0" name=""/>
        <dsp:cNvSpPr/>
      </dsp:nvSpPr>
      <dsp:spPr>
        <a:xfrm>
          <a:off x="343088" y="4332871"/>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Salt buffer wash</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 x3</a:t>
          </a:r>
          <a:endParaRPr lang="en-US"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25 mM Tris, 20 mM NaCl</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4346293"/>
        <a:ext cx="2244954" cy="431416"/>
      </dsp:txXfrm>
    </dsp:sp>
    <dsp:sp modelId="{894FB49A-8318-4DA4-86BE-0AD22BFF5C7C}">
      <dsp:nvSpPr>
        <dsp:cNvPr id="0" name=""/>
        <dsp:cNvSpPr/>
      </dsp:nvSpPr>
      <dsp:spPr>
        <a:xfrm rot="5400000">
          <a:off x="1429292" y="4831229"/>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4206D386-991D-4BC3-AA9F-1A47E0AA8418}">
      <dsp:nvSpPr>
        <dsp:cNvPr id="0" name=""/>
        <dsp:cNvSpPr/>
      </dsp:nvSpPr>
      <dsp:spPr>
        <a:xfrm>
          <a:off x="343088" y="495152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Condition digestion buffer pH 8</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 x2</a:t>
          </a:r>
          <a:endParaRPr lang="en-AU"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fr-FR" sz="800" i="1" kern="1200" dirty="0">
              <a:solidFill>
                <a:sysClr val="windowText" lastClr="000000"/>
              </a:solidFill>
              <a:latin typeface="Arial" panose="020B0604020202020204" pitchFamily="34" charset="0"/>
              <a:ea typeface="+mn-ea"/>
              <a:cs typeface="Arial" panose="020B0604020202020204" pitchFamily="34" charset="0"/>
            </a:rPr>
            <a:t>25 mM Tris, 1 mM NaCl</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4964944"/>
        <a:ext cx="2244954" cy="431416"/>
      </dsp:txXfrm>
    </dsp:sp>
    <dsp:sp modelId="{1AC01156-5120-425B-A382-D03066E95564}">
      <dsp:nvSpPr>
        <dsp:cNvPr id="0" name=""/>
        <dsp:cNvSpPr/>
      </dsp:nvSpPr>
      <dsp:spPr>
        <a:xfrm rot="5400000">
          <a:off x="1429292" y="544988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5207C74A-DA33-433E-B6C2-59B85FA9E0AE}">
      <dsp:nvSpPr>
        <dsp:cNvPr id="0" name=""/>
        <dsp:cNvSpPr/>
      </dsp:nvSpPr>
      <dsp:spPr>
        <a:xfrm>
          <a:off x="343088" y="5570174"/>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Load sample for extractio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0 µL @ 300 µL/min x 2</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BSA sample in digestion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5583596"/>
        <a:ext cx="2244954" cy="431416"/>
      </dsp:txXfrm>
    </dsp:sp>
    <dsp:sp modelId="{F63EF2ED-E3C4-4746-94D3-EFFC1A14373F}">
      <dsp:nvSpPr>
        <dsp:cNvPr id="0" name=""/>
        <dsp:cNvSpPr/>
      </dsp:nvSpPr>
      <dsp:spPr>
        <a:xfrm rot="5400000">
          <a:off x="1429292" y="6068532"/>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D59322D9-C48A-44B4-A12C-652D23765F01}">
      <dsp:nvSpPr>
        <dsp:cNvPr id="0" name=""/>
        <dsp:cNvSpPr/>
      </dsp:nvSpPr>
      <dsp:spPr>
        <a:xfrm>
          <a:off x="343088" y="618882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Salt buffer wash</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 x3</a:t>
          </a:r>
          <a:endParaRPr lang="en-US"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25 mM Tris, 20 mM NaCl</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6202247"/>
        <a:ext cx="2244954" cy="431416"/>
      </dsp:txXfrm>
    </dsp:sp>
    <dsp:sp modelId="{780A6449-2FDB-4AD9-91DD-C9FA4431860C}">
      <dsp:nvSpPr>
        <dsp:cNvPr id="0" name=""/>
        <dsp:cNvSpPr/>
      </dsp:nvSpPr>
      <dsp:spPr>
        <a:xfrm rot="5400000">
          <a:off x="1429292" y="668718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FDF227B8-83D3-4892-8F3E-36A2C70DCBD0}">
      <dsp:nvSpPr>
        <dsp:cNvPr id="0" name=""/>
        <dsp:cNvSpPr/>
      </dsp:nvSpPr>
      <dsp:spPr>
        <a:xfrm>
          <a:off x="343088" y="6807477"/>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prstClr val="black"/>
              </a:solidFill>
              <a:latin typeface="Arial" panose="020B0604020202020204" pitchFamily="34" charset="0"/>
              <a:ea typeface="+mn-ea"/>
              <a:cs typeface="Arial" panose="020B0604020202020204" pitchFamily="34" charset="0"/>
            </a:rPr>
            <a:t>Elute captured protein</a:t>
          </a:r>
        </a:p>
        <a:p>
          <a:pPr marL="0" lvl="0" indent="0" algn="ctr" defTabSz="355600">
            <a:lnSpc>
              <a:spcPct val="100000"/>
            </a:lnSpc>
            <a:spcBef>
              <a:spcPct val="0"/>
            </a:spcBef>
            <a:spcAft>
              <a:spcPts val="0"/>
            </a:spcAft>
            <a:buNone/>
          </a:pPr>
          <a:r>
            <a:rPr lang="en-AU" sz="800" i="1" kern="1200" dirty="0">
              <a:solidFill>
                <a:prstClr val="black"/>
              </a:solidFill>
              <a:latin typeface="Arial" panose="020B0604020202020204" pitchFamily="34" charset="0"/>
              <a:ea typeface="+mn-ea"/>
              <a:cs typeface="Arial" panose="020B0604020202020204" pitchFamily="34" charset="0"/>
            </a:rPr>
            <a:t>80 µL @ 1000 µL/min</a:t>
          </a:r>
        </a:p>
        <a:p>
          <a:pPr marL="0" lvl="0" indent="0" algn="ctr" defTabSz="355600">
            <a:lnSpc>
              <a:spcPct val="100000"/>
            </a:lnSpc>
            <a:spcBef>
              <a:spcPct val="0"/>
            </a:spcBef>
            <a:spcAft>
              <a:spcPts val="0"/>
            </a:spcAft>
            <a:buNone/>
          </a:pPr>
          <a:r>
            <a:rPr lang="en-AU" sz="800" i="1" kern="1200" dirty="0">
              <a:solidFill>
                <a:prstClr val="black"/>
              </a:solidFill>
              <a:latin typeface="Arial" panose="020B0604020202020204" pitchFamily="34" charset="0"/>
              <a:ea typeface="+mn-ea"/>
              <a:cs typeface="Arial" panose="020B0604020202020204" pitchFamily="34" charset="0"/>
            </a:rPr>
            <a:t>0.2% HCl</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356510" y="6820899"/>
        <a:ext cx="2244954" cy="431416"/>
      </dsp:txXfrm>
    </dsp:sp>
    <dsp:sp modelId="{9386A096-5287-497C-A21A-3A33AAF5A80A}">
      <dsp:nvSpPr>
        <dsp:cNvPr id="0" name=""/>
        <dsp:cNvSpPr/>
      </dsp:nvSpPr>
      <dsp:spPr>
        <a:xfrm rot="5400000">
          <a:off x="1429292" y="7305835"/>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A436EBEB-9292-4DAA-A831-2C78FC534910}">
      <dsp:nvSpPr>
        <dsp:cNvPr id="0" name=""/>
        <dsp:cNvSpPr/>
      </dsp:nvSpPr>
      <dsp:spPr>
        <a:xfrm>
          <a:off x="343088" y="742612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djust sample up to pH 8</a:t>
          </a:r>
        </a:p>
        <a:p>
          <a:pPr marL="0" lvl="0" indent="0" algn="ctr" defTabSz="355600">
            <a:lnSpc>
              <a:spcPct val="100000"/>
            </a:lnSpc>
            <a:spcBef>
              <a:spcPct val="0"/>
            </a:spcBef>
            <a:spcAft>
              <a:spcPts val="0"/>
            </a:spcAft>
            <a:buNone/>
          </a:pPr>
          <a:r>
            <a:rPr lang="en-AU" sz="800" b="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dd 20 µL 500 mM Tris 2.5 mM </a:t>
          </a:r>
          <a:r>
            <a:rPr lang="en-AU" sz="800" b="0" kern="1200" baseline="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CaCl</a:t>
          </a:r>
          <a:r>
            <a:rPr lang="en-AU" sz="800" b="0" kern="1200" baseline="-25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2</a:t>
          </a:r>
          <a:r>
            <a:rPr lang="en-AU" sz="800" b="0" kern="1200" baseline="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pH</a:t>
          </a:r>
          <a:r>
            <a:rPr lang="en-AU" sz="800" b="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 8 to eluted sample for compatibility for trypsin digest</a:t>
          </a:r>
        </a:p>
      </dsp:txBody>
      <dsp:txXfrm>
        <a:off x="356510" y="7439551"/>
        <a:ext cx="2244954" cy="431416"/>
      </dsp:txXfrm>
    </dsp:sp>
    <dsp:sp modelId="{3502BEF7-391D-4228-A796-4E60912F771B}">
      <dsp:nvSpPr>
        <dsp:cNvPr id="0" name=""/>
        <dsp:cNvSpPr/>
      </dsp:nvSpPr>
      <dsp:spPr>
        <a:xfrm>
          <a:off x="2871512" y="2310"/>
          <a:ext cx="2271798" cy="458260"/>
        </a:xfrm>
        <a:prstGeom prst="roundRect">
          <a:avLst>
            <a:gd name="adj" fmla="val 10000"/>
          </a:avLst>
        </a:prstGeom>
        <a:solidFill>
          <a:srgbClr val="E7E6E6">
            <a:lumMod val="90000"/>
          </a:srgbClr>
        </a:solidFill>
        <a:ln w="12700" cap="flat" cmpd="sng" algn="ctr">
          <a:solidFill>
            <a:sysClr val="windowText" lastClr="0000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AU" sz="800" b="1" kern="1200">
              <a:solidFill>
                <a:sysClr val="windowText" lastClr="000000"/>
              </a:solidFill>
              <a:latin typeface="Arial" panose="020B0604020202020204" pitchFamily="34" charset="0"/>
              <a:ea typeface="+mn-ea"/>
              <a:cs typeface="Arial" panose="020B0604020202020204" pitchFamily="34" charset="0"/>
            </a:rPr>
            <a:t>B) Cartridge 2: μSPE workflow for digestion of immunoextracted protein sample</a:t>
          </a:r>
          <a:endParaRPr lang="en-AU" sz="800" kern="1200">
            <a:solidFill>
              <a:sysClr val="windowText" lastClr="000000"/>
            </a:solidFill>
            <a:latin typeface="Arial" panose="020B0604020202020204" pitchFamily="34" charset="0"/>
            <a:ea typeface="+mn-ea"/>
            <a:cs typeface="Arial" panose="020B0604020202020204" pitchFamily="34" charset="0"/>
          </a:endParaRPr>
        </a:p>
      </dsp:txBody>
      <dsp:txXfrm>
        <a:off x="2884934" y="15732"/>
        <a:ext cx="2244954" cy="431416"/>
      </dsp:txXfrm>
    </dsp:sp>
    <dsp:sp modelId="{0FCBB14A-6968-4E93-A4B2-D7BCDCF8C47D}">
      <dsp:nvSpPr>
        <dsp:cNvPr id="0" name=""/>
        <dsp:cNvSpPr/>
      </dsp:nvSpPr>
      <dsp:spPr>
        <a:xfrm rot="5400000">
          <a:off x="3957716" y="500668"/>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1C29DFBD-B4BF-4ACD-8F89-D0FD507BFD8A}">
      <dsp:nvSpPr>
        <dsp:cNvPr id="0" name=""/>
        <dsp:cNvSpPr/>
      </dsp:nvSpPr>
      <dsp:spPr>
        <a:xfrm>
          <a:off x="2871512" y="62096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Condition buffer pH 4.5</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a:t>
          </a:r>
          <a:br>
            <a:rPr lang="en-AU" sz="800" i="1" kern="1200" dirty="0">
              <a:solidFill>
                <a:sysClr val="windowText" lastClr="000000"/>
              </a:solidFill>
              <a:latin typeface="Arial" panose="020B0604020202020204" pitchFamily="34" charset="0"/>
              <a:ea typeface="+mn-ea"/>
              <a:cs typeface="Arial" panose="020B0604020202020204" pitchFamily="34" charset="0"/>
            </a:rPr>
          </a:br>
          <a:r>
            <a:rPr lang="en-AU" sz="800" i="1" kern="1200" dirty="0">
              <a:solidFill>
                <a:sysClr val="windowText" lastClr="000000"/>
              </a:solidFill>
              <a:latin typeface="Arial" panose="020B0604020202020204" pitchFamily="34" charset="0"/>
              <a:ea typeface="+mn-ea"/>
              <a:cs typeface="Arial" panose="020B0604020202020204" pitchFamily="34" charset="0"/>
            </a:rPr>
            <a:t>10 mM MES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634384"/>
        <a:ext cx="2244954" cy="431416"/>
      </dsp:txXfrm>
    </dsp:sp>
    <dsp:sp modelId="{6F4A4531-862F-4570-ADAB-8D81AE604D15}">
      <dsp:nvSpPr>
        <dsp:cNvPr id="0" name=""/>
        <dsp:cNvSpPr/>
      </dsp:nvSpPr>
      <dsp:spPr>
        <a:xfrm rot="5400000">
          <a:off x="3957716" y="1119320"/>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D34EEE4D-B2F5-4D52-887F-E4BA8C28B633}">
      <dsp:nvSpPr>
        <dsp:cNvPr id="0" name=""/>
        <dsp:cNvSpPr/>
      </dsp:nvSpPr>
      <dsp:spPr>
        <a:xfrm>
          <a:off x="2871512" y="1239613"/>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Activate with </a:t>
          </a:r>
          <a:r>
            <a:rPr lang="en-US" sz="800" b="1" kern="1200" dirty="0">
              <a:solidFill>
                <a:sysClr val="windowText" lastClr="000000"/>
              </a:solidFill>
              <a:latin typeface="Arial" panose="020B0604020202020204" pitchFamily="34" charset="0"/>
              <a:ea typeface="+mn-ea"/>
              <a:cs typeface="Arial" panose="020B0604020202020204" pitchFamily="34" charset="0"/>
            </a:rPr>
            <a:t>EDC/NHS</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3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0.1 M EDC/NHS (1:1)</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1253035"/>
        <a:ext cx="2244954" cy="431416"/>
      </dsp:txXfrm>
    </dsp:sp>
    <dsp:sp modelId="{AACBFA49-D1D4-49E4-9376-A9D1E0E66D26}">
      <dsp:nvSpPr>
        <dsp:cNvPr id="0" name=""/>
        <dsp:cNvSpPr/>
      </dsp:nvSpPr>
      <dsp:spPr>
        <a:xfrm rot="5400000">
          <a:off x="3957716" y="173797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894B25D1-FF57-4EBF-A30F-B540FEF99A00}">
      <dsp:nvSpPr>
        <dsp:cNvPr id="0" name=""/>
        <dsp:cNvSpPr/>
      </dsp:nvSpPr>
      <dsp:spPr>
        <a:xfrm>
          <a:off x="2871512" y="185826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Wash buffer pH 4.5</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 mM MES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1871687"/>
        <a:ext cx="2244954" cy="431416"/>
      </dsp:txXfrm>
    </dsp:sp>
    <dsp:sp modelId="{9EB832F5-083F-4AC6-9B9B-8C961E4B0155}">
      <dsp:nvSpPr>
        <dsp:cNvPr id="0" name=""/>
        <dsp:cNvSpPr/>
      </dsp:nvSpPr>
      <dsp:spPr>
        <a:xfrm rot="5400000">
          <a:off x="3957716" y="2356623"/>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1E78525A-0C3A-4770-BD49-DF324820AD92}">
      <dsp:nvSpPr>
        <dsp:cNvPr id="0" name=""/>
        <dsp:cNvSpPr/>
      </dsp:nvSpPr>
      <dsp:spPr>
        <a:xfrm>
          <a:off x="2871512" y="2476916"/>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Immobilise tryps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3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 ng/µL trypsin</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2490338"/>
        <a:ext cx="2244954" cy="431416"/>
      </dsp:txXfrm>
    </dsp:sp>
    <dsp:sp modelId="{A1F4D732-1D82-4D41-84B1-495B036747CF}">
      <dsp:nvSpPr>
        <dsp:cNvPr id="0" name=""/>
        <dsp:cNvSpPr/>
      </dsp:nvSpPr>
      <dsp:spPr>
        <a:xfrm rot="5400000">
          <a:off x="3957716" y="297527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76CCA92E-7B6B-47C9-A1D5-7A116799B98D}">
      <dsp:nvSpPr>
        <dsp:cNvPr id="0" name=""/>
        <dsp:cNvSpPr/>
      </dsp:nvSpPr>
      <dsp:spPr>
        <a:xfrm>
          <a:off x="2871512" y="3095568"/>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Wash buffer pH 4.5</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 mM MES buffer</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3108990"/>
        <a:ext cx="2244954" cy="431416"/>
      </dsp:txXfrm>
    </dsp:sp>
    <dsp:sp modelId="{15431487-0B36-4F34-80C5-54FEBE6FA6DE}">
      <dsp:nvSpPr>
        <dsp:cNvPr id="0" name=""/>
        <dsp:cNvSpPr/>
      </dsp:nvSpPr>
      <dsp:spPr>
        <a:xfrm rot="5400000">
          <a:off x="3957716" y="3593926"/>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97541981-192C-4E02-A1D9-A679952D3047}">
      <dsp:nvSpPr>
        <dsp:cNvPr id="0" name=""/>
        <dsp:cNvSpPr/>
      </dsp:nvSpPr>
      <dsp:spPr>
        <a:xfrm>
          <a:off x="2871512" y="371421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Endcap</a:t>
          </a:r>
          <a:endParaRPr lang="en-US"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3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0.1 M ethanolamine pH 7.8</a:t>
          </a:r>
          <a:r>
            <a:rPr lang="en-US" sz="800" i="1" kern="1200" dirty="0">
              <a:solidFill>
                <a:sysClr val="windowText" lastClr="000000"/>
              </a:solidFill>
              <a:latin typeface="Arial" panose="020B0604020202020204" pitchFamily="34" charset="0"/>
              <a:ea typeface="+mn-ea"/>
              <a:cs typeface="Arial" panose="020B0604020202020204" pitchFamily="34" charset="0"/>
            </a:rPr>
            <a:t> </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3727641"/>
        <a:ext cx="2244954" cy="431416"/>
      </dsp:txXfrm>
    </dsp:sp>
    <dsp:sp modelId="{610FE2C6-40F7-4D5C-85F6-B6B4162531B6}">
      <dsp:nvSpPr>
        <dsp:cNvPr id="0" name=""/>
        <dsp:cNvSpPr/>
      </dsp:nvSpPr>
      <dsp:spPr>
        <a:xfrm rot="5400000">
          <a:off x="3957716" y="4212577"/>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BC004876-80C1-4CC6-93DE-5569B72C0948}">
      <dsp:nvSpPr>
        <dsp:cNvPr id="0" name=""/>
        <dsp:cNvSpPr/>
      </dsp:nvSpPr>
      <dsp:spPr>
        <a:xfrm>
          <a:off x="2871512" y="4332871"/>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Salt buffer wash</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 x3</a:t>
          </a:r>
          <a:endParaRPr lang="en-US"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25 mM Tris, 10 mM CaCl</a:t>
          </a:r>
          <a:r>
            <a:rPr lang="en-AU" sz="800" i="1" kern="1200" baseline="-25000" dirty="0">
              <a:solidFill>
                <a:sysClr val="windowText" lastClr="000000"/>
              </a:solidFill>
              <a:latin typeface="Arial" panose="020B0604020202020204" pitchFamily="34" charset="0"/>
              <a:ea typeface="+mn-ea"/>
              <a:cs typeface="Arial" panose="020B0604020202020204" pitchFamily="34" charset="0"/>
            </a:rPr>
            <a:t>2</a:t>
          </a:r>
          <a:r>
            <a:rPr lang="en-US" sz="800" i="1" kern="1200" dirty="0">
              <a:solidFill>
                <a:sysClr val="windowText" lastClr="000000"/>
              </a:solidFill>
              <a:latin typeface="Arial" panose="020B0604020202020204" pitchFamily="34" charset="0"/>
              <a:ea typeface="+mn-ea"/>
              <a:cs typeface="Arial" panose="020B0604020202020204" pitchFamily="34" charset="0"/>
            </a:rPr>
            <a:t> </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4346293"/>
        <a:ext cx="2244954" cy="431416"/>
      </dsp:txXfrm>
    </dsp:sp>
    <dsp:sp modelId="{CA5B4D57-1D32-4137-BDF9-8120A3BB6C1B}">
      <dsp:nvSpPr>
        <dsp:cNvPr id="0" name=""/>
        <dsp:cNvSpPr/>
      </dsp:nvSpPr>
      <dsp:spPr>
        <a:xfrm rot="5400000">
          <a:off x="3957716" y="4831229"/>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C98D58CF-AD24-44A5-B95A-A0626FA11597}">
      <dsp:nvSpPr>
        <dsp:cNvPr id="0" name=""/>
        <dsp:cNvSpPr/>
      </dsp:nvSpPr>
      <dsp:spPr>
        <a:xfrm>
          <a:off x="2871512" y="4951522"/>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Condition digestion buffer pH 8</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500 µL @ 1000 µL/min x2</a:t>
          </a:r>
          <a:endParaRPr lang="en-AU" sz="800" b="1" kern="1200" dirty="0">
            <a:solidFill>
              <a:sysClr val="windowText" lastClr="000000"/>
            </a:solidFill>
            <a:latin typeface="Arial" panose="020B0604020202020204" pitchFamily="34" charset="0"/>
            <a:ea typeface="+mn-ea"/>
            <a:cs typeface="Arial" panose="020B0604020202020204" pitchFamily="34" charset="0"/>
          </a:endParaRPr>
        </a:p>
        <a:p>
          <a:pPr marL="0" lvl="0" indent="0" algn="ctr" defTabSz="355600">
            <a:lnSpc>
              <a:spcPct val="100000"/>
            </a:lnSpc>
            <a:spcBef>
              <a:spcPct val="0"/>
            </a:spcBef>
            <a:spcAft>
              <a:spcPts val="0"/>
            </a:spcAft>
            <a:buNone/>
          </a:pPr>
          <a:r>
            <a:rPr lang="fr-FR" sz="800" i="1" kern="1200" dirty="0">
              <a:solidFill>
                <a:sysClr val="windowText" lastClr="000000"/>
              </a:solidFill>
              <a:latin typeface="Arial" panose="020B0604020202020204" pitchFamily="34" charset="0"/>
              <a:ea typeface="+mn-ea"/>
              <a:cs typeface="Arial" panose="020B0604020202020204" pitchFamily="34" charset="0"/>
            </a:rPr>
            <a:t>25 mM Tris, 0.5 mM CaCl</a:t>
          </a:r>
          <a:r>
            <a:rPr lang="fr-FR" sz="800" i="1" kern="1200" baseline="-25000" dirty="0">
              <a:solidFill>
                <a:sysClr val="windowText" lastClr="000000"/>
              </a:solidFill>
              <a:latin typeface="Arial" panose="020B0604020202020204" pitchFamily="34" charset="0"/>
              <a:ea typeface="+mn-ea"/>
              <a:cs typeface="Arial" panose="020B0604020202020204" pitchFamily="34" charset="0"/>
            </a:rPr>
            <a:t>2</a:t>
          </a:r>
          <a:r>
            <a:rPr lang="fr-FR" sz="800" i="1" kern="1200" dirty="0">
              <a:solidFill>
                <a:sysClr val="windowText" lastClr="000000"/>
              </a:solidFill>
              <a:latin typeface="Arial" panose="020B0604020202020204" pitchFamily="34" charset="0"/>
              <a:ea typeface="+mn-ea"/>
              <a:cs typeface="Arial" panose="020B0604020202020204" pitchFamily="34" charset="0"/>
            </a:rPr>
            <a:t> </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4964944"/>
        <a:ext cx="2244954" cy="431416"/>
      </dsp:txXfrm>
    </dsp:sp>
    <dsp:sp modelId="{8496E1D6-6E21-4A48-B169-2B924D51C6EA}">
      <dsp:nvSpPr>
        <dsp:cNvPr id="0" name=""/>
        <dsp:cNvSpPr/>
      </dsp:nvSpPr>
      <dsp:spPr>
        <a:xfrm rot="5400000">
          <a:off x="3957716" y="5449881"/>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D3A9F067-C885-46CA-B2EE-0315648449A4}">
      <dsp:nvSpPr>
        <dsp:cNvPr id="0" name=""/>
        <dsp:cNvSpPr/>
      </dsp:nvSpPr>
      <dsp:spPr>
        <a:xfrm>
          <a:off x="2871512" y="5570174"/>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Cycle immunoextracted sample for digest</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0 µL @ 300 µL/min x 30</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Protein sample cycled in LC vial</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5583596"/>
        <a:ext cx="2244954" cy="431416"/>
      </dsp:txXfrm>
    </dsp:sp>
    <dsp:sp modelId="{96CA5B5B-024A-4CDB-B6BA-B5E2BC9283C8}">
      <dsp:nvSpPr>
        <dsp:cNvPr id="0" name=""/>
        <dsp:cNvSpPr/>
      </dsp:nvSpPr>
      <dsp:spPr>
        <a:xfrm rot="5400000">
          <a:off x="3957716" y="6068532"/>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F02AD84A-EB06-4F8F-90A6-C1C7D285B9A6}">
      <dsp:nvSpPr>
        <dsp:cNvPr id="0" name=""/>
        <dsp:cNvSpPr/>
      </dsp:nvSpPr>
      <dsp:spPr>
        <a:xfrm>
          <a:off x="2871512" y="6188825"/>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dirty="0">
              <a:solidFill>
                <a:sysClr val="windowText" lastClr="000000"/>
              </a:solidFill>
              <a:latin typeface="Arial" panose="020B0604020202020204" pitchFamily="34" charset="0"/>
              <a:ea typeface="+mn-ea"/>
              <a:cs typeface="Arial" panose="020B0604020202020204" pitchFamily="34" charset="0"/>
            </a:rPr>
            <a:t>Elute digested protein into same LC vial</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100 µL @ 1000 µL/min</a:t>
          </a:r>
        </a:p>
        <a:p>
          <a:pPr marL="0" lvl="0" indent="0" algn="ctr" defTabSz="355600">
            <a:lnSpc>
              <a:spcPct val="100000"/>
            </a:lnSpc>
            <a:spcBef>
              <a:spcPct val="0"/>
            </a:spcBef>
            <a:spcAft>
              <a:spcPts val="0"/>
            </a:spcAft>
            <a:buNone/>
          </a:pPr>
          <a:r>
            <a:rPr lang="en-AU" sz="800" i="1" kern="1200" dirty="0">
              <a:solidFill>
                <a:sysClr val="windowText" lastClr="000000"/>
              </a:solidFill>
              <a:latin typeface="Arial" panose="020B0604020202020204" pitchFamily="34" charset="0"/>
              <a:ea typeface="+mn-ea"/>
              <a:cs typeface="Arial" panose="020B0604020202020204" pitchFamily="34" charset="0"/>
            </a:rPr>
            <a:t>25 mM Tris 10 mM CaCl</a:t>
          </a:r>
          <a:r>
            <a:rPr lang="en-AU" sz="800" i="1" kern="1200" baseline="-25000" dirty="0">
              <a:solidFill>
                <a:sysClr val="windowText" lastClr="000000"/>
              </a:solidFill>
              <a:latin typeface="Arial" panose="020B0604020202020204" pitchFamily="34" charset="0"/>
              <a:ea typeface="+mn-ea"/>
              <a:cs typeface="Arial" panose="020B0604020202020204" pitchFamily="34" charset="0"/>
            </a:rPr>
            <a:t>2</a:t>
          </a:r>
          <a:r>
            <a:rPr lang="en-US" sz="800" i="1" kern="1200" dirty="0">
              <a:solidFill>
                <a:sysClr val="windowText" lastClr="000000"/>
              </a:solidFill>
              <a:latin typeface="Arial" panose="020B0604020202020204" pitchFamily="34" charset="0"/>
              <a:ea typeface="+mn-ea"/>
              <a:cs typeface="Arial" panose="020B0604020202020204" pitchFamily="34" charset="0"/>
            </a:rPr>
            <a:t> 10% ACN</a:t>
          </a:r>
          <a:endParaRPr lang="en-AU" sz="8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endParaRPr>
        </a:p>
      </dsp:txBody>
      <dsp:txXfrm>
        <a:off x="2884934" y="6202247"/>
        <a:ext cx="2244954" cy="431416"/>
      </dsp:txXfrm>
    </dsp:sp>
    <dsp:sp modelId="{00F38781-CAF8-49C1-8CD6-2A39C8A1FBC0}">
      <dsp:nvSpPr>
        <dsp:cNvPr id="0" name=""/>
        <dsp:cNvSpPr/>
      </dsp:nvSpPr>
      <dsp:spPr>
        <a:xfrm rot="5400000">
          <a:off x="3957716" y="6687184"/>
          <a:ext cx="99390"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F49CA90A-048A-4C9D-A785-04EC7B290F25}">
      <dsp:nvSpPr>
        <dsp:cNvPr id="0" name=""/>
        <dsp:cNvSpPr/>
      </dsp:nvSpPr>
      <dsp:spPr>
        <a:xfrm>
          <a:off x="2871512" y="6807477"/>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100000"/>
            </a:lnSpc>
            <a:spcBef>
              <a:spcPct val="0"/>
            </a:spcBef>
            <a:spcAft>
              <a:spcPts val="0"/>
            </a:spcAft>
            <a:buNone/>
          </a:pPr>
          <a:r>
            <a:rPr lang="en-AU" sz="800" b="1"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dd 1 µL concentrated formic acid for LC-MS</a:t>
          </a:r>
        </a:p>
      </dsp:txBody>
      <dsp:txXfrm>
        <a:off x="2884934" y="6820899"/>
        <a:ext cx="2244954" cy="431416"/>
      </dsp:txXfrm>
    </dsp:sp>
    <dsp:sp modelId="{44304918-4A02-4845-BEA8-19DC88DFE1D2}">
      <dsp:nvSpPr>
        <dsp:cNvPr id="0" name=""/>
        <dsp:cNvSpPr/>
      </dsp:nvSpPr>
      <dsp:spPr>
        <a:xfrm rot="5400000">
          <a:off x="3967314" y="7305835"/>
          <a:ext cx="80195" cy="80195"/>
        </a:xfrm>
        <a:prstGeom prst="rightArrow">
          <a:avLst>
            <a:gd name="adj1" fmla="val 66700"/>
            <a:gd name="adj2" fmla="val 50000"/>
          </a:avLst>
        </a:prstGeom>
        <a:solidFill>
          <a:sysClr val="windowText" lastClr="000000">
            <a:tint val="60000"/>
            <a:hueOff val="0"/>
            <a:satOff val="0"/>
            <a:lumOff val="0"/>
            <a:alphaOff val="0"/>
          </a:sysClr>
        </a:solidFill>
        <a:ln>
          <a:noFill/>
        </a:ln>
        <a:effectLst/>
      </dsp:spPr>
      <dsp:style>
        <a:lnRef idx="0">
          <a:scrgbClr r="0" g="0" b="0"/>
        </a:lnRef>
        <a:fillRef idx="1">
          <a:scrgbClr r="0" g="0" b="0"/>
        </a:fillRef>
        <a:effectRef idx="0">
          <a:scrgbClr r="0" g="0" b="0"/>
        </a:effectRef>
        <a:fontRef idx="minor">
          <a:schemeClr val="lt1"/>
        </a:fontRef>
      </dsp:style>
    </dsp:sp>
    <dsp:sp modelId="{CADD45F5-DD3F-4972-B382-04DC9406328E}">
      <dsp:nvSpPr>
        <dsp:cNvPr id="0" name=""/>
        <dsp:cNvSpPr/>
      </dsp:nvSpPr>
      <dsp:spPr>
        <a:xfrm>
          <a:off x="2871512" y="7426129"/>
          <a:ext cx="2271798" cy="458260"/>
        </a:xfrm>
        <a:prstGeom prst="roundRect">
          <a:avLst>
            <a:gd name="adj" fmla="val 10000"/>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AU" sz="800" b="1"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Sample analyse by LC-MS</a:t>
          </a:r>
        </a:p>
      </dsp:txBody>
      <dsp:txXfrm>
        <a:off x="2884934" y="7439551"/>
        <a:ext cx="2244954" cy="431416"/>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1">
  <dgm:title val=""/>
  <dgm:desc val=""/>
  <dgm:catLst>
    <dgm:cat type="process" pri="1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0" destId="2" srcOrd="0" destOrd="0"/>
        <dgm:cxn modelId="6" srcId="1" destId="3" srcOrd="1" destOrd="0"/>
        <dgm:cxn modelId="23" srcId="2" destId="21" srcOrd="0" destOrd="0"/>
        <dgm:cxn modelId="24" srcId="2" destId="22" srcOrd="1" destOrd="0"/>
        <dgm:cxn modelId="33" srcId="1" destId="31" srcOrd="0" destOrd="0"/>
      </dgm:cxnLst>
      <dgm:bg/>
      <dgm:whole/>
    </dgm:dataModel>
  </dgm:sampData>
  <dgm:styleData>
    <dgm:dataModel>
      <dgm:ptLst>
        <dgm:pt modelId="0" type="doc"/>
        <dgm:pt modelId="1"/>
        <dgm:pt modelId="11"/>
        <dgm:pt modelId="2"/>
        <dgm:pt modelId="22"/>
      </dgm:ptLst>
      <dgm:cxnLst>
        <dgm:cxn modelId="3" srcId="0" destId="1" srcOrd="0" destOrd="0"/>
        <dgm:cxn modelId="4" srcId="0" destId="2" srcOrd="0" destOrd="0"/>
        <dgm:cxn modelId="5" srcId="1" destId="11" srcOrd="0" destOrd="0"/>
        <dgm:cxn modelId="6" srcId="2" destId="2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vertAlign" val="mid"/>
          <dgm:param type="nodeHorzAlign" val="l"/>
          <dgm:param type="nodeVertAlign" val="t"/>
          <dgm:param type="fallback" val="2D"/>
        </dgm:alg>
      </dgm:if>
      <dgm:else name="Name3">
        <dgm:alg type="lin">
          <dgm:param type="linDir" val="fromR"/>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h" for="des" forName="header" refType="h"/>
      <dgm:constr type="w" for="des" forName="header" refType="h" refFor="des" refForName="header" op="equ" fact="4"/>
      <dgm:constr type="h" for="des" forName="child" refType="h" refFor="des" refForName="header" op="equ"/>
      <dgm:constr type="w" for="des" forName="child" refType="w" refFor="des" refForName="header" op="equ"/>
      <dgm:constr type="w" for="ch" forName="hSp" refType="w" refFor="des" refForName="header" op="equ" fact="0.14"/>
      <dgm:constr type="h" for="des" forName="parTrans" refType="h" refFor="des" refForName="header" op="equ" fact="0.35"/>
      <dgm:constr type="h" for="des" forName="sibTrans" refType="h" refFor="des" refForName="parTrans" op="equ"/>
      <dgm:constr type="primFontSz" for="des" forName="child" op="equ" val="65"/>
      <dgm:constr type="primFontSz" for="des" forName="header" op="equ" val="65"/>
    </dgm:constrLst>
    <dgm:ruleLst/>
    <dgm:forEach name="Name4" axis="ch" ptType="node">
      <dgm:layoutNode name="vertFlow">
        <dgm:choose name="Name5">
          <dgm:if name="Name6" func="var" arg="dir" op="equ" val="norm">
            <dgm:alg type="lin">
              <dgm:param type="linDir" val="fromT"/>
              <dgm:param type="nodeHorzAlign" val="ctr"/>
              <dgm:param type="nodeVertAlign" val="t"/>
              <dgm:param type="fallback" val="2D"/>
            </dgm:alg>
          </dgm:if>
          <dgm:else name="Name7">
            <dgm:alg type="lin">
              <dgm:param type="linDir" val="fromT"/>
              <dgm:param type="nodeHorzAlign" val="ctr"/>
              <dgm:param type="nodeVertAlign" val="t"/>
              <dgm:param type="fallback" val="2D"/>
            </dgm:alg>
          </dgm:else>
        </dgm:choose>
        <dgm:shape xmlns:r="http://schemas.openxmlformats.org/officeDocument/2006/relationships" r:blip="">
          <dgm:adjLst/>
        </dgm:shape>
        <dgm:presOf/>
        <dgm:constrLst/>
        <dgm:ruleLst/>
        <dgm:layoutNode name="header" styleLbl="node1">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8" axis="ch" ptType="parTrans" cnt="1">
          <dgm:layoutNode name="par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connDist" fact="0.25"/>
              <dgm:constr type="endPad" refType="connDist" fact="0.25"/>
            </dgm:constrLst>
            <dgm:ruleLst/>
          </dgm:layoutNode>
        </dgm:forEach>
        <dgm:forEach name="Name9" axis="ch" ptType="node">
          <dgm:layoutNode name="child" styleLbl="alignAccFollowNode1">
            <dgm:varLst>
              <dgm:chMax val="0"/>
              <dgm:bulletEnabled val="1"/>
            </dgm:varLst>
            <dgm:alg type="tx"/>
            <dgm:shape xmlns:r="http://schemas.openxmlformats.org/officeDocument/2006/relationships" type="roundRect" r:blip="">
              <dgm:adjLst>
                <dgm:adj idx="1" val="0.1"/>
              </dgm:adjLst>
            </dgm:shape>
            <dgm:presOf axis="desOrSelf" ptType="node"/>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10" axis="followSib" ptType="sibTrans" cnt="1">
            <dgm:layoutNode name="sib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w" fact="0.25"/>
                <dgm:constr type="endPad" refType="w" fact="0.25"/>
              </dgm:constrLst>
              <dgm:ruleLst/>
            </dgm:layoutNode>
          </dgm:forEach>
        </dgm:forEach>
      </dgm:layoutNode>
      <dgm:choose name="Name11">
        <dgm:if name="Name12" axis="self" ptType="node" func="revPos" op="gte" val="2">
          <dgm:layoutNode name="hSp">
            <dgm:alg type="sp"/>
            <dgm:shape xmlns:r="http://schemas.openxmlformats.org/officeDocument/2006/relationships" r:blip="">
              <dgm:adjLst/>
            </dgm:shape>
            <dgm:presOf/>
            <dgm:constrLst/>
            <dgm:ruleLst/>
          </dgm:layoutNode>
        </dgm:if>
        <dgm:else name="Name13"/>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AA1561C7AC61740AC0C42373ECAF626" ma:contentTypeVersion="13" ma:contentTypeDescription="Create a new document." ma:contentTypeScope="" ma:versionID="995a5b0cbf7df815a204612246420bf6">
  <xsd:schema xmlns:xsd="http://www.w3.org/2001/XMLSchema" xmlns:xs="http://www.w3.org/2001/XMLSchema" xmlns:p="http://schemas.microsoft.com/office/2006/metadata/properties" xmlns:ns3="0fb774b7-0571-4e61-9f02-9eb8691563b7" xmlns:ns4="4a3a446d-7f3a-4d3c-9240-ab7cb2625859" targetNamespace="http://schemas.microsoft.com/office/2006/metadata/properties" ma:root="true" ma:fieldsID="b4c05b375ef0c686e753bdc13c568133" ns3:_="" ns4:_="">
    <xsd:import namespace="0fb774b7-0571-4e61-9f02-9eb8691563b7"/>
    <xsd:import namespace="4a3a446d-7f3a-4d3c-9240-ab7cb26258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774b7-0571-4e61-9f02-9eb869156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3a446d-7f3a-4d3c-9240-ab7cb262585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3F44222-CF15-4674-A935-DC20FC1E8FE8}">
  <ds:schemaRefs>
    <ds:schemaRef ds:uri="http://schemas.openxmlformats.org/officeDocument/2006/bibliography"/>
  </ds:schemaRefs>
</ds:datastoreItem>
</file>

<file path=customXml/itemProps2.xml><?xml version="1.0" encoding="utf-8"?>
<ds:datastoreItem xmlns:ds="http://schemas.openxmlformats.org/officeDocument/2006/customXml" ds:itemID="{42B0397C-0615-4A25-B0AC-FE917418BA3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E141D5A-0FE1-451E-8DDF-C27751480EA5}">
  <ds:schemaRefs>
    <ds:schemaRef ds:uri="http://schemas.microsoft.com/sharepoint/v3/contenttype/forms"/>
  </ds:schemaRefs>
</ds:datastoreItem>
</file>

<file path=customXml/itemProps4.xml><?xml version="1.0" encoding="utf-8"?>
<ds:datastoreItem xmlns:ds="http://schemas.openxmlformats.org/officeDocument/2006/customXml" ds:itemID="{641CD956-47C7-41DF-A710-E9E8E3BA7B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774b7-0571-4e61-9f02-9eb8691563b7"/>
    <ds:schemaRef ds:uri="4a3a446d-7f3a-4d3c-9240-ab7cb2625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Gonzalez de Vega</dc:creator>
  <cp:keywords/>
  <dc:description/>
  <cp:lastModifiedBy>Raquel Gonzalez de Vega</cp:lastModifiedBy>
  <cp:revision>2</cp:revision>
  <dcterms:created xsi:type="dcterms:W3CDTF">2022-10-20T16:44:00Z</dcterms:created>
  <dcterms:modified xsi:type="dcterms:W3CDTF">2022-10-2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7-09T01:46:22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d1875098-5af8-4ef7-acce-5ba54dae329a</vt:lpwstr>
  </property>
  <property fmtid="{D5CDD505-2E9C-101B-9397-08002B2CF9AE}" pid="8" name="MSIP_Label_51a6c3db-1667-4f49-995a-8b9973972958_ContentBits">
    <vt:lpwstr>0</vt:lpwstr>
  </property>
  <property fmtid="{D5CDD505-2E9C-101B-9397-08002B2CF9AE}" pid="9" name="ContentTypeId">
    <vt:lpwstr>0x010100EAA1561C7AC61740AC0C42373ECAF626</vt:lpwstr>
  </property>
  <property fmtid="{D5CDD505-2E9C-101B-9397-08002B2CF9AE}" pid="10" name="Mendeley Recent Style Id 0_1">
    <vt:lpwstr>http://www.zotero.org/styles/american-sociological-association</vt:lpwstr>
  </property>
  <property fmtid="{D5CDD505-2E9C-101B-9397-08002B2CF9AE}" pid="11" name="Mendeley Recent Style Name 0_1">
    <vt:lpwstr>American Sociological Association</vt:lpwstr>
  </property>
  <property fmtid="{D5CDD505-2E9C-101B-9397-08002B2CF9AE}" pid="12" name="Mendeley Recent Style Id 1_1">
    <vt:lpwstr>http://www.zotero.org/styles/analytica-chimica-acta</vt:lpwstr>
  </property>
  <property fmtid="{D5CDD505-2E9C-101B-9397-08002B2CF9AE}" pid="13" name="Mendeley Recent Style Name 1_1">
    <vt:lpwstr>Analytica Chimica Acta</vt:lpwstr>
  </property>
  <property fmtid="{D5CDD505-2E9C-101B-9397-08002B2CF9AE}" pid="14" name="Mendeley Recent Style Id 2_1">
    <vt:lpwstr>http://www.zotero.org/styles/analytical-chemistry</vt:lpwstr>
  </property>
  <property fmtid="{D5CDD505-2E9C-101B-9397-08002B2CF9AE}" pid="15" name="Mendeley Recent Style Name 2_1">
    <vt:lpwstr>Analytical Chemistry</vt:lpwstr>
  </property>
  <property fmtid="{D5CDD505-2E9C-101B-9397-08002B2CF9AE}" pid="16" name="Mendeley Recent Style Id 3_1">
    <vt:lpwstr>http://www.zotero.org/styles/analytical-and-bioanalytical-chemistry</vt:lpwstr>
  </property>
  <property fmtid="{D5CDD505-2E9C-101B-9397-08002B2CF9AE}" pid="17" name="Mendeley Recent Style Name 3_1">
    <vt:lpwstr>Analytical and Bioanalytical Chemistry</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journal-of-chromatography-a</vt:lpwstr>
  </property>
  <property fmtid="{D5CDD505-2E9C-101B-9397-08002B2CF9AE}" pid="23" name="Mendeley Recent Style Name 6_1">
    <vt:lpwstr>Journal of Chromatography A</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7th edition</vt:lpwstr>
  </property>
  <property fmtid="{D5CDD505-2E9C-101B-9397-08002B2CF9AE}" pid="28" name="Mendeley Recent Style Id 9_1">
    <vt:lpwstr>http://www.zotero.org/styles/talanta</vt:lpwstr>
  </property>
  <property fmtid="{D5CDD505-2E9C-101B-9397-08002B2CF9AE}" pid="29" name="Mendeley Recent Style Name 9_1">
    <vt:lpwstr>Talanta</vt:lpwstr>
  </property>
  <property fmtid="{D5CDD505-2E9C-101B-9397-08002B2CF9AE}" pid="30" name="Mendeley Document_1">
    <vt:lpwstr>True</vt:lpwstr>
  </property>
  <property fmtid="{D5CDD505-2E9C-101B-9397-08002B2CF9AE}" pid="31" name="Mendeley Unique User Id_1">
    <vt:lpwstr>fe09729a-ede2-3987-8850-77ac1230017a</vt:lpwstr>
  </property>
  <property fmtid="{D5CDD505-2E9C-101B-9397-08002B2CF9AE}" pid="32" name="Mendeley Citation Style_1">
    <vt:lpwstr>http://www.zotero.org/styles/analytical-and-bioanalytical-chemistry</vt:lpwstr>
  </property>
</Properties>
</file>